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A1E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SEQN</w:t>
      </w:r>
    </w:p>
    <w:p w14:paraId="689556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479</w:t>
      </w:r>
    </w:p>
    <w:p w14:paraId="4418F4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483</w:t>
      </w:r>
    </w:p>
    <w:p w14:paraId="0C5F93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492</w:t>
      </w:r>
    </w:p>
    <w:p w14:paraId="49A46B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06</w:t>
      </w:r>
    </w:p>
    <w:p w14:paraId="43AE10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18</w:t>
      </w:r>
    </w:p>
    <w:p w14:paraId="07C382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22</w:t>
      </w:r>
    </w:p>
    <w:p w14:paraId="727A58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27</w:t>
      </w:r>
    </w:p>
    <w:p w14:paraId="5A97C0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31</w:t>
      </w:r>
    </w:p>
    <w:p w14:paraId="0AC68B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39</w:t>
      </w:r>
    </w:p>
    <w:p w14:paraId="7DEF10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42</w:t>
      </w:r>
    </w:p>
    <w:p w14:paraId="575C63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46</w:t>
      </w:r>
    </w:p>
    <w:p w14:paraId="0E5376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49</w:t>
      </w:r>
    </w:p>
    <w:p w14:paraId="32EC54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62</w:t>
      </w:r>
    </w:p>
    <w:p w14:paraId="2F804D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63</w:t>
      </w:r>
    </w:p>
    <w:p w14:paraId="68197A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78</w:t>
      </w:r>
    </w:p>
    <w:p w14:paraId="347DDE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83</w:t>
      </w:r>
    </w:p>
    <w:p w14:paraId="5BD3E8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599</w:t>
      </w:r>
    </w:p>
    <w:p w14:paraId="6B9A31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05</w:t>
      </w:r>
    </w:p>
    <w:p w14:paraId="155A3D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22</w:t>
      </w:r>
    </w:p>
    <w:p w14:paraId="41F1C6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24</w:t>
      </w:r>
    </w:p>
    <w:p w14:paraId="7359C8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36</w:t>
      </w:r>
    </w:p>
    <w:p w14:paraId="565CEF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39</w:t>
      </w:r>
    </w:p>
    <w:p w14:paraId="4654F6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42</w:t>
      </w:r>
    </w:p>
    <w:p w14:paraId="4476CA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68</w:t>
      </w:r>
    </w:p>
    <w:p w14:paraId="1C4B98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72</w:t>
      </w:r>
    </w:p>
    <w:p w14:paraId="1B23BE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77</w:t>
      </w:r>
    </w:p>
    <w:p w14:paraId="455E8E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80</w:t>
      </w:r>
    </w:p>
    <w:p w14:paraId="578B2A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691</w:t>
      </w:r>
    </w:p>
    <w:p w14:paraId="10DF5D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08</w:t>
      </w:r>
    </w:p>
    <w:p w14:paraId="640F98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18</w:t>
      </w:r>
    </w:p>
    <w:p w14:paraId="4563F7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28</w:t>
      </w:r>
    </w:p>
    <w:p w14:paraId="271B16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33</w:t>
      </w:r>
    </w:p>
    <w:p w14:paraId="553882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35</w:t>
      </w:r>
    </w:p>
    <w:p w14:paraId="7400DF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40</w:t>
      </w:r>
    </w:p>
    <w:p w14:paraId="609B75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51</w:t>
      </w:r>
    </w:p>
    <w:p w14:paraId="46EAC6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56</w:t>
      </w:r>
    </w:p>
    <w:p w14:paraId="37BB67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60</w:t>
      </w:r>
    </w:p>
    <w:p w14:paraId="2B84A0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61</w:t>
      </w:r>
    </w:p>
    <w:p w14:paraId="1A1E78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68</w:t>
      </w:r>
    </w:p>
    <w:p w14:paraId="1E005B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70</w:t>
      </w:r>
    </w:p>
    <w:p w14:paraId="0EBB6C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93</w:t>
      </w:r>
    </w:p>
    <w:p w14:paraId="473652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796</w:t>
      </w:r>
    </w:p>
    <w:p w14:paraId="0A0745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08</w:t>
      </w:r>
    </w:p>
    <w:p w14:paraId="5409B8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11</w:t>
      </w:r>
    </w:p>
    <w:p w14:paraId="13E589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27</w:t>
      </w:r>
    </w:p>
    <w:p w14:paraId="67D542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39</w:t>
      </w:r>
    </w:p>
    <w:p w14:paraId="7B6CF1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53</w:t>
      </w:r>
    </w:p>
    <w:p w14:paraId="1D6B04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64</w:t>
      </w:r>
    </w:p>
    <w:p w14:paraId="2D8B60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71</w:t>
      </w:r>
    </w:p>
    <w:p w14:paraId="571146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73</w:t>
      </w:r>
    </w:p>
    <w:p w14:paraId="4CD3FC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98</w:t>
      </w:r>
    </w:p>
    <w:p w14:paraId="7B8AC9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899</w:t>
      </w:r>
    </w:p>
    <w:p w14:paraId="164E64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919</w:t>
      </w:r>
    </w:p>
    <w:p w14:paraId="586D09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1923</w:t>
      </w:r>
    </w:p>
    <w:p w14:paraId="6A0E37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927</w:t>
      </w:r>
    </w:p>
    <w:p w14:paraId="3E7C41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961</w:t>
      </w:r>
    </w:p>
    <w:p w14:paraId="3FD738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969</w:t>
      </w:r>
    </w:p>
    <w:p w14:paraId="3EB1B8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1981</w:t>
      </w:r>
    </w:p>
    <w:p w14:paraId="430751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26</w:t>
      </w:r>
    </w:p>
    <w:p w14:paraId="0ACA43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29</w:t>
      </w:r>
    </w:p>
    <w:p w14:paraId="0C7F9A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35</w:t>
      </w:r>
    </w:p>
    <w:p w14:paraId="164F08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47</w:t>
      </w:r>
    </w:p>
    <w:p w14:paraId="710B23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50</w:t>
      </w:r>
    </w:p>
    <w:p w14:paraId="535B71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53</w:t>
      </w:r>
    </w:p>
    <w:p w14:paraId="7629B7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59</w:t>
      </w:r>
    </w:p>
    <w:p w14:paraId="398067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64</w:t>
      </w:r>
    </w:p>
    <w:p w14:paraId="0E085E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73</w:t>
      </w:r>
    </w:p>
    <w:p w14:paraId="72305A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096</w:t>
      </w:r>
    </w:p>
    <w:p w14:paraId="440953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06</w:t>
      </w:r>
    </w:p>
    <w:p w14:paraId="34E18B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20</w:t>
      </w:r>
    </w:p>
    <w:p w14:paraId="4BBF58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23</w:t>
      </w:r>
    </w:p>
    <w:p w14:paraId="06AC6D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27</w:t>
      </w:r>
    </w:p>
    <w:p w14:paraId="1FEFB3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32</w:t>
      </w:r>
    </w:p>
    <w:p w14:paraId="49D6CB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33</w:t>
      </w:r>
    </w:p>
    <w:p w14:paraId="5058AB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52</w:t>
      </w:r>
    </w:p>
    <w:p w14:paraId="74AB53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57</w:t>
      </w:r>
    </w:p>
    <w:p w14:paraId="6B9F2A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59</w:t>
      </w:r>
    </w:p>
    <w:p w14:paraId="543D33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60</w:t>
      </w:r>
    </w:p>
    <w:p w14:paraId="4AF880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71</w:t>
      </w:r>
    </w:p>
    <w:p w14:paraId="3A64EB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72</w:t>
      </w:r>
    </w:p>
    <w:p w14:paraId="4CADAB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73</w:t>
      </w:r>
    </w:p>
    <w:p w14:paraId="3DA21C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89</w:t>
      </w:r>
    </w:p>
    <w:p w14:paraId="0F2CF0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197</w:t>
      </w:r>
    </w:p>
    <w:p w14:paraId="4A09FA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00</w:t>
      </w:r>
    </w:p>
    <w:p w14:paraId="7BEC45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12</w:t>
      </w:r>
    </w:p>
    <w:p w14:paraId="3244F5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39</w:t>
      </w:r>
    </w:p>
    <w:p w14:paraId="1A97FC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40</w:t>
      </w:r>
    </w:p>
    <w:p w14:paraId="53B1C6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44</w:t>
      </w:r>
    </w:p>
    <w:p w14:paraId="662858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46</w:t>
      </w:r>
    </w:p>
    <w:p w14:paraId="34C96C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51</w:t>
      </w:r>
    </w:p>
    <w:p w14:paraId="2E5B64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69</w:t>
      </w:r>
    </w:p>
    <w:p w14:paraId="031BC3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75</w:t>
      </w:r>
    </w:p>
    <w:p w14:paraId="5B2752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85</w:t>
      </w:r>
    </w:p>
    <w:p w14:paraId="0EA510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91</w:t>
      </w:r>
    </w:p>
    <w:p w14:paraId="6D7C13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298</w:t>
      </w:r>
    </w:p>
    <w:p w14:paraId="4BF4EC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00</w:t>
      </w:r>
    </w:p>
    <w:p w14:paraId="0E2610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09</w:t>
      </w:r>
    </w:p>
    <w:p w14:paraId="655CE3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21</w:t>
      </w:r>
    </w:p>
    <w:p w14:paraId="37A396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28</w:t>
      </w:r>
    </w:p>
    <w:p w14:paraId="19D00B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40</w:t>
      </w:r>
    </w:p>
    <w:p w14:paraId="5D47B7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45</w:t>
      </w:r>
    </w:p>
    <w:p w14:paraId="2362D9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46</w:t>
      </w:r>
    </w:p>
    <w:p w14:paraId="224041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51</w:t>
      </w:r>
    </w:p>
    <w:p w14:paraId="160E3E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64</w:t>
      </w:r>
    </w:p>
    <w:p w14:paraId="3B7682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79</w:t>
      </w:r>
    </w:p>
    <w:p w14:paraId="4C6809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82</w:t>
      </w:r>
    </w:p>
    <w:p w14:paraId="4E2F6F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396</w:t>
      </w:r>
    </w:p>
    <w:p w14:paraId="0CDDAA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2402</w:t>
      </w:r>
    </w:p>
    <w:p w14:paraId="2EDC33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36</w:t>
      </w:r>
    </w:p>
    <w:p w14:paraId="50A15D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37</w:t>
      </w:r>
    </w:p>
    <w:p w14:paraId="598A68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45</w:t>
      </w:r>
    </w:p>
    <w:p w14:paraId="2DCD71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59</w:t>
      </w:r>
    </w:p>
    <w:p w14:paraId="3D8471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60</w:t>
      </w:r>
    </w:p>
    <w:p w14:paraId="1D0A04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71</w:t>
      </w:r>
    </w:p>
    <w:p w14:paraId="245464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73</w:t>
      </w:r>
    </w:p>
    <w:p w14:paraId="54A725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84</w:t>
      </w:r>
    </w:p>
    <w:p w14:paraId="2B4731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90</w:t>
      </w:r>
    </w:p>
    <w:p w14:paraId="6547EF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91</w:t>
      </w:r>
    </w:p>
    <w:p w14:paraId="13C9CD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492</w:t>
      </w:r>
    </w:p>
    <w:p w14:paraId="3FD2D8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02</w:t>
      </w:r>
    </w:p>
    <w:p w14:paraId="16CF3D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03</w:t>
      </w:r>
    </w:p>
    <w:p w14:paraId="2787F8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23</w:t>
      </w:r>
    </w:p>
    <w:p w14:paraId="266492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26</w:t>
      </w:r>
    </w:p>
    <w:p w14:paraId="7B47D3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44</w:t>
      </w:r>
    </w:p>
    <w:p w14:paraId="0D76E2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45</w:t>
      </w:r>
    </w:p>
    <w:p w14:paraId="24E3A0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59</w:t>
      </w:r>
    </w:p>
    <w:p w14:paraId="4BA285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67</w:t>
      </w:r>
    </w:p>
    <w:p w14:paraId="34F24A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68</w:t>
      </w:r>
    </w:p>
    <w:p w14:paraId="4E2107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87</w:t>
      </w:r>
    </w:p>
    <w:p w14:paraId="64234B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91</w:t>
      </w:r>
    </w:p>
    <w:p w14:paraId="3909D9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596</w:t>
      </w:r>
    </w:p>
    <w:p w14:paraId="49F805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00</w:t>
      </w:r>
    </w:p>
    <w:p w14:paraId="4B0234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05</w:t>
      </w:r>
    </w:p>
    <w:p w14:paraId="2EA5F0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12</w:t>
      </w:r>
    </w:p>
    <w:p w14:paraId="2F0216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32</w:t>
      </w:r>
    </w:p>
    <w:p w14:paraId="7E26A8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36</w:t>
      </w:r>
    </w:p>
    <w:p w14:paraId="2C25F0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40</w:t>
      </w:r>
    </w:p>
    <w:p w14:paraId="469785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42</w:t>
      </w:r>
    </w:p>
    <w:p w14:paraId="3DE14A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47</w:t>
      </w:r>
    </w:p>
    <w:p w14:paraId="06F938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48</w:t>
      </w:r>
    </w:p>
    <w:p w14:paraId="21F8F5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59</w:t>
      </w:r>
    </w:p>
    <w:p w14:paraId="66E054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65</w:t>
      </w:r>
    </w:p>
    <w:p w14:paraId="471082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68</w:t>
      </w:r>
    </w:p>
    <w:p w14:paraId="5F70C3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80</w:t>
      </w:r>
    </w:p>
    <w:p w14:paraId="03FB15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81</w:t>
      </w:r>
    </w:p>
    <w:p w14:paraId="527C0A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89</w:t>
      </w:r>
    </w:p>
    <w:p w14:paraId="7BA903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92</w:t>
      </w:r>
    </w:p>
    <w:p w14:paraId="1E0050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693</w:t>
      </w:r>
    </w:p>
    <w:p w14:paraId="0D203A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04</w:t>
      </w:r>
    </w:p>
    <w:p w14:paraId="2871EA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12</w:t>
      </w:r>
    </w:p>
    <w:p w14:paraId="354645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13</w:t>
      </w:r>
    </w:p>
    <w:p w14:paraId="63E9C8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25</w:t>
      </w:r>
    </w:p>
    <w:p w14:paraId="1AAEFB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28</w:t>
      </w:r>
    </w:p>
    <w:p w14:paraId="45E76D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36</w:t>
      </w:r>
    </w:p>
    <w:p w14:paraId="5A700E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38</w:t>
      </w:r>
    </w:p>
    <w:p w14:paraId="17E3B8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46</w:t>
      </w:r>
    </w:p>
    <w:p w14:paraId="1621B2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66</w:t>
      </w:r>
    </w:p>
    <w:p w14:paraId="25D118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72</w:t>
      </w:r>
    </w:p>
    <w:p w14:paraId="61B51F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82</w:t>
      </w:r>
    </w:p>
    <w:p w14:paraId="7C7D93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87</w:t>
      </w:r>
    </w:p>
    <w:p w14:paraId="789446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797</w:t>
      </w:r>
    </w:p>
    <w:p w14:paraId="6B57CD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2802</w:t>
      </w:r>
    </w:p>
    <w:p w14:paraId="228124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06</w:t>
      </w:r>
    </w:p>
    <w:p w14:paraId="4F6F6E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27</w:t>
      </w:r>
    </w:p>
    <w:p w14:paraId="00DCCA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33</w:t>
      </w:r>
    </w:p>
    <w:p w14:paraId="3144EC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34</w:t>
      </w:r>
    </w:p>
    <w:p w14:paraId="3C396C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55</w:t>
      </w:r>
    </w:p>
    <w:p w14:paraId="020003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68</w:t>
      </w:r>
    </w:p>
    <w:p w14:paraId="559C76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78</w:t>
      </w:r>
    </w:p>
    <w:p w14:paraId="6E705F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890</w:t>
      </w:r>
    </w:p>
    <w:p w14:paraId="68112B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04</w:t>
      </w:r>
    </w:p>
    <w:p w14:paraId="75B91E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41</w:t>
      </w:r>
    </w:p>
    <w:p w14:paraId="59DD53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48</w:t>
      </w:r>
    </w:p>
    <w:p w14:paraId="1AD1FA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49</w:t>
      </w:r>
    </w:p>
    <w:p w14:paraId="047C5E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58</w:t>
      </w:r>
    </w:p>
    <w:p w14:paraId="324D97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60</w:t>
      </w:r>
    </w:p>
    <w:p w14:paraId="65B99F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2979</w:t>
      </w:r>
    </w:p>
    <w:p w14:paraId="1D2427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04</w:t>
      </w:r>
    </w:p>
    <w:p w14:paraId="0F0F1C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07</w:t>
      </w:r>
    </w:p>
    <w:p w14:paraId="51BF7C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23</w:t>
      </w:r>
    </w:p>
    <w:p w14:paraId="3A13DE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26</w:t>
      </w:r>
    </w:p>
    <w:p w14:paraId="273A44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30</w:t>
      </w:r>
    </w:p>
    <w:p w14:paraId="015F1F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51</w:t>
      </w:r>
    </w:p>
    <w:p w14:paraId="394E03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56</w:t>
      </w:r>
    </w:p>
    <w:p w14:paraId="00E0FB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60</w:t>
      </w:r>
    </w:p>
    <w:p w14:paraId="521D96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62</w:t>
      </w:r>
    </w:p>
    <w:p w14:paraId="542092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77</w:t>
      </w:r>
    </w:p>
    <w:p w14:paraId="00942D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79</w:t>
      </w:r>
    </w:p>
    <w:p w14:paraId="4FB1A5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86</w:t>
      </w:r>
    </w:p>
    <w:p w14:paraId="6D335E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87</w:t>
      </w:r>
    </w:p>
    <w:p w14:paraId="66B3B7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91</w:t>
      </w:r>
    </w:p>
    <w:p w14:paraId="178C27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093</w:t>
      </w:r>
    </w:p>
    <w:p w14:paraId="76D3E5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00</w:t>
      </w:r>
    </w:p>
    <w:p w14:paraId="3A2348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06</w:t>
      </w:r>
    </w:p>
    <w:p w14:paraId="7692FA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19</w:t>
      </w:r>
    </w:p>
    <w:p w14:paraId="7F9DD2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24</w:t>
      </w:r>
    </w:p>
    <w:p w14:paraId="6499E8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27</w:t>
      </w:r>
    </w:p>
    <w:p w14:paraId="7F86F0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34</w:t>
      </w:r>
    </w:p>
    <w:p w14:paraId="76C166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40</w:t>
      </w:r>
    </w:p>
    <w:p w14:paraId="74956A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67</w:t>
      </w:r>
    </w:p>
    <w:p w14:paraId="2322E4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75</w:t>
      </w:r>
    </w:p>
    <w:p w14:paraId="0C9D1B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80</w:t>
      </w:r>
    </w:p>
    <w:p w14:paraId="0245A8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91</w:t>
      </w:r>
    </w:p>
    <w:p w14:paraId="45580F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195</w:t>
      </w:r>
    </w:p>
    <w:p w14:paraId="5E6547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24</w:t>
      </w:r>
    </w:p>
    <w:p w14:paraId="6E6AB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27</w:t>
      </w:r>
    </w:p>
    <w:p w14:paraId="0E1E9F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32</w:t>
      </w:r>
    </w:p>
    <w:p w14:paraId="47E03E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35</w:t>
      </w:r>
    </w:p>
    <w:p w14:paraId="00CEB8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41</w:t>
      </w:r>
    </w:p>
    <w:p w14:paraId="157D21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44</w:t>
      </w:r>
    </w:p>
    <w:p w14:paraId="7C7F80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51</w:t>
      </w:r>
    </w:p>
    <w:p w14:paraId="427F9B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56</w:t>
      </w:r>
    </w:p>
    <w:p w14:paraId="347008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59</w:t>
      </w:r>
    </w:p>
    <w:p w14:paraId="49142D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296</w:t>
      </w:r>
    </w:p>
    <w:p w14:paraId="2629A9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11</w:t>
      </w:r>
    </w:p>
    <w:p w14:paraId="276606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3313</w:t>
      </w:r>
    </w:p>
    <w:p w14:paraId="10061C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15</w:t>
      </w:r>
    </w:p>
    <w:p w14:paraId="557E0F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29</w:t>
      </w:r>
    </w:p>
    <w:p w14:paraId="603651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45</w:t>
      </w:r>
    </w:p>
    <w:p w14:paraId="1EED7A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79</w:t>
      </w:r>
    </w:p>
    <w:p w14:paraId="177E3D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83</w:t>
      </w:r>
    </w:p>
    <w:p w14:paraId="6100AD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399</w:t>
      </w:r>
    </w:p>
    <w:p w14:paraId="71FB75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15</w:t>
      </w:r>
    </w:p>
    <w:p w14:paraId="56D02A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20</w:t>
      </w:r>
    </w:p>
    <w:p w14:paraId="0AF279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33</w:t>
      </w:r>
    </w:p>
    <w:p w14:paraId="132BF4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53</w:t>
      </w:r>
    </w:p>
    <w:p w14:paraId="185273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65</w:t>
      </w:r>
    </w:p>
    <w:p w14:paraId="2E224B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69</w:t>
      </w:r>
    </w:p>
    <w:p w14:paraId="74C97E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74</w:t>
      </w:r>
    </w:p>
    <w:p w14:paraId="7109B5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78</w:t>
      </w:r>
    </w:p>
    <w:p w14:paraId="1C86CE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79</w:t>
      </w:r>
    </w:p>
    <w:p w14:paraId="7AB263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89</w:t>
      </w:r>
    </w:p>
    <w:p w14:paraId="289F7A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93</w:t>
      </w:r>
    </w:p>
    <w:p w14:paraId="091F84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496</w:t>
      </w:r>
    </w:p>
    <w:p w14:paraId="1920FB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26</w:t>
      </w:r>
    </w:p>
    <w:p w14:paraId="21524B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29</w:t>
      </w:r>
    </w:p>
    <w:p w14:paraId="6D316F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82</w:t>
      </w:r>
    </w:p>
    <w:p w14:paraId="1C8C7E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88</w:t>
      </w:r>
    </w:p>
    <w:p w14:paraId="54DF5B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93</w:t>
      </w:r>
    </w:p>
    <w:p w14:paraId="17B904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594</w:t>
      </w:r>
    </w:p>
    <w:p w14:paraId="2FE967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33</w:t>
      </w:r>
    </w:p>
    <w:p w14:paraId="28266D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35</w:t>
      </w:r>
    </w:p>
    <w:p w14:paraId="653636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36</w:t>
      </w:r>
    </w:p>
    <w:p w14:paraId="6BE600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72</w:t>
      </w:r>
    </w:p>
    <w:p w14:paraId="719D10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74</w:t>
      </w:r>
    </w:p>
    <w:p w14:paraId="31984C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78</w:t>
      </w:r>
    </w:p>
    <w:p w14:paraId="3AB6C2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80</w:t>
      </w:r>
    </w:p>
    <w:p w14:paraId="104C1C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84</w:t>
      </w:r>
    </w:p>
    <w:p w14:paraId="52F58C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88</w:t>
      </w:r>
    </w:p>
    <w:p w14:paraId="310E12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91</w:t>
      </w:r>
    </w:p>
    <w:p w14:paraId="03F229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692</w:t>
      </w:r>
    </w:p>
    <w:p w14:paraId="7C2118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10</w:t>
      </w:r>
    </w:p>
    <w:p w14:paraId="1CAE34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23</w:t>
      </w:r>
    </w:p>
    <w:p w14:paraId="621122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27</w:t>
      </w:r>
    </w:p>
    <w:p w14:paraId="4661D7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33</w:t>
      </w:r>
    </w:p>
    <w:p w14:paraId="329A32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36</w:t>
      </w:r>
    </w:p>
    <w:p w14:paraId="608697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42</w:t>
      </w:r>
    </w:p>
    <w:p w14:paraId="2665F9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58</w:t>
      </w:r>
    </w:p>
    <w:p w14:paraId="312634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61</w:t>
      </w:r>
    </w:p>
    <w:p w14:paraId="21B940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64</w:t>
      </w:r>
    </w:p>
    <w:p w14:paraId="5AF445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72</w:t>
      </w:r>
    </w:p>
    <w:p w14:paraId="682119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75</w:t>
      </w:r>
    </w:p>
    <w:p w14:paraId="58CB95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76</w:t>
      </w:r>
    </w:p>
    <w:p w14:paraId="15378C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779</w:t>
      </w:r>
    </w:p>
    <w:p w14:paraId="0F0AEE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13</w:t>
      </w:r>
    </w:p>
    <w:p w14:paraId="3160FA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24</w:t>
      </w:r>
    </w:p>
    <w:p w14:paraId="707D00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27</w:t>
      </w:r>
    </w:p>
    <w:p w14:paraId="069A8F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48</w:t>
      </w:r>
    </w:p>
    <w:p w14:paraId="727FC2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56</w:t>
      </w:r>
    </w:p>
    <w:p w14:paraId="2A572C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3865</w:t>
      </w:r>
    </w:p>
    <w:p w14:paraId="6D4B96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881</w:t>
      </w:r>
    </w:p>
    <w:p w14:paraId="07C8A2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20</w:t>
      </w:r>
    </w:p>
    <w:p w14:paraId="3712D0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23</w:t>
      </w:r>
    </w:p>
    <w:p w14:paraId="67C92D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24</w:t>
      </w:r>
    </w:p>
    <w:p w14:paraId="2BD822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26</w:t>
      </w:r>
    </w:p>
    <w:p w14:paraId="1DAE41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45</w:t>
      </w:r>
    </w:p>
    <w:p w14:paraId="410982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57</w:t>
      </w:r>
    </w:p>
    <w:p w14:paraId="24D1CB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60</w:t>
      </w:r>
    </w:p>
    <w:p w14:paraId="1F7CEC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66</w:t>
      </w:r>
    </w:p>
    <w:p w14:paraId="167D3F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71</w:t>
      </w:r>
    </w:p>
    <w:p w14:paraId="5DF18B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76</w:t>
      </w:r>
    </w:p>
    <w:p w14:paraId="1675AF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3991</w:t>
      </w:r>
    </w:p>
    <w:p w14:paraId="3BC9F7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08</w:t>
      </w:r>
    </w:p>
    <w:p w14:paraId="4E3AA1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39</w:t>
      </w:r>
    </w:p>
    <w:p w14:paraId="3A633A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40</w:t>
      </w:r>
    </w:p>
    <w:p w14:paraId="0BC9D5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41</w:t>
      </w:r>
    </w:p>
    <w:p w14:paraId="591D6F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60</w:t>
      </w:r>
    </w:p>
    <w:p w14:paraId="5956C5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71</w:t>
      </w:r>
    </w:p>
    <w:p w14:paraId="70D117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72</w:t>
      </w:r>
    </w:p>
    <w:p w14:paraId="207E61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86</w:t>
      </w:r>
    </w:p>
    <w:p w14:paraId="2B7B2E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091</w:t>
      </w:r>
    </w:p>
    <w:p w14:paraId="2FC3DC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17</w:t>
      </w:r>
    </w:p>
    <w:p w14:paraId="07F72F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29</w:t>
      </w:r>
    </w:p>
    <w:p w14:paraId="30D98A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58</w:t>
      </w:r>
    </w:p>
    <w:p w14:paraId="24B239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65</w:t>
      </w:r>
    </w:p>
    <w:p w14:paraId="64621E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78</w:t>
      </w:r>
    </w:p>
    <w:p w14:paraId="23400C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80</w:t>
      </w:r>
    </w:p>
    <w:p w14:paraId="6B1EC8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190</w:t>
      </w:r>
    </w:p>
    <w:p w14:paraId="170C0B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13</w:t>
      </w:r>
    </w:p>
    <w:p w14:paraId="442C3D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18</w:t>
      </w:r>
    </w:p>
    <w:p w14:paraId="703DC6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29</w:t>
      </w:r>
    </w:p>
    <w:p w14:paraId="0CEF74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32</w:t>
      </w:r>
    </w:p>
    <w:p w14:paraId="595A7A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47</w:t>
      </w:r>
    </w:p>
    <w:p w14:paraId="7F19EF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52</w:t>
      </w:r>
    </w:p>
    <w:p w14:paraId="20F726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55</w:t>
      </w:r>
    </w:p>
    <w:p w14:paraId="4486CC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57</w:t>
      </w:r>
    </w:p>
    <w:p w14:paraId="026885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59</w:t>
      </w:r>
    </w:p>
    <w:p w14:paraId="7EC399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61</w:t>
      </w:r>
    </w:p>
    <w:p w14:paraId="30E7CC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64</w:t>
      </w:r>
    </w:p>
    <w:p w14:paraId="47A25C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67</w:t>
      </w:r>
    </w:p>
    <w:p w14:paraId="3AB66D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96</w:t>
      </w:r>
    </w:p>
    <w:p w14:paraId="03999A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299</w:t>
      </w:r>
    </w:p>
    <w:p w14:paraId="36D948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02</w:t>
      </w:r>
    </w:p>
    <w:p w14:paraId="48B469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04</w:t>
      </w:r>
    </w:p>
    <w:p w14:paraId="4C33E5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17</w:t>
      </w:r>
    </w:p>
    <w:p w14:paraId="7DFB06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26</w:t>
      </w:r>
    </w:p>
    <w:p w14:paraId="22317A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32</w:t>
      </w:r>
    </w:p>
    <w:p w14:paraId="5F3A4A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51</w:t>
      </w:r>
    </w:p>
    <w:p w14:paraId="5A5586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56</w:t>
      </w:r>
    </w:p>
    <w:p w14:paraId="1E2039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60</w:t>
      </w:r>
    </w:p>
    <w:p w14:paraId="553815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61</w:t>
      </w:r>
    </w:p>
    <w:p w14:paraId="639197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63</w:t>
      </w:r>
    </w:p>
    <w:p w14:paraId="637D14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82</w:t>
      </w:r>
    </w:p>
    <w:p w14:paraId="508DB9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4386</w:t>
      </w:r>
    </w:p>
    <w:p w14:paraId="680CD9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87</w:t>
      </w:r>
    </w:p>
    <w:p w14:paraId="500DB1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91</w:t>
      </w:r>
    </w:p>
    <w:p w14:paraId="385780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398</w:t>
      </w:r>
    </w:p>
    <w:p w14:paraId="0FDD61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01</w:t>
      </w:r>
    </w:p>
    <w:p w14:paraId="3AE57D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13</w:t>
      </w:r>
    </w:p>
    <w:p w14:paraId="10FEDC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15</w:t>
      </w:r>
    </w:p>
    <w:p w14:paraId="1C4D5A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18</w:t>
      </w:r>
    </w:p>
    <w:p w14:paraId="5E83C7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34</w:t>
      </w:r>
    </w:p>
    <w:p w14:paraId="008128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44</w:t>
      </w:r>
    </w:p>
    <w:p w14:paraId="75F47B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51</w:t>
      </w:r>
    </w:p>
    <w:p w14:paraId="3F2DE4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55</w:t>
      </w:r>
    </w:p>
    <w:p w14:paraId="5EA1D5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56</w:t>
      </w:r>
    </w:p>
    <w:p w14:paraId="017E47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481</w:t>
      </w:r>
    </w:p>
    <w:p w14:paraId="64801D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14</w:t>
      </w:r>
    </w:p>
    <w:p w14:paraId="21FF04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22</w:t>
      </w:r>
    </w:p>
    <w:p w14:paraId="4F5DD1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27</w:t>
      </w:r>
    </w:p>
    <w:p w14:paraId="5D45F9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32</w:t>
      </w:r>
    </w:p>
    <w:p w14:paraId="609257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50</w:t>
      </w:r>
    </w:p>
    <w:p w14:paraId="69444D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59</w:t>
      </w:r>
    </w:p>
    <w:p w14:paraId="7C568F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64</w:t>
      </w:r>
    </w:p>
    <w:p w14:paraId="1FC1F2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75</w:t>
      </w:r>
    </w:p>
    <w:p w14:paraId="6E755C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76</w:t>
      </w:r>
    </w:p>
    <w:p w14:paraId="277143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589</w:t>
      </w:r>
    </w:p>
    <w:p w14:paraId="3F4A5D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04</w:t>
      </w:r>
    </w:p>
    <w:p w14:paraId="230095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18</w:t>
      </w:r>
    </w:p>
    <w:p w14:paraId="6875EB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33</w:t>
      </w:r>
    </w:p>
    <w:p w14:paraId="0EDE77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36</w:t>
      </w:r>
    </w:p>
    <w:p w14:paraId="078930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43</w:t>
      </w:r>
    </w:p>
    <w:p w14:paraId="3505E4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44</w:t>
      </w:r>
    </w:p>
    <w:p w14:paraId="3E2C2F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47</w:t>
      </w:r>
    </w:p>
    <w:p w14:paraId="4022DA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68</w:t>
      </w:r>
    </w:p>
    <w:p w14:paraId="141BE2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72</w:t>
      </w:r>
    </w:p>
    <w:p w14:paraId="0CBB0E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81</w:t>
      </w:r>
    </w:p>
    <w:p w14:paraId="7F2409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83</w:t>
      </w:r>
    </w:p>
    <w:p w14:paraId="247D8D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85</w:t>
      </w:r>
    </w:p>
    <w:p w14:paraId="7FA563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95</w:t>
      </w:r>
    </w:p>
    <w:p w14:paraId="06E45E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698</w:t>
      </w:r>
    </w:p>
    <w:p w14:paraId="021227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06</w:t>
      </w:r>
    </w:p>
    <w:p w14:paraId="0D7DCE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19</w:t>
      </w:r>
    </w:p>
    <w:p w14:paraId="2E6597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31</w:t>
      </w:r>
    </w:p>
    <w:p w14:paraId="0A7F45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38</w:t>
      </w:r>
    </w:p>
    <w:p w14:paraId="4FA038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58</w:t>
      </w:r>
    </w:p>
    <w:p w14:paraId="50A2FF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60</w:t>
      </w:r>
    </w:p>
    <w:p w14:paraId="182DDC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74</w:t>
      </w:r>
    </w:p>
    <w:p w14:paraId="326D33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75</w:t>
      </w:r>
    </w:p>
    <w:p w14:paraId="22507A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78</w:t>
      </w:r>
    </w:p>
    <w:p w14:paraId="046F82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80</w:t>
      </w:r>
    </w:p>
    <w:p w14:paraId="44F810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81</w:t>
      </w:r>
    </w:p>
    <w:p w14:paraId="7B92C9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89</w:t>
      </w:r>
    </w:p>
    <w:p w14:paraId="493F69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91</w:t>
      </w:r>
    </w:p>
    <w:p w14:paraId="20C7D7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793</w:t>
      </w:r>
    </w:p>
    <w:p w14:paraId="2DA3BF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17</w:t>
      </w:r>
    </w:p>
    <w:p w14:paraId="7DFEA4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20</w:t>
      </w:r>
    </w:p>
    <w:p w14:paraId="2CF4C8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4848</w:t>
      </w:r>
    </w:p>
    <w:p w14:paraId="45CFBB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52</w:t>
      </w:r>
    </w:p>
    <w:p w14:paraId="4D57EC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55</w:t>
      </w:r>
    </w:p>
    <w:p w14:paraId="412502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70</w:t>
      </w:r>
    </w:p>
    <w:p w14:paraId="43D5AE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77</w:t>
      </w:r>
    </w:p>
    <w:p w14:paraId="7784A7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83</w:t>
      </w:r>
    </w:p>
    <w:p w14:paraId="3709CA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85</w:t>
      </w:r>
    </w:p>
    <w:p w14:paraId="0D9F32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92</w:t>
      </w:r>
    </w:p>
    <w:p w14:paraId="2F60BA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98</w:t>
      </w:r>
    </w:p>
    <w:p w14:paraId="2CCF74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899</w:t>
      </w:r>
    </w:p>
    <w:p w14:paraId="2DC26B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10</w:t>
      </w:r>
    </w:p>
    <w:p w14:paraId="16A959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27</w:t>
      </w:r>
    </w:p>
    <w:p w14:paraId="79E925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30</w:t>
      </w:r>
    </w:p>
    <w:p w14:paraId="004FFA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41</w:t>
      </w:r>
    </w:p>
    <w:p w14:paraId="1751EA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70</w:t>
      </w:r>
    </w:p>
    <w:p w14:paraId="3CADE1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72</w:t>
      </w:r>
    </w:p>
    <w:p w14:paraId="75BD93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73</w:t>
      </w:r>
    </w:p>
    <w:p w14:paraId="04DF19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4986</w:t>
      </w:r>
    </w:p>
    <w:p w14:paraId="7DE3DE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05</w:t>
      </w:r>
    </w:p>
    <w:p w14:paraId="29DFDC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06</w:t>
      </w:r>
    </w:p>
    <w:p w14:paraId="0C27F9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13</w:t>
      </w:r>
    </w:p>
    <w:p w14:paraId="74A505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18</w:t>
      </w:r>
    </w:p>
    <w:p w14:paraId="79DD70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28</w:t>
      </w:r>
    </w:p>
    <w:p w14:paraId="3F1EB6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29</w:t>
      </w:r>
    </w:p>
    <w:p w14:paraId="183AC2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31</w:t>
      </w:r>
    </w:p>
    <w:p w14:paraId="21466D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34</w:t>
      </w:r>
    </w:p>
    <w:p w14:paraId="25D226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35</w:t>
      </w:r>
    </w:p>
    <w:p w14:paraId="0A1504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45</w:t>
      </w:r>
    </w:p>
    <w:p w14:paraId="634C7F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51</w:t>
      </w:r>
    </w:p>
    <w:p w14:paraId="08B94C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52</w:t>
      </w:r>
    </w:p>
    <w:p w14:paraId="47B01D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58</w:t>
      </w:r>
    </w:p>
    <w:p w14:paraId="4A7526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81</w:t>
      </w:r>
    </w:p>
    <w:p w14:paraId="0B4A70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87</w:t>
      </w:r>
    </w:p>
    <w:p w14:paraId="41DBD7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96</w:t>
      </w:r>
    </w:p>
    <w:p w14:paraId="29D886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099</w:t>
      </w:r>
    </w:p>
    <w:p w14:paraId="72B14A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07</w:t>
      </w:r>
    </w:p>
    <w:p w14:paraId="168D31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13</w:t>
      </w:r>
    </w:p>
    <w:p w14:paraId="41B919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16</w:t>
      </w:r>
    </w:p>
    <w:p w14:paraId="7512B7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37</w:t>
      </w:r>
    </w:p>
    <w:p w14:paraId="6A242D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44</w:t>
      </w:r>
    </w:p>
    <w:p w14:paraId="08EA5C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71</w:t>
      </w:r>
    </w:p>
    <w:p w14:paraId="21FAEE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79</w:t>
      </w:r>
    </w:p>
    <w:p w14:paraId="32A6E8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187</w:t>
      </w:r>
    </w:p>
    <w:p w14:paraId="482468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04</w:t>
      </w:r>
    </w:p>
    <w:p w14:paraId="37BB4C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07</w:t>
      </w:r>
    </w:p>
    <w:p w14:paraId="2766F9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09</w:t>
      </w:r>
    </w:p>
    <w:p w14:paraId="3477B2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22</w:t>
      </w:r>
    </w:p>
    <w:p w14:paraId="6F153C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25</w:t>
      </w:r>
    </w:p>
    <w:p w14:paraId="1CCE06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29</w:t>
      </w:r>
    </w:p>
    <w:p w14:paraId="26C9A5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34</w:t>
      </w:r>
    </w:p>
    <w:p w14:paraId="20EA04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57</w:t>
      </w:r>
    </w:p>
    <w:p w14:paraId="4CAE61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67</w:t>
      </w:r>
    </w:p>
    <w:p w14:paraId="58D3C6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71</w:t>
      </w:r>
    </w:p>
    <w:p w14:paraId="4F68A4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73</w:t>
      </w:r>
    </w:p>
    <w:p w14:paraId="7C6B09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5276</w:t>
      </w:r>
    </w:p>
    <w:p w14:paraId="3164C1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86</w:t>
      </w:r>
    </w:p>
    <w:p w14:paraId="016D15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87</w:t>
      </w:r>
    </w:p>
    <w:p w14:paraId="50CC38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95</w:t>
      </w:r>
    </w:p>
    <w:p w14:paraId="4599F4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96</w:t>
      </w:r>
    </w:p>
    <w:p w14:paraId="3E4DDB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298</w:t>
      </w:r>
    </w:p>
    <w:p w14:paraId="4BEFB6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08</w:t>
      </w:r>
    </w:p>
    <w:p w14:paraId="4644FE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09</w:t>
      </w:r>
    </w:p>
    <w:p w14:paraId="5FEB77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16</w:t>
      </w:r>
    </w:p>
    <w:p w14:paraId="6752B5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19</w:t>
      </w:r>
    </w:p>
    <w:p w14:paraId="6B02E1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38</w:t>
      </w:r>
    </w:p>
    <w:p w14:paraId="68886B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48</w:t>
      </w:r>
    </w:p>
    <w:p w14:paraId="54A34F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51</w:t>
      </w:r>
    </w:p>
    <w:p w14:paraId="182541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63</w:t>
      </w:r>
    </w:p>
    <w:p w14:paraId="684E4B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68</w:t>
      </w:r>
    </w:p>
    <w:p w14:paraId="1EB067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370</w:t>
      </w:r>
    </w:p>
    <w:p w14:paraId="707E3C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16</w:t>
      </w:r>
    </w:p>
    <w:p w14:paraId="35DF7A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35</w:t>
      </w:r>
    </w:p>
    <w:p w14:paraId="597DC0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37</w:t>
      </w:r>
    </w:p>
    <w:p w14:paraId="485F4A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50</w:t>
      </w:r>
    </w:p>
    <w:p w14:paraId="0AC624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51</w:t>
      </w:r>
    </w:p>
    <w:p w14:paraId="6E6F02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63</w:t>
      </w:r>
    </w:p>
    <w:p w14:paraId="33CBFA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83</w:t>
      </w:r>
    </w:p>
    <w:p w14:paraId="335F3D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87</w:t>
      </w:r>
    </w:p>
    <w:p w14:paraId="67D059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496</w:t>
      </w:r>
    </w:p>
    <w:p w14:paraId="3EF3FB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19</w:t>
      </w:r>
    </w:p>
    <w:p w14:paraId="30F49F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36</w:t>
      </w:r>
    </w:p>
    <w:p w14:paraId="338DA0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49</w:t>
      </w:r>
    </w:p>
    <w:p w14:paraId="5B5826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64</w:t>
      </w:r>
    </w:p>
    <w:p w14:paraId="5FCB65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68</w:t>
      </w:r>
    </w:p>
    <w:p w14:paraId="18F2A9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73</w:t>
      </w:r>
    </w:p>
    <w:p w14:paraId="304A70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583</w:t>
      </w:r>
    </w:p>
    <w:p w14:paraId="32C2BA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05</w:t>
      </w:r>
    </w:p>
    <w:p w14:paraId="73769E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09</w:t>
      </w:r>
    </w:p>
    <w:p w14:paraId="28AC33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16</w:t>
      </w:r>
    </w:p>
    <w:p w14:paraId="71455C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21</w:t>
      </w:r>
    </w:p>
    <w:p w14:paraId="0D0484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25</w:t>
      </w:r>
    </w:p>
    <w:p w14:paraId="015441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27</w:t>
      </w:r>
    </w:p>
    <w:p w14:paraId="185B3F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31</w:t>
      </w:r>
    </w:p>
    <w:p w14:paraId="7F8DF7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45</w:t>
      </w:r>
    </w:p>
    <w:p w14:paraId="046F81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49</w:t>
      </w:r>
    </w:p>
    <w:p w14:paraId="44C188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57</w:t>
      </w:r>
    </w:p>
    <w:p w14:paraId="4FB186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674</w:t>
      </w:r>
    </w:p>
    <w:p w14:paraId="688CB9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17</w:t>
      </w:r>
    </w:p>
    <w:p w14:paraId="79AD37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34</w:t>
      </w:r>
    </w:p>
    <w:p w14:paraId="0541BC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44</w:t>
      </w:r>
    </w:p>
    <w:p w14:paraId="45F16F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63</w:t>
      </w:r>
    </w:p>
    <w:p w14:paraId="5A5CE0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77</w:t>
      </w:r>
    </w:p>
    <w:p w14:paraId="382EB3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82</w:t>
      </w:r>
    </w:p>
    <w:p w14:paraId="72AB09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784</w:t>
      </w:r>
    </w:p>
    <w:p w14:paraId="26A8C3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11</w:t>
      </w:r>
    </w:p>
    <w:p w14:paraId="33706A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26</w:t>
      </w:r>
    </w:p>
    <w:p w14:paraId="7AA08B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28</w:t>
      </w:r>
    </w:p>
    <w:p w14:paraId="7C042D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35</w:t>
      </w:r>
    </w:p>
    <w:p w14:paraId="474E5F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5836</w:t>
      </w:r>
    </w:p>
    <w:p w14:paraId="24A9C3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38</w:t>
      </w:r>
    </w:p>
    <w:p w14:paraId="1FB7C2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48</w:t>
      </w:r>
    </w:p>
    <w:p w14:paraId="67A64B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50</w:t>
      </w:r>
    </w:p>
    <w:p w14:paraId="71AB88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51</w:t>
      </w:r>
    </w:p>
    <w:p w14:paraId="5CAFD5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878</w:t>
      </w:r>
    </w:p>
    <w:p w14:paraId="608FB9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03</w:t>
      </w:r>
    </w:p>
    <w:p w14:paraId="04CF99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05</w:t>
      </w:r>
    </w:p>
    <w:p w14:paraId="2B4417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27</w:t>
      </w:r>
    </w:p>
    <w:p w14:paraId="6E45E3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49</w:t>
      </w:r>
    </w:p>
    <w:p w14:paraId="0A444E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51</w:t>
      </w:r>
    </w:p>
    <w:p w14:paraId="797B2F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52</w:t>
      </w:r>
    </w:p>
    <w:p w14:paraId="05D01B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57</w:t>
      </w:r>
    </w:p>
    <w:p w14:paraId="1BB2CC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66</w:t>
      </w:r>
    </w:p>
    <w:p w14:paraId="356D90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70</w:t>
      </w:r>
    </w:p>
    <w:p w14:paraId="475C7C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5974</w:t>
      </w:r>
    </w:p>
    <w:p w14:paraId="421C71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29</w:t>
      </w:r>
    </w:p>
    <w:p w14:paraId="583180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35</w:t>
      </w:r>
    </w:p>
    <w:p w14:paraId="7E0F86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38</w:t>
      </w:r>
    </w:p>
    <w:p w14:paraId="34A41C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40</w:t>
      </w:r>
    </w:p>
    <w:p w14:paraId="16F46F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61</w:t>
      </w:r>
    </w:p>
    <w:p w14:paraId="3A71EE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74</w:t>
      </w:r>
    </w:p>
    <w:p w14:paraId="3FDE4F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085</w:t>
      </w:r>
    </w:p>
    <w:p w14:paraId="4E9F5D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02</w:t>
      </w:r>
    </w:p>
    <w:p w14:paraId="52C05F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03</w:t>
      </w:r>
    </w:p>
    <w:p w14:paraId="391CDE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11</w:t>
      </w:r>
    </w:p>
    <w:p w14:paraId="2382AB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41</w:t>
      </w:r>
    </w:p>
    <w:p w14:paraId="66F540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54</w:t>
      </w:r>
    </w:p>
    <w:p w14:paraId="69B31C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59</w:t>
      </w:r>
    </w:p>
    <w:p w14:paraId="1753B0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88</w:t>
      </w:r>
    </w:p>
    <w:p w14:paraId="00A5A4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93</w:t>
      </w:r>
    </w:p>
    <w:p w14:paraId="6D97BE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94</w:t>
      </w:r>
    </w:p>
    <w:p w14:paraId="7170DC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95</w:t>
      </w:r>
    </w:p>
    <w:p w14:paraId="11CAC0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198</w:t>
      </w:r>
    </w:p>
    <w:p w14:paraId="2A422B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02</w:t>
      </w:r>
    </w:p>
    <w:p w14:paraId="478C33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18</w:t>
      </w:r>
    </w:p>
    <w:p w14:paraId="689634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32</w:t>
      </w:r>
    </w:p>
    <w:p w14:paraId="65756D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49</w:t>
      </w:r>
    </w:p>
    <w:p w14:paraId="64E562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61</w:t>
      </w:r>
    </w:p>
    <w:p w14:paraId="4F0E9B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69</w:t>
      </w:r>
    </w:p>
    <w:p w14:paraId="7E75B6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75</w:t>
      </w:r>
    </w:p>
    <w:p w14:paraId="04F570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85</w:t>
      </w:r>
    </w:p>
    <w:p w14:paraId="56DADF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288</w:t>
      </w:r>
    </w:p>
    <w:p w14:paraId="25CF52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16</w:t>
      </w:r>
    </w:p>
    <w:p w14:paraId="1DA3ED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20</w:t>
      </w:r>
    </w:p>
    <w:p w14:paraId="34E4A0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34</w:t>
      </w:r>
    </w:p>
    <w:p w14:paraId="4200D3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37</w:t>
      </w:r>
    </w:p>
    <w:p w14:paraId="34B5AA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45</w:t>
      </w:r>
    </w:p>
    <w:p w14:paraId="38691E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49</w:t>
      </w:r>
    </w:p>
    <w:p w14:paraId="33CAC1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54</w:t>
      </w:r>
    </w:p>
    <w:p w14:paraId="047769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57</w:t>
      </w:r>
    </w:p>
    <w:p w14:paraId="740E4E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58</w:t>
      </w:r>
    </w:p>
    <w:p w14:paraId="63E024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68</w:t>
      </w:r>
    </w:p>
    <w:p w14:paraId="28D281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84</w:t>
      </w:r>
    </w:p>
    <w:p w14:paraId="2EB164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6385</w:t>
      </w:r>
    </w:p>
    <w:p w14:paraId="666A3A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386</w:t>
      </w:r>
    </w:p>
    <w:p w14:paraId="145BC7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00</w:t>
      </w:r>
    </w:p>
    <w:p w14:paraId="1FFEF3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12</w:t>
      </w:r>
    </w:p>
    <w:p w14:paraId="12D6DB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19</w:t>
      </w:r>
    </w:p>
    <w:p w14:paraId="57A0A1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25</w:t>
      </w:r>
    </w:p>
    <w:p w14:paraId="487007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33</w:t>
      </w:r>
    </w:p>
    <w:p w14:paraId="0CEA87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36</w:t>
      </w:r>
    </w:p>
    <w:p w14:paraId="1C506D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52</w:t>
      </w:r>
    </w:p>
    <w:p w14:paraId="547E77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55</w:t>
      </w:r>
    </w:p>
    <w:p w14:paraId="12ABB6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57</w:t>
      </w:r>
    </w:p>
    <w:p w14:paraId="6078A9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68</w:t>
      </w:r>
    </w:p>
    <w:p w14:paraId="1014F6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81</w:t>
      </w:r>
    </w:p>
    <w:p w14:paraId="0F445E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85</w:t>
      </w:r>
    </w:p>
    <w:p w14:paraId="4CF248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93</w:t>
      </w:r>
    </w:p>
    <w:p w14:paraId="05E2B4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496</w:t>
      </w:r>
    </w:p>
    <w:p w14:paraId="65387C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04</w:t>
      </w:r>
    </w:p>
    <w:p w14:paraId="431F39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09</w:t>
      </w:r>
    </w:p>
    <w:p w14:paraId="1FE5CE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12</w:t>
      </w:r>
    </w:p>
    <w:p w14:paraId="4E20D6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36</w:t>
      </w:r>
    </w:p>
    <w:p w14:paraId="5CC533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37</w:t>
      </w:r>
    </w:p>
    <w:p w14:paraId="1449DD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54</w:t>
      </w:r>
    </w:p>
    <w:p w14:paraId="70C37D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65</w:t>
      </w:r>
    </w:p>
    <w:p w14:paraId="16B71B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71</w:t>
      </w:r>
    </w:p>
    <w:p w14:paraId="09B41A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74</w:t>
      </w:r>
    </w:p>
    <w:p w14:paraId="5D6ED2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78</w:t>
      </w:r>
    </w:p>
    <w:p w14:paraId="7F7B54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80</w:t>
      </w:r>
    </w:p>
    <w:p w14:paraId="396CEC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86</w:t>
      </w:r>
    </w:p>
    <w:p w14:paraId="22B81C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93</w:t>
      </w:r>
    </w:p>
    <w:p w14:paraId="0C2BEA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94</w:t>
      </w:r>
    </w:p>
    <w:p w14:paraId="0BD96A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97</w:t>
      </w:r>
    </w:p>
    <w:p w14:paraId="2EDB0E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598</w:t>
      </w:r>
    </w:p>
    <w:p w14:paraId="24C64B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09</w:t>
      </w:r>
    </w:p>
    <w:p w14:paraId="665266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20</w:t>
      </w:r>
    </w:p>
    <w:p w14:paraId="023B7B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60</w:t>
      </w:r>
    </w:p>
    <w:p w14:paraId="3EEF9C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66</w:t>
      </w:r>
    </w:p>
    <w:p w14:paraId="09528E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74</w:t>
      </w:r>
    </w:p>
    <w:p w14:paraId="3F3651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82</w:t>
      </w:r>
    </w:p>
    <w:p w14:paraId="21D765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84</w:t>
      </w:r>
    </w:p>
    <w:p w14:paraId="5F4D9A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691</w:t>
      </w:r>
    </w:p>
    <w:p w14:paraId="3F3BE2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04</w:t>
      </w:r>
    </w:p>
    <w:p w14:paraId="776D92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10</w:t>
      </w:r>
    </w:p>
    <w:p w14:paraId="419D33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31</w:t>
      </w:r>
    </w:p>
    <w:p w14:paraId="46CF5E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33</w:t>
      </w:r>
    </w:p>
    <w:p w14:paraId="1C652F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36</w:t>
      </w:r>
    </w:p>
    <w:p w14:paraId="70CA97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40</w:t>
      </w:r>
    </w:p>
    <w:p w14:paraId="272225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41</w:t>
      </w:r>
    </w:p>
    <w:p w14:paraId="64017A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46</w:t>
      </w:r>
    </w:p>
    <w:p w14:paraId="27B6B6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54</w:t>
      </w:r>
    </w:p>
    <w:p w14:paraId="277E72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61</w:t>
      </w:r>
    </w:p>
    <w:p w14:paraId="38F341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78</w:t>
      </w:r>
    </w:p>
    <w:p w14:paraId="671DC8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80</w:t>
      </w:r>
    </w:p>
    <w:p w14:paraId="7CAA24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81</w:t>
      </w:r>
    </w:p>
    <w:p w14:paraId="263B54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784</w:t>
      </w:r>
    </w:p>
    <w:p w14:paraId="4D249C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6794</w:t>
      </w:r>
    </w:p>
    <w:p w14:paraId="109D14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00</w:t>
      </w:r>
    </w:p>
    <w:p w14:paraId="753629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20</w:t>
      </w:r>
    </w:p>
    <w:p w14:paraId="39F008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23</w:t>
      </w:r>
    </w:p>
    <w:p w14:paraId="489074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36</w:t>
      </w:r>
    </w:p>
    <w:p w14:paraId="68DEB6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46</w:t>
      </w:r>
    </w:p>
    <w:p w14:paraId="430BD2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47</w:t>
      </w:r>
    </w:p>
    <w:p w14:paraId="3799F9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54</w:t>
      </w:r>
    </w:p>
    <w:p w14:paraId="291370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64</w:t>
      </w:r>
    </w:p>
    <w:p w14:paraId="69CCB0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72</w:t>
      </w:r>
    </w:p>
    <w:p w14:paraId="6CA00E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883</w:t>
      </w:r>
    </w:p>
    <w:p w14:paraId="534D26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05</w:t>
      </w:r>
    </w:p>
    <w:p w14:paraId="51BD4A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18</w:t>
      </w:r>
    </w:p>
    <w:p w14:paraId="65CEFB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25</w:t>
      </w:r>
    </w:p>
    <w:p w14:paraId="5093B7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36</w:t>
      </w:r>
    </w:p>
    <w:p w14:paraId="4DE6B9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40</w:t>
      </w:r>
    </w:p>
    <w:p w14:paraId="276CE4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55</w:t>
      </w:r>
    </w:p>
    <w:p w14:paraId="178CC2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57</w:t>
      </w:r>
    </w:p>
    <w:p w14:paraId="0E03B9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72</w:t>
      </w:r>
    </w:p>
    <w:p w14:paraId="3FE5F2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83</w:t>
      </w:r>
    </w:p>
    <w:p w14:paraId="73A5A7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84</w:t>
      </w:r>
    </w:p>
    <w:p w14:paraId="350DEF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90</w:t>
      </w:r>
    </w:p>
    <w:p w14:paraId="72A45D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6997</w:t>
      </w:r>
    </w:p>
    <w:p w14:paraId="269F64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063</w:t>
      </w:r>
    </w:p>
    <w:p w14:paraId="4BF08A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068</w:t>
      </w:r>
    </w:p>
    <w:p w14:paraId="660E9F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083</w:t>
      </w:r>
    </w:p>
    <w:p w14:paraId="5A0355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096</w:t>
      </w:r>
    </w:p>
    <w:p w14:paraId="4CFA80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16</w:t>
      </w:r>
    </w:p>
    <w:p w14:paraId="412080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36</w:t>
      </w:r>
    </w:p>
    <w:p w14:paraId="16E4D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41</w:t>
      </w:r>
    </w:p>
    <w:p w14:paraId="633C27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46</w:t>
      </w:r>
    </w:p>
    <w:p w14:paraId="15D707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51</w:t>
      </w:r>
    </w:p>
    <w:p w14:paraId="7543C2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62</w:t>
      </w:r>
    </w:p>
    <w:p w14:paraId="4397D7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72</w:t>
      </w:r>
    </w:p>
    <w:p w14:paraId="3338F8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73</w:t>
      </w:r>
    </w:p>
    <w:p w14:paraId="2B9701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79</w:t>
      </w:r>
    </w:p>
    <w:p w14:paraId="5B24CC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191</w:t>
      </w:r>
    </w:p>
    <w:p w14:paraId="2DCFEC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03</w:t>
      </w:r>
    </w:p>
    <w:p w14:paraId="1CA5ED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16</w:t>
      </w:r>
    </w:p>
    <w:p w14:paraId="2498C4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22</w:t>
      </w:r>
    </w:p>
    <w:p w14:paraId="13B631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23</w:t>
      </w:r>
    </w:p>
    <w:p w14:paraId="4F8834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26</w:t>
      </w:r>
    </w:p>
    <w:p w14:paraId="375122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28</w:t>
      </w:r>
    </w:p>
    <w:p w14:paraId="3E952E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32</w:t>
      </w:r>
    </w:p>
    <w:p w14:paraId="7C1B8C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44</w:t>
      </w:r>
    </w:p>
    <w:p w14:paraId="47F8B9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57</w:t>
      </w:r>
    </w:p>
    <w:p w14:paraId="2BE4F5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274</w:t>
      </w:r>
    </w:p>
    <w:p w14:paraId="09BC35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02</w:t>
      </w:r>
    </w:p>
    <w:p w14:paraId="14671C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03</w:t>
      </w:r>
    </w:p>
    <w:p w14:paraId="52AD2B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18</w:t>
      </w:r>
    </w:p>
    <w:p w14:paraId="5877CB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19</w:t>
      </w:r>
    </w:p>
    <w:p w14:paraId="06CB57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24</w:t>
      </w:r>
    </w:p>
    <w:p w14:paraId="41EA65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27</w:t>
      </w:r>
    </w:p>
    <w:p w14:paraId="585648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50</w:t>
      </w:r>
    </w:p>
    <w:p w14:paraId="0128A1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7352</w:t>
      </w:r>
    </w:p>
    <w:p w14:paraId="0ECD87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69</w:t>
      </w:r>
    </w:p>
    <w:p w14:paraId="7DDD26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95</w:t>
      </w:r>
    </w:p>
    <w:p w14:paraId="2828E3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396</w:t>
      </w:r>
    </w:p>
    <w:p w14:paraId="43A808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03</w:t>
      </w:r>
    </w:p>
    <w:p w14:paraId="2067B2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04</w:t>
      </w:r>
    </w:p>
    <w:p w14:paraId="452DA6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10</w:t>
      </w:r>
    </w:p>
    <w:p w14:paraId="03539C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19</w:t>
      </w:r>
    </w:p>
    <w:p w14:paraId="39A85B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25</w:t>
      </w:r>
    </w:p>
    <w:p w14:paraId="0AC29F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26</w:t>
      </w:r>
    </w:p>
    <w:p w14:paraId="67600B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30</w:t>
      </w:r>
    </w:p>
    <w:p w14:paraId="6AA935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37</w:t>
      </w:r>
    </w:p>
    <w:p w14:paraId="7870E9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44</w:t>
      </w:r>
    </w:p>
    <w:p w14:paraId="1EB247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47</w:t>
      </w:r>
    </w:p>
    <w:p w14:paraId="3867F3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60</w:t>
      </w:r>
    </w:p>
    <w:p w14:paraId="06EAE6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75</w:t>
      </w:r>
    </w:p>
    <w:p w14:paraId="7C9466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497</w:t>
      </w:r>
    </w:p>
    <w:p w14:paraId="641A4D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13</w:t>
      </w:r>
    </w:p>
    <w:p w14:paraId="602DE4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18</w:t>
      </w:r>
    </w:p>
    <w:p w14:paraId="5BA9D8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50</w:t>
      </w:r>
    </w:p>
    <w:p w14:paraId="1DDF92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52</w:t>
      </w:r>
    </w:p>
    <w:p w14:paraId="251562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58</w:t>
      </w:r>
    </w:p>
    <w:p w14:paraId="407363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63</w:t>
      </w:r>
    </w:p>
    <w:p w14:paraId="25B3F4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71</w:t>
      </w:r>
    </w:p>
    <w:p w14:paraId="03BAB9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579</w:t>
      </w:r>
    </w:p>
    <w:p w14:paraId="2D6CD2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10</w:t>
      </w:r>
    </w:p>
    <w:p w14:paraId="42E4A8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19</w:t>
      </w:r>
    </w:p>
    <w:p w14:paraId="5916F3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23</w:t>
      </w:r>
    </w:p>
    <w:p w14:paraId="60823F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24</w:t>
      </w:r>
    </w:p>
    <w:p w14:paraId="7FD944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36</w:t>
      </w:r>
    </w:p>
    <w:p w14:paraId="4D1657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61</w:t>
      </w:r>
    </w:p>
    <w:p w14:paraId="6D18B9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68</w:t>
      </w:r>
    </w:p>
    <w:p w14:paraId="68A04F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671</w:t>
      </w:r>
    </w:p>
    <w:p w14:paraId="690A21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04</w:t>
      </w:r>
    </w:p>
    <w:p w14:paraId="44C089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06</w:t>
      </w:r>
    </w:p>
    <w:p w14:paraId="2967B1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09</w:t>
      </w:r>
    </w:p>
    <w:p w14:paraId="0A2143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16</w:t>
      </w:r>
    </w:p>
    <w:p w14:paraId="392B9D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30</w:t>
      </w:r>
    </w:p>
    <w:p w14:paraId="593A8C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54</w:t>
      </w:r>
    </w:p>
    <w:p w14:paraId="361D0A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799</w:t>
      </w:r>
    </w:p>
    <w:p w14:paraId="132F4A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02</w:t>
      </w:r>
    </w:p>
    <w:p w14:paraId="18550D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08</w:t>
      </w:r>
    </w:p>
    <w:p w14:paraId="11E8A4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09</w:t>
      </w:r>
    </w:p>
    <w:p w14:paraId="2502C6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19</w:t>
      </w:r>
    </w:p>
    <w:p w14:paraId="7677EA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25</w:t>
      </w:r>
    </w:p>
    <w:p w14:paraId="715ED8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26</w:t>
      </w:r>
    </w:p>
    <w:p w14:paraId="5E9BC3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31</w:t>
      </w:r>
    </w:p>
    <w:p w14:paraId="18B66F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42</w:t>
      </w:r>
    </w:p>
    <w:p w14:paraId="29DF3B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72</w:t>
      </w:r>
    </w:p>
    <w:p w14:paraId="73FBFB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77</w:t>
      </w:r>
    </w:p>
    <w:p w14:paraId="24D9B9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80</w:t>
      </w:r>
    </w:p>
    <w:p w14:paraId="4FA0A1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899</w:t>
      </w:r>
    </w:p>
    <w:p w14:paraId="605F81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03</w:t>
      </w:r>
    </w:p>
    <w:p w14:paraId="4AF48C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04</w:t>
      </w:r>
    </w:p>
    <w:p w14:paraId="22CE92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7911</w:t>
      </w:r>
    </w:p>
    <w:p w14:paraId="69D5FE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36</w:t>
      </w:r>
    </w:p>
    <w:p w14:paraId="51A0C0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40</w:t>
      </w:r>
    </w:p>
    <w:p w14:paraId="1F0CA8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50</w:t>
      </w:r>
    </w:p>
    <w:p w14:paraId="4399E5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58</w:t>
      </w:r>
    </w:p>
    <w:p w14:paraId="0216B8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82</w:t>
      </w:r>
    </w:p>
    <w:p w14:paraId="3CA917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7987</w:t>
      </w:r>
    </w:p>
    <w:p w14:paraId="3DF64A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03</w:t>
      </w:r>
    </w:p>
    <w:p w14:paraId="2CA68D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40</w:t>
      </w:r>
    </w:p>
    <w:p w14:paraId="0C846C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51</w:t>
      </w:r>
    </w:p>
    <w:p w14:paraId="4F47C9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54</w:t>
      </w:r>
    </w:p>
    <w:p w14:paraId="101C81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63</w:t>
      </w:r>
    </w:p>
    <w:p w14:paraId="30951A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70</w:t>
      </w:r>
    </w:p>
    <w:p w14:paraId="6336E6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77</w:t>
      </w:r>
    </w:p>
    <w:p w14:paraId="4C23F5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81</w:t>
      </w:r>
    </w:p>
    <w:p w14:paraId="1A9606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89</w:t>
      </w:r>
    </w:p>
    <w:p w14:paraId="087337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092</w:t>
      </w:r>
    </w:p>
    <w:p w14:paraId="4715CF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03</w:t>
      </w:r>
    </w:p>
    <w:p w14:paraId="2AC5CF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40</w:t>
      </w:r>
    </w:p>
    <w:p w14:paraId="01B9C4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55</w:t>
      </w:r>
    </w:p>
    <w:p w14:paraId="4EAA90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56</w:t>
      </w:r>
    </w:p>
    <w:p w14:paraId="0072D8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68</w:t>
      </w:r>
    </w:p>
    <w:p w14:paraId="50F114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81</w:t>
      </w:r>
    </w:p>
    <w:p w14:paraId="4B9D6D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194</w:t>
      </w:r>
    </w:p>
    <w:p w14:paraId="717A2D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11</w:t>
      </w:r>
    </w:p>
    <w:p w14:paraId="773187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29</w:t>
      </w:r>
    </w:p>
    <w:p w14:paraId="422B3C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50</w:t>
      </w:r>
    </w:p>
    <w:p w14:paraId="0FBF4D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53</w:t>
      </w:r>
    </w:p>
    <w:p w14:paraId="39121A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56</w:t>
      </w:r>
    </w:p>
    <w:p w14:paraId="06848C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64</w:t>
      </w:r>
    </w:p>
    <w:p w14:paraId="25FE4B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66</w:t>
      </w:r>
    </w:p>
    <w:p w14:paraId="279335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76</w:t>
      </w:r>
    </w:p>
    <w:p w14:paraId="557762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278</w:t>
      </w:r>
    </w:p>
    <w:p w14:paraId="60158E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16</w:t>
      </w:r>
    </w:p>
    <w:p w14:paraId="35FD9B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25</w:t>
      </w:r>
    </w:p>
    <w:p w14:paraId="5D47A2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27</w:t>
      </w:r>
    </w:p>
    <w:p w14:paraId="202D8D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35</w:t>
      </w:r>
    </w:p>
    <w:p w14:paraId="0E938F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46</w:t>
      </w:r>
    </w:p>
    <w:p w14:paraId="4DF246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48</w:t>
      </w:r>
    </w:p>
    <w:p w14:paraId="628696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53</w:t>
      </w:r>
    </w:p>
    <w:p w14:paraId="603B3C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60</w:t>
      </w:r>
    </w:p>
    <w:p w14:paraId="5B8219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61</w:t>
      </w:r>
    </w:p>
    <w:p w14:paraId="291224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70</w:t>
      </w:r>
    </w:p>
    <w:p w14:paraId="3813CC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77</w:t>
      </w:r>
    </w:p>
    <w:p w14:paraId="6AA06F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82</w:t>
      </w:r>
    </w:p>
    <w:p w14:paraId="27E178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396</w:t>
      </w:r>
    </w:p>
    <w:p w14:paraId="0FDCB1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01</w:t>
      </w:r>
    </w:p>
    <w:p w14:paraId="2096D6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03</w:t>
      </w:r>
    </w:p>
    <w:p w14:paraId="559DF6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13</w:t>
      </w:r>
    </w:p>
    <w:p w14:paraId="280F27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15</w:t>
      </w:r>
    </w:p>
    <w:p w14:paraId="685D8D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22</w:t>
      </w:r>
    </w:p>
    <w:p w14:paraId="681050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29</w:t>
      </w:r>
    </w:p>
    <w:p w14:paraId="54E783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38</w:t>
      </w:r>
    </w:p>
    <w:p w14:paraId="50A255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46</w:t>
      </w:r>
    </w:p>
    <w:p w14:paraId="7EC69F9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8460</w:t>
      </w:r>
    </w:p>
    <w:p w14:paraId="24E441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68</w:t>
      </w:r>
    </w:p>
    <w:p w14:paraId="63C259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91</w:t>
      </w:r>
    </w:p>
    <w:p w14:paraId="320176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497</w:t>
      </w:r>
    </w:p>
    <w:p w14:paraId="7D3A40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00</w:t>
      </w:r>
    </w:p>
    <w:p w14:paraId="3ECFE3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01</w:t>
      </w:r>
    </w:p>
    <w:p w14:paraId="48537C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13</w:t>
      </w:r>
    </w:p>
    <w:p w14:paraId="45DCEA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15</w:t>
      </w:r>
    </w:p>
    <w:p w14:paraId="471F4D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22</w:t>
      </w:r>
    </w:p>
    <w:p w14:paraId="16EE55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24</w:t>
      </w:r>
    </w:p>
    <w:p w14:paraId="50564D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38</w:t>
      </w:r>
    </w:p>
    <w:p w14:paraId="19D526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41</w:t>
      </w:r>
    </w:p>
    <w:p w14:paraId="2139E3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52</w:t>
      </w:r>
    </w:p>
    <w:p w14:paraId="44C8AE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54</w:t>
      </w:r>
    </w:p>
    <w:p w14:paraId="61D4E4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69</w:t>
      </w:r>
    </w:p>
    <w:p w14:paraId="3F5657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88</w:t>
      </w:r>
    </w:p>
    <w:p w14:paraId="6E597E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89</w:t>
      </w:r>
    </w:p>
    <w:p w14:paraId="7A513C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96</w:t>
      </w:r>
    </w:p>
    <w:p w14:paraId="197AAE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97</w:t>
      </w:r>
    </w:p>
    <w:p w14:paraId="12983D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599</w:t>
      </w:r>
    </w:p>
    <w:p w14:paraId="757B97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611</w:t>
      </w:r>
    </w:p>
    <w:p w14:paraId="217051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640</w:t>
      </w:r>
    </w:p>
    <w:p w14:paraId="6CFE53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670</w:t>
      </w:r>
    </w:p>
    <w:p w14:paraId="73DED9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695</w:t>
      </w:r>
    </w:p>
    <w:p w14:paraId="4759D9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01</w:t>
      </w:r>
    </w:p>
    <w:p w14:paraId="5CE947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04</w:t>
      </w:r>
    </w:p>
    <w:p w14:paraId="7C7843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05</w:t>
      </w:r>
    </w:p>
    <w:p w14:paraId="2CD0FC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17</w:t>
      </w:r>
    </w:p>
    <w:p w14:paraId="686865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19</w:t>
      </w:r>
    </w:p>
    <w:p w14:paraId="080FAC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57</w:t>
      </w:r>
    </w:p>
    <w:p w14:paraId="5C51E5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88</w:t>
      </w:r>
    </w:p>
    <w:p w14:paraId="4CDE76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90</w:t>
      </w:r>
    </w:p>
    <w:p w14:paraId="0D7146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796</w:t>
      </w:r>
    </w:p>
    <w:p w14:paraId="4DB8EA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01</w:t>
      </w:r>
    </w:p>
    <w:p w14:paraId="49F8A7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03</w:t>
      </w:r>
    </w:p>
    <w:p w14:paraId="6340C5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05</w:t>
      </w:r>
    </w:p>
    <w:p w14:paraId="46E3EF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17</w:t>
      </w:r>
    </w:p>
    <w:p w14:paraId="31600F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18</w:t>
      </w:r>
    </w:p>
    <w:p w14:paraId="4D443E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65</w:t>
      </w:r>
    </w:p>
    <w:p w14:paraId="4E2CD1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84</w:t>
      </w:r>
    </w:p>
    <w:p w14:paraId="2868F3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887</w:t>
      </w:r>
    </w:p>
    <w:p w14:paraId="5D56C0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04</w:t>
      </w:r>
    </w:p>
    <w:p w14:paraId="6424C3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05</w:t>
      </w:r>
    </w:p>
    <w:p w14:paraId="716CD1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07</w:t>
      </w:r>
    </w:p>
    <w:p w14:paraId="76B895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22</w:t>
      </w:r>
    </w:p>
    <w:p w14:paraId="225345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51</w:t>
      </w:r>
    </w:p>
    <w:p w14:paraId="6F8CBB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60</w:t>
      </w:r>
    </w:p>
    <w:p w14:paraId="0503A9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65</w:t>
      </w:r>
    </w:p>
    <w:p w14:paraId="789208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71</w:t>
      </w:r>
    </w:p>
    <w:p w14:paraId="155FD3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8974</w:t>
      </w:r>
    </w:p>
    <w:p w14:paraId="183C2F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00</w:t>
      </w:r>
    </w:p>
    <w:p w14:paraId="5805EB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21</w:t>
      </w:r>
    </w:p>
    <w:p w14:paraId="7629B8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26</w:t>
      </w:r>
    </w:p>
    <w:p w14:paraId="39A9BF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34</w:t>
      </w:r>
    </w:p>
    <w:p w14:paraId="4025C2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9035</w:t>
      </w:r>
    </w:p>
    <w:p w14:paraId="03A3E9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46</w:t>
      </w:r>
    </w:p>
    <w:p w14:paraId="425382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49</w:t>
      </w:r>
    </w:p>
    <w:p w14:paraId="18BF2C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55</w:t>
      </w:r>
    </w:p>
    <w:p w14:paraId="792D07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61</w:t>
      </w:r>
    </w:p>
    <w:p w14:paraId="4F8E38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66</w:t>
      </w:r>
    </w:p>
    <w:p w14:paraId="1E08F7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68</w:t>
      </w:r>
    </w:p>
    <w:p w14:paraId="590448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78</w:t>
      </w:r>
    </w:p>
    <w:p w14:paraId="144EBB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81</w:t>
      </w:r>
    </w:p>
    <w:p w14:paraId="2B8E37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083</w:t>
      </w:r>
    </w:p>
    <w:p w14:paraId="0A04F5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03</w:t>
      </w:r>
    </w:p>
    <w:p w14:paraId="7B46B2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14</w:t>
      </w:r>
    </w:p>
    <w:p w14:paraId="62473D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18</w:t>
      </w:r>
    </w:p>
    <w:p w14:paraId="61FC9F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21</w:t>
      </w:r>
    </w:p>
    <w:p w14:paraId="3388F4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23</w:t>
      </w:r>
    </w:p>
    <w:p w14:paraId="282AA9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49</w:t>
      </w:r>
    </w:p>
    <w:p w14:paraId="07BE4A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57</w:t>
      </w:r>
    </w:p>
    <w:p w14:paraId="2A38C7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58</w:t>
      </w:r>
    </w:p>
    <w:p w14:paraId="5F59C0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66</w:t>
      </w:r>
    </w:p>
    <w:p w14:paraId="112CC2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84</w:t>
      </w:r>
    </w:p>
    <w:p w14:paraId="7D3537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194</w:t>
      </w:r>
    </w:p>
    <w:p w14:paraId="7D8CA2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20</w:t>
      </w:r>
    </w:p>
    <w:p w14:paraId="173AEB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34</w:t>
      </w:r>
    </w:p>
    <w:p w14:paraId="4A5F74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50</w:t>
      </w:r>
    </w:p>
    <w:p w14:paraId="4B11B1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71</w:t>
      </w:r>
    </w:p>
    <w:p w14:paraId="00D51B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80</w:t>
      </w:r>
    </w:p>
    <w:p w14:paraId="0A7DAD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91</w:t>
      </w:r>
    </w:p>
    <w:p w14:paraId="1265C3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295</w:t>
      </w:r>
    </w:p>
    <w:p w14:paraId="64F835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07</w:t>
      </w:r>
    </w:p>
    <w:p w14:paraId="21330A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14</w:t>
      </w:r>
    </w:p>
    <w:p w14:paraId="3E271A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16</w:t>
      </w:r>
    </w:p>
    <w:p w14:paraId="7D253C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31</w:t>
      </w:r>
    </w:p>
    <w:p w14:paraId="188314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34</w:t>
      </w:r>
    </w:p>
    <w:p w14:paraId="77C746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35</w:t>
      </w:r>
    </w:p>
    <w:p w14:paraId="32DC2A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48</w:t>
      </w:r>
    </w:p>
    <w:p w14:paraId="435292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49</w:t>
      </w:r>
    </w:p>
    <w:p w14:paraId="51D661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63</w:t>
      </w:r>
    </w:p>
    <w:p w14:paraId="286700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66</w:t>
      </w:r>
    </w:p>
    <w:p w14:paraId="1281A3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395</w:t>
      </w:r>
    </w:p>
    <w:p w14:paraId="126AD9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01</w:t>
      </w:r>
    </w:p>
    <w:p w14:paraId="2839B3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06</w:t>
      </w:r>
    </w:p>
    <w:p w14:paraId="48A241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16</w:t>
      </w:r>
    </w:p>
    <w:p w14:paraId="13B812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45</w:t>
      </w:r>
    </w:p>
    <w:p w14:paraId="17B66F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52</w:t>
      </w:r>
    </w:p>
    <w:p w14:paraId="4CD9EB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58</w:t>
      </w:r>
    </w:p>
    <w:p w14:paraId="5F2A26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77</w:t>
      </w:r>
    </w:p>
    <w:p w14:paraId="6F1569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89</w:t>
      </w:r>
    </w:p>
    <w:p w14:paraId="2389C0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492</w:t>
      </w:r>
    </w:p>
    <w:p w14:paraId="76B87F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01</w:t>
      </w:r>
    </w:p>
    <w:p w14:paraId="1EFF57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10</w:t>
      </w:r>
    </w:p>
    <w:p w14:paraId="44BC08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16</w:t>
      </w:r>
    </w:p>
    <w:p w14:paraId="7CAABA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26</w:t>
      </w:r>
    </w:p>
    <w:p w14:paraId="3CC851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29</w:t>
      </w:r>
    </w:p>
    <w:p w14:paraId="6BF0F5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40</w:t>
      </w:r>
    </w:p>
    <w:p w14:paraId="16141D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9563</w:t>
      </w:r>
    </w:p>
    <w:p w14:paraId="1CB16D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65</w:t>
      </w:r>
    </w:p>
    <w:p w14:paraId="5DD0C1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75</w:t>
      </w:r>
    </w:p>
    <w:p w14:paraId="2CAB96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76</w:t>
      </w:r>
    </w:p>
    <w:p w14:paraId="4DAA65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84</w:t>
      </w:r>
    </w:p>
    <w:p w14:paraId="1D1105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86</w:t>
      </w:r>
    </w:p>
    <w:p w14:paraId="310257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599</w:t>
      </w:r>
    </w:p>
    <w:p w14:paraId="41D1F3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01</w:t>
      </w:r>
    </w:p>
    <w:p w14:paraId="2E7FD8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12</w:t>
      </w:r>
    </w:p>
    <w:p w14:paraId="79B1B1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16</w:t>
      </w:r>
    </w:p>
    <w:p w14:paraId="310567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22</w:t>
      </w:r>
    </w:p>
    <w:p w14:paraId="37712A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38</w:t>
      </w:r>
    </w:p>
    <w:p w14:paraId="0B8947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41</w:t>
      </w:r>
    </w:p>
    <w:p w14:paraId="2C908A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56</w:t>
      </w:r>
    </w:p>
    <w:p w14:paraId="401671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64</w:t>
      </w:r>
    </w:p>
    <w:p w14:paraId="380D51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65</w:t>
      </w:r>
    </w:p>
    <w:p w14:paraId="71F414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67</w:t>
      </w:r>
    </w:p>
    <w:p w14:paraId="3BCF71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73</w:t>
      </w:r>
    </w:p>
    <w:p w14:paraId="204A40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80</w:t>
      </w:r>
    </w:p>
    <w:p w14:paraId="5B9CA2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684</w:t>
      </w:r>
    </w:p>
    <w:p w14:paraId="231E19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07</w:t>
      </w:r>
    </w:p>
    <w:p w14:paraId="54C899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31</w:t>
      </w:r>
    </w:p>
    <w:p w14:paraId="2EB600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36</w:t>
      </w:r>
    </w:p>
    <w:p w14:paraId="1739F9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41</w:t>
      </w:r>
    </w:p>
    <w:p w14:paraId="261E24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42</w:t>
      </w:r>
    </w:p>
    <w:p w14:paraId="6D7072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43</w:t>
      </w:r>
    </w:p>
    <w:p w14:paraId="0DDFF1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48</w:t>
      </w:r>
    </w:p>
    <w:p w14:paraId="634204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49</w:t>
      </w:r>
    </w:p>
    <w:p w14:paraId="76C441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51</w:t>
      </w:r>
    </w:p>
    <w:p w14:paraId="621D54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58</w:t>
      </w:r>
    </w:p>
    <w:p w14:paraId="1A4A21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59</w:t>
      </w:r>
    </w:p>
    <w:p w14:paraId="28E673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62</w:t>
      </w:r>
    </w:p>
    <w:p w14:paraId="2BF8B7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70</w:t>
      </w:r>
    </w:p>
    <w:p w14:paraId="7FA213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73</w:t>
      </w:r>
    </w:p>
    <w:p w14:paraId="07DB06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782</w:t>
      </w:r>
    </w:p>
    <w:p w14:paraId="789B37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05</w:t>
      </w:r>
    </w:p>
    <w:p w14:paraId="75A41C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15</w:t>
      </w:r>
    </w:p>
    <w:p w14:paraId="33E7EF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18</w:t>
      </w:r>
    </w:p>
    <w:p w14:paraId="63E042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32</w:t>
      </w:r>
    </w:p>
    <w:p w14:paraId="2D5AD1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49</w:t>
      </w:r>
    </w:p>
    <w:p w14:paraId="101912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66</w:t>
      </w:r>
    </w:p>
    <w:p w14:paraId="2CF165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68</w:t>
      </w:r>
    </w:p>
    <w:p w14:paraId="43DF4F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84</w:t>
      </w:r>
    </w:p>
    <w:p w14:paraId="68F6A9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87</w:t>
      </w:r>
    </w:p>
    <w:p w14:paraId="59CE36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90</w:t>
      </w:r>
    </w:p>
    <w:p w14:paraId="571840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893</w:t>
      </w:r>
    </w:p>
    <w:p w14:paraId="585CBD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01</w:t>
      </w:r>
    </w:p>
    <w:p w14:paraId="78DE04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05</w:t>
      </w:r>
    </w:p>
    <w:p w14:paraId="7858F2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07</w:t>
      </w:r>
    </w:p>
    <w:p w14:paraId="076AEF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16</w:t>
      </w:r>
    </w:p>
    <w:p w14:paraId="2C7B26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17</w:t>
      </w:r>
    </w:p>
    <w:p w14:paraId="0B6FDA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24</w:t>
      </w:r>
    </w:p>
    <w:p w14:paraId="5D1D49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25</w:t>
      </w:r>
    </w:p>
    <w:p w14:paraId="47A00C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44</w:t>
      </w:r>
    </w:p>
    <w:p w14:paraId="6212FD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49945</w:t>
      </w:r>
    </w:p>
    <w:p w14:paraId="0D8F0C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47</w:t>
      </w:r>
    </w:p>
    <w:p w14:paraId="43CCBB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67</w:t>
      </w:r>
    </w:p>
    <w:p w14:paraId="204264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70</w:t>
      </w:r>
    </w:p>
    <w:p w14:paraId="2E057A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81</w:t>
      </w:r>
    </w:p>
    <w:p w14:paraId="233E2A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86</w:t>
      </w:r>
    </w:p>
    <w:p w14:paraId="22F29E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95</w:t>
      </w:r>
    </w:p>
    <w:p w14:paraId="50B7F2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49996</w:t>
      </w:r>
    </w:p>
    <w:p w14:paraId="3BD10D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01</w:t>
      </w:r>
    </w:p>
    <w:p w14:paraId="5E0AFF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02</w:t>
      </w:r>
    </w:p>
    <w:p w14:paraId="67066F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26</w:t>
      </w:r>
    </w:p>
    <w:p w14:paraId="7D0236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29</w:t>
      </w:r>
    </w:p>
    <w:p w14:paraId="58FCB7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37</w:t>
      </w:r>
    </w:p>
    <w:p w14:paraId="722ACE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40</w:t>
      </w:r>
    </w:p>
    <w:p w14:paraId="6F411F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44</w:t>
      </w:r>
    </w:p>
    <w:p w14:paraId="3054F1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52</w:t>
      </w:r>
    </w:p>
    <w:p w14:paraId="45BE25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54</w:t>
      </w:r>
    </w:p>
    <w:p w14:paraId="2AB86A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57</w:t>
      </w:r>
    </w:p>
    <w:p w14:paraId="7FDCF4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74</w:t>
      </w:r>
    </w:p>
    <w:p w14:paraId="5AA811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85</w:t>
      </w:r>
    </w:p>
    <w:p w14:paraId="7CC08B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094</w:t>
      </w:r>
    </w:p>
    <w:p w14:paraId="01BCD0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19</w:t>
      </w:r>
    </w:p>
    <w:p w14:paraId="43A838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29</w:t>
      </w:r>
    </w:p>
    <w:p w14:paraId="278EE1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31</w:t>
      </w:r>
    </w:p>
    <w:p w14:paraId="2F5CA0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33</w:t>
      </w:r>
    </w:p>
    <w:p w14:paraId="0F82E3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37</w:t>
      </w:r>
    </w:p>
    <w:p w14:paraId="2B6007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42</w:t>
      </w:r>
    </w:p>
    <w:p w14:paraId="1E0FF9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44</w:t>
      </w:r>
    </w:p>
    <w:p w14:paraId="65DA24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46</w:t>
      </w:r>
    </w:p>
    <w:p w14:paraId="7CC2C5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57</w:t>
      </w:r>
    </w:p>
    <w:p w14:paraId="572A66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73</w:t>
      </w:r>
    </w:p>
    <w:p w14:paraId="10A7EB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82</w:t>
      </w:r>
    </w:p>
    <w:p w14:paraId="151250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85</w:t>
      </w:r>
    </w:p>
    <w:p w14:paraId="7A9670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90</w:t>
      </w:r>
    </w:p>
    <w:p w14:paraId="787112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194</w:t>
      </w:r>
    </w:p>
    <w:p w14:paraId="24D335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02</w:t>
      </w:r>
    </w:p>
    <w:p w14:paraId="55BEBB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05</w:t>
      </w:r>
    </w:p>
    <w:p w14:paraId="112E40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08</w:t>
      </w:r>
    </w:p>
    <w:p w14:paraId="365A45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11</w:t>
      </w:r>
    </w:p>
    <w:p w14:paraId="401B94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25</w:t>
      </w:r>
    </w:p>
    <w:p w14:paraId="7D0AA6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28</w:t>
      </w:r>
    </w:p>
    <w:p w14:paraId="1CA1CA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29</w:t>
      </w:r>
    </w:p>
    <w:p w14:paraId="05CF2B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36</w:t>
      </w:r>
    </w:p>
    <w:p w14:paraId="77CA94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39</w:t>
      </w:r>
    </w:p>
    <w:p w14:paraId="31B7EB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47</w:t>
      </w:r>
    </w:p>
    <w:p w14:paraId="77CAB3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74</w:t>
      </w:r>
    </w:p>
    <w:p w14:paraId="3644D2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77</w:t>
      </w:r>
    </w:p>
    <w:p w14:paraId="094835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279</w:t>
      </w:r>
    </w:p>
    <w:p w14:paraId="322BBF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02</w:t>
      </w:r>
    </w:p>
    <w:p w14:paraId="534E5F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19</w:t>
      </w:r>
    </w:p>
    <w:p w14:paraId="00A02D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21</w:t>
      </w:r>
    </w:p>
    <w:p w14:paraId="1BF36E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35</w:t>
      </w:r>
    </w:p>
    <w:p w14:paraId="64D47E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47</w:t>
      </w:r>
    </w:p>
    <w:p w14:paraId="470A53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55</w:t>
      </w:r>
    </w:p>
    <w:p w14:paraId="722674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0357</w:t>
      </w:r>
    </w:p>
    <w:p w14:paraId="48538D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58</w:t>
      </w:r>
    </w:p>
    <w:p w14:paraId="485582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85</w:t>
      </w:r>
    </w:p>
    <w:p w14:paraId="138CD2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396</w:t>
      </w:r>
    </w:p>
    <w:p w14:paraId="1C6CDF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06</w:t>
      </w:r>
    </w:p>
    <w:p w14:paraId="17B841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39</w:t>
      </w:r>
    </w:p>
    <w:p w14:paraId="12A7C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50</w:t>
      </w:r>
    </w:p>
    <w:p w14:paraId="48AD46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63</w:t>
      </w:r>
    </w:p>
    <w:p w14:paraId="3A6676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64</w:t>
      </w:r>
    </w:p>
    <w:p w14:paraId="07D597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78</w:t>
      </w:r>
    </w:p>
    <w:p w14:paraId="280EE7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87</w:t>
      </w:r>
    </w:p>
    <w:p w14:paraId="5EC816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498</w:t>
      </w:r>
    </w:p>
    <w:p w14:paraId="3D223B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09</w:t>
      </w:r>
    </w:p>
    <w:p w14:paraId="654644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22</w:t>
      </w:r>
    </w:p>
    <w:p w14:paraId="53ADCB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23</w:t>
      </w:r>
    </w:p>
    <w:p w14:paraId="4D58E5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34</w:t>
      </w:r>
    </w:p>
    <w:p w14:paraId="665CC9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43</w:t>
      </w:r>
    </w:p>
    <w:p w14:paraId="109948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44</w:t>
      </w:r>
    </w:p>
    <w:p w14:paraId="637A1F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45</w:t>
      </w:r>
    </w:p>
    <w:p w14:paraId="5F2209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48</w:t>
      </w:r>
    </w:p>
    <w:p w14:paraId="37C530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56</w:t>
      </w:r>
    </w:p>
    <w:p w14:paraId="22D4F0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61</w:t>
      </w:r>
    </w:p>
    <w:p w14:paraId="5E202D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67</w:t>
      </w:r>
    </w:p>
    <w:p w14:paraId="138324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82</w:t>
      </w:r>
    </w:p>
    <w:p w14:paraId="291C00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90</w:t>
      </w:r>
    </w:p>
    <w:p w14:paraId="323978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91</w:t>
      </w:r>
    </w:p>
    <w:p w14:paraId="61C3AD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595</w:t>
      </w:r>
    </w:p>
    <w:p w14:paraId="2AE454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09</w:t>
      </w:r>
    </w:p>
    <w:p w14:paraId="14907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15</w:t>
      </w:r>
    </w:p>
    <w:p w14:paraId="04554A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24</w:t>
      </w:r>
    </w:p>
    <w:p w14:paraId="5727C2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25</w:t>
      </w:r>
    </w:p>
    <w:p w14:paraId="2B5804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29</w:t>
      </w:r>
    </w:p>
    <w:p w14:paraId="6AB5AF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35</w:t>
      </w:r>
    </w:p>
    <w:p w14:paraId="571CE7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36</w:t>
      </w:r>
    </w:p>
    <w:p w14:paraId="0AE813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49</w:t>
      </w:r>
    </w:p>
    <w:p w14:paraId="04355F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52</w:t>
      </w:r>
    </w:p>
    <w:p w14:paraId="0E8A43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56</w:t>
      </w:r>
    </w:p>
    <w:p w14:paraId="695860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59</w:t>
      </w:r>
    </w:p>
    <w:p w14:paraId="7E8D05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65</w:t>
      </w:r>
    </w:p>
    <w:p w14:paraId="030D60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78</w:t>
      </w:r>
    </w:p>
    <w:p w14:paraId="332B9E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679</w:t>
      </w:r>
    </w:p>
    <w:p w14:paraId="2B5E41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09</w:t>
      </w:r>
    </w:p>
    <w:p w14:paraId="59F200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14</w:t>
      </w:r>
    </w:p>
    <w:p w14:paraId="3407A0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18</w:t>
      </w:r>
    </w:p>
    <w:p w14:paraId="23A26A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50</w:t>
      </w:r>
    </w:p>
    <w:p w14:paraId="28D63E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55</w:t>
      </w:r>
    </w:p>
    <w:p w14:paraId="3E391A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70</w:t>
      </w:r>
    </w:p>
    <w:p w14:paraId="2FBCC1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79</w:t>
      </w:r>
    </w:p>
    <w:p w14:paraId="775B3E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80</w:t>
      </w:r>
    </w:p>
    <w:p w14:paraId="027D93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86</w:t>
      </w:r>
    </w:p>
    <w:p w14:paraId="268141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787</w:t>
      </w:r>
    </w:p>
    <w:p w14:paraId="47C2A0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10</w:t>
      </w:r>
    </w:p>
    <w:p w14:paraId="10A1FC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14</w:t>
      </w:r>
    </w:p>
    <w:p w14:paraId="315425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20</w:t>
      </w:r>
    </w:p>
    <w:p w14:paraId="0430D4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0835</w:t>
      </w:r>
    </w:p>
    <w:p w14:paraId="605FD8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37</w:t>
      </w:r>
    </w:p>
    <w:p w14:paraId="580514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42</w:t>
      </w:r>
    </w:p>
    <w:p w14:paraId="55E44E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50</w:t>
      </w:r>
    </w:p>
    <w:p w14:paraId="32A569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55</w:t>
      </w:r>
    </w:p>
    <w:p w14:paraId="0ED713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72</w:t>
      </w:r>
    </w:p>
    <w:p w14:paraId="6C1C1D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79</w:t>
      </w:r>
    </w:p>
    <w:p w14:paraId="0DB62E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84</w:t>
      </w:r>
    </w:p>
    <w:p w14:paraId="2134E0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894</w:t>
      </w:r>
    </w:p>
    <w:p w14:paraId="049ED4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02</w:t>
      </w:r>
    </w:p>
    <w:p w14:paraId="5C4B3F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05</w:t>
      </w:r>
    </w:p>
    <w:p w14:paraId="4DDEDE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10</w:t>
      </w:r>
    </w:p>
    <w:p w14:paraId="7A030C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15</w:t>
      </w:r>
    </w:p>
    <w:p w14:paraId="6214FC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26</w:t>
      </w:r>
    </w:p>
    <w:p w14:paraId="5A3330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27</w:t>
      </w:r>
    </w:p>
    <w:p w14:paraId="78DC15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32</w:t>
      </w:r>
    </w:p>
    <w:p w14:paraId="2E2557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36</w:t>
      </w:r>
    </w:p>
    <w:p w14:paraId="6987C4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40</w:t>
      </w:r>
    </w:p>
    <w:p w14:paraId="189263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41</w:t>
      </w:r>
    </w:p>
    <w:p w14:paraId="430FF4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49</w:t>
      </w:r>
    </w:p>
    <w:p w14:paraId="561573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67</w:t>
      </w:r>
    </w:p>
    <w:p w14:paraId="100E02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75</w:t>
      </w:r>
    </w:p>
    <w:p w14:paraId="04859E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85</w:t>
      </w:r>
    </w:p>
    <w:p w14:paraId="151745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90</w:t>
      </w:r>
    </w:p>
    <w:p w14:paraId="38E12C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94</w:t>
      </w:r>
    </w:p>
    <w:p w14:paraId="31648C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97</w:t>
      </w:r>
    </w:p>
    <w:p w14:paraId="79607C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0998</w:t>
      </w:r>
    </w:p>
    <w:p w14:paraId="0592EC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02</w:t>
      </w:r>
    </w:p>
    <w:p w14:paraId="708A57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03</w:t>
      </w:r>
    </w:p>
    <w:p w14:paraId="06539D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06</w:t>
      </w:r>
    </w:p>
    <w:p w14:paraId="50C2EE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09</w:t>
      </w:r>
    </w:p>
    <w:p w14:paraId="6137C1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23</w:t>
      </w:r>
    </w:p>
    <w:p w14:paraId="3302BD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24</w:t>
      </w:r>
    </w:p>
    <w:p w14:paraId="0B3326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64</w:t>
      </w:r>
    </w:p>
    <w:p w14:paraId="445DE2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089</w:t>
      </w:r>
    </w:p>
    <w:p w14:paraId="60CEE2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10</w:t>
      </w:r>
    </w:p>
    <w:p w14:paraId="7BDA74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11</w:t>
      </w:r>
    </w:p>
    <w:p w14:paraId="06AE0C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23</w:t>
      </w:r>
    </w:p>
    <w:p w14:paraId="5E26C9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47</w:t>
      </w:r>
    </w:p>
    <w:p w14:paraId="110019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48</w:t>
      </w:r>
    </w:p>
    <w:p w14:paraId="4BEC0E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55</w:t>
      </w:r>
    </w:p>
    <w:p w14:paraId="3A014D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56</w:t>
      </w:r>
    </w:p>
    <w:p w14:paraId="5EFC9A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65</w:t>
      </w:r>
    </w:p>
    <w:p w14:paraId="1BB02D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68</w:t>
      </w:r>
    </w:p>
    <w:p w14:paraId="50BC93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83</w:t>
      </w:r>
    </w:p>
    <w:p w14:paraId="6D7193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185</w:t>
      </w:r>
    </w:p>
    <w:p w14:paraId="3927C4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00</w:t>
      </w:r>
    </w:p>
    <w:p w14:paraId="459C8C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03</w:t>
      </w:r>
    </w:p>
    <w:p w14:paraId="21B747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04</w:t>
      </w:r>
    </w:p>
    <w:p w14:paraId="0F4241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17</w:t>
      </w:r>
    </w:p>
    <w:p w14:paraId="7BDD56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26</w:t>
      </w:r>
    </w:p>
    <w:p w14:paraId="754559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27</w:t>
      </w:r>
    </w:p>
    <w:p w14:paraId="0088BD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31</w:t>
      </w:r>
    </w:p>
    <w:p w14:paraId="18CF45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42</w:t>
      </w:r>
    </w:p>
    <w:p w14:paraId="62985F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1264</w:t>
      </w:r>
    </w:p>
    <w:p w14:paraId="0A98B3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70</w:t>
      </w:r>
    </w:p>
    <w:p w14:paraId="1F39BC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86</w:t>
      </w:r>
    </w:p>
    <w:p w14:paraId="051158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87</w:t>
      </w:r>
    </w:p>
    <w:p w14:paraId="05853A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90</w:t>
      </w:r>
    </w:p>
    <w:p w14:paraId="6310C8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295</w:t>
      </w:r>
    </w:p>
    <w:p w14:paraId="15F571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04</w:t>
      </w:r>
    </w:p>
    <w:p w14:paraId="040FA7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07</w:t>
      </w:r>
    </w:p>
    <w:p w14:paraId="679F39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21</w:t>
      </w:r>
    </w:p>
    <w:p w14:paraId="6271F9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28</w:t>
      </w:r>
    </w:p>
    <w:p w14:paraId="4973F5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29</w:t>
      </w:r>
    </w:p>
    <w:p w14:paraId="009C17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36</w:t>
      </w:r>
    </w:p>
    <w:p w14:paraId="7F3EFB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38</w:t>
      </w:r>
    </w:p>
    <w:p w14:paraId="2E43EB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54</w:t>
      </w:r>
    </w:p>
    <w:p w14:paraId="7EB2EA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56</w:t>
      </w:r>
    </w:p>
    <w:p w14:paraId="30E3FC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92</w:t>
      </w:r>
    </w:p>
    <w:p w14:paraId="354A2D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399</w:t>
      </w:r>
    </w:p>
    <w:p w14:paraId="79BAEE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13</w:t>
      </w:r>
    </w:p>
    <w:p w14:paraId="13641F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15</w:t>
      </w:r>
    </w:p>
    <w:p w14:paraId="031636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26</w:t>
      </w:r>
    </w:p>
    <w:p w14:paraId="062FAC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30</w:t>
      </w:r>
    </w:p>
    <w:p w14:paraId="6DE95A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73</w:t>
      </w:r>
    </w:p>
    <w:p w14:paraId="2C41CC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82</w:t>
      </w:r>
    </w:p>
    <w:p w14:paraId="734232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84</w:t>
      </w:r>
    </w:p>
    <w:p w14:paraId="4D9A86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497</w:t>
      </w:r>
    </w:p>
    <w:p w14:paraId="3C33DF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00</w:t>
      </w:r>
    </w:p>
    <w:p w14:paraId="2D1A41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03</w:t>
      </w:r>
    </w:p>
    <w:p w14:paraId="63594D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10</w:t>
      </w:r>
    </w:p>
    <w:p w14:paraId="73FFE1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41</w:t>
      </w:r>
    </w:p>
    <w:p w14:paraId="3A7315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54</w:t>
      </w:r>
    </w:p>
    <w:p w14:paraId="6C1530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564</w:t>
      </w:r>
    </w:p>
    <w:p w14:paraId="03F088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17</w:t>
      </w:r>
    </w:p>
    <w:p w14:paraId="3DA76B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22</w:t>
      </w:r>
    </w:p>
    <w:p w14:paraId="5ADB55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43</w:t>
      </w:r>
    </w:p>
    <w:p w14:paraId="2B7912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45</w:t>
      </w:r>
    </w:p>
    <w:p w14:paraId="5ECA09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47</w:t>
      </w:r>
    </w:p>
    <w:p w14:paraId="07C884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53</w:t>
      </w:r>
    </w:p>
    <w:p w14:paraId="32993F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55</w:t>
      </w:r>
    </w:p>
    <w:p w14:paraId="3C3509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56</w:t>
      </w:r>
    </w:p>
    <w:p w14:paraId="59CCE1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57</w:t>
      </w:r>
    </w:p>
    <w:p w14:paraId="23F623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61</w:t>
      </w:r>
    </w:p>
    <w:p w14:paraId="34ABD6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67</w:t>
      </w:r>
    </w:p>
    <w:p w14:paraId="3F5C8D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90</w:t>
      </w:r>
    </w:p>
    <w:p w14:paraId="5CA5B5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92</w:t>
      </w:r>
    </w:p>
    <w:p w14:paraId="5C2F5E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94</w:t>
      </w:r>
    </w:p>
    <w:p w14:paraId="205052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696</w:t>
      </w:r>
    </w:p>
    <w:p w14:paraId="446EDE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01</w:t>
      </w:r>
    </w:p>
    <w:p w14:paraId="6C55CC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07</w:t>
      </w:r>
    </w:p>
    <w:p w14:paraId="32A2DD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09</w:t>
      </w:r>
    </w:p>
    <w:p w14:paraId="2D234B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18</w:t>
      </w:r>
    </w:p>
    <w:p w14:paraId="3E1256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21</w:t>
      </w:r>
    </w:p>
    <w:p w14:paraId="607BA0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28</w:t>
      </w:r>
    </w:p>
    <w:p w14:paraId="01CD7E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35</w:t>
      </w:r>
    </w:p>
    <w:p w14:paraId="438846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38</w:t>
      </w:r>
    </w:p>
    <w:p w14:paraId="5E06F1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1744</w:t>
      </w:r>
    </w:p>
    <w:p w14:paraId="4B7361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50</w:t>
      </w:r>
    </w:p>
    <w:p w14:paraId="247066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54</w:t>
      </w:r>
    </w:p>
    <w:p w14:paraId="0728B2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68</w:t>
      </w:r>
    </w:p>
    <w:p w14:paraId="3F4E88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79</w:t>
      </w:r>
    </w:p>
    <w:p w14:paraId="42CBE9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80</w:t>
      </w:r>
    </w:p>
    <w:p w14:paraId="23BBD1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96</w:t>
      </w:r>
    </w:p>
    <w:p w14:paraId="774F20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799</w:t>
      </w:r>
    </w:p>
    <w:p w14:paraId="31A3C2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05</w:t>
      </w:r>
    </w:p>
    <w:p w14:paraId="727A54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07</w:t>
      </w:r>
    </w:p>
    <w:p w14:paraId="59FBCD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08</w:t>
      </w:r>
    </w:p>
    <w:p w14:paraId="2C0517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15</w:t>
      </w:r>
    </w:p>
    <w:p w14:paraId="5A5163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18</w:t>
      </w:r>
    </w:p>
    <w:p w14:paraId="7F6203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30</w:t>
      </w:r>
    </w:p>
    <w:p w14:paraId="6E2A71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31</w:t>
      </w:r>
    </w:p>
    <w:p w14:paraId="6D409E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39</w:t>
      </w:r>
    </w:p>
    <w:p w14:paraId="6317E6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48</w:t>
      </w:r>
    </w:p>
    <w:p w14:paraId="26F93F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49</w:t>
      </w:r>
    </w:p>
    <w:p w14:paraId="42F6DA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65</w:t>
      </w:r>
    </w:p>
    <w:p w14:paraId="1336DA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66</w:t>
      </w:r>
    </w:p>
    <w:p w14:paraId="3A6B28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67</w:t>
      </w:r>
    </w:p>
    <w:p w14:paraId="3C02F8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75</w:t>
      </w:r>
    </w:p>
    <w:p w14:paraId="58F556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77</w:t>
      </w:r>
    </w:p>
    <w:p w14:paraId="571320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80</w:t>
      </w:r>
    </w:p>
    <w:p w14:paraId="13E3E5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892</w:t>
      </w:r>
    </w:p>
    <w:p w14:paraId="28FB01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06</w:t>
      </w:r>
    </w:p>
    <w:p w14:paraId="406F25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11</w:t>
      </w:r>
    </w:p>
    <w:p w14:paraId="0305F5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16</w:t>
      </w:r>
    </w:p>
    <w:p w14:paraId="169EA5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36</w:t>
      </w:r>
    </w:p>
    <w:p w14:paraId="5F3CB5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42</w:t>
      </w:r>
    </w:p>
    <w:p w14:paraId="37098A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44</w:t>
      </w:r>
    </w:p>
    <w:p w14:paraId="04018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51</w:t>
      </w:r>
    </w:p>
    <w:p w14:paraId="48C7F8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52</w:t>
      </w:r>
    </w:p>
    <w:p w14:paraId="3A9BAD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57</w:t>
      </w:r>
    </w:p>
    <w:p w14:paraId="015A4C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63</w:t>
      </w:r>
    </w:p>
    <w:p w14:paraId="003892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64</w:t>
      </w:r>
    </w:p>
    <w:p w14:paraId="15683F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67</w:t>
      </w:r>
    </w:p>
    <w:p w14:paraId="5B653E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72</w:t>
      </w:r>
    </w:p>
    <w:p w14:paraId="5619D0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73</w:t>
      </w:r>
    </w:p>
    <w:p w14:paraId="375E52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91</w:t>
      </w:r>
    </w:p>
    <w:p w14:paraId="389EFE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93</w:t>
      </w:r>
    </w:p>
    <w:p w14:paraId="46A394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1997</w:t>
      </w:r>
    </w:p>
    <w:p w14:paraId="0C8A07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09</w:t>
      </w:r>
    </w:p>
    <w:p w14:paraId="265B4F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13</w:t>
      </w:r>
    </w:p>
    <w:p w14:paraId="17FEC7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23</w:t>
      </w:r>
    </w:p>
    <w:p w14:paraId="243AEA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29</w:t>
      </w:r>
    </w:p>
    <w:p w14:paraId="0335CA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32</w:t>
      </w:r>
    </w:p>
    <w:p w14:paraId="419D3B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39</w:t>
      </w:r>
    </w:p>
    <w:p w14:paraId="481335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63</w:t>
      </w:r>
    </w:p>
    <w:p w14:paraId="240A72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69</w:t>
      </w:r>
    </w:p>
    <w:p w14:paraId="3FE567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84</w:t>
      </w:r>
    </w:p>
    <w:p w14:paraId="5EB5AE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85</w:t>
      </w:r>
    </w:p>
    <w:p w14:paraId="7AF4589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86</w:t>
      </w:r>
    </w:p>
    <w:p w14:paraId="0AF674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090</w:t>
      </w:r>
    </w:p>
    <w:p w14:paraId="2BCD7F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2099</w:t>
      </w:r>
    </w:p>
    <w:p w14:paraId="05B112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04</w:t>
      </w:r>
    </w:p>
    <w:p w14:paraId="7516A7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12</w:t>
      </w:r>
    </w:p>
    <w:p w14:paraId="013308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15</w:t>
      </w:r>
    </w:p>
    <w:p w14:paraId="1DE584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31</w:t>
      </w:r>
    </w:p>
    <w:p w14:paraId="09248E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38</w:t>
      </w:r>
    </w:p>
    <w:p w14:paraId="5A8099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48</w:t>
      </w:r>
    </w:p>
    <w:p w14:paraId="129C37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73</w:t>
      </w:r>
    </w:p>
    <w:p w14:paraId="0E119F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75</w:t>
      </w:r>
    </w:p>
    <w:p w14:paraId="552E2F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79</w:t>
      </w:r>
    </w:p>
    <w:p w14:paraId="67D3FD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82</w:t>
      </w:r>
    </w:p>
    <w:p w14:paraId="4ABF6D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193</w:t>
      </w:r>
    </w:p>
    <w:p w14:paraId="2CCEA8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02</w:t>
      </w:r>
    </w:p>
    <w:p w14:paraId="0F216E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03</w:t>
      </w:r>
    </w:p>
    <w:p w14:paraId="109A7C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12</w:t>
      </w:r>
    </w:p>
    <w:p w14:paraId="11A32D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15</w:t>
      </w:r>
    </w:p>
    <w:p w14:paraId="3C229A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16</w:t>
      </w:r>
    </w:p>
    <w:p w14:paraId="1694A5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17</w:t>
      </w:r>
    </w:p>
    <w:p w14:paraId="5F92AB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22</w:t>
      </w:r>
    </w:p>
    <w:p w14:paraId="18BFF3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27</w:t>
      </w:r>
    </w:p>
    <w:p w14:paraId="16ECE2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31</w:t>
      </w:r>
    </w:p>
    <w:p w14:paraId="18B32A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45</w:t>
      </w:r>
    </w:p>
    <w:p w14:paraId="2C703C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51</w:t>
      </w:r>
    </w:p>
    <w:p w14:paraId="68C4E9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76</w:t>
      </w:r>
    </w:p>
    <w:p w14:paraId="653603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82</w:t>
      </w:r>
    </w:p>
    <w:p w14:paraId="643E07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83</w:t>
      </w:r>
    </w:p>
    <w:p w14:paraId="3AB957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295</w:t>
      </w:r>
    </w:p>
    <w:p w14:paraId="734BB5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03</w:t>
      </w:r>
    </w:p>
    <w:p w14:paraId="3A7BFE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10</w:t>
      </w:r>
    </w:p>
    <w:p w14:paraId="41D792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32</w:t>
      </w:r>
    </w:p>
    <w:p w14:paraId="06198A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33</w:t>
      </w:r>
    </w:p>
    <w:p w14:paraId="1CE663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55</w:t>
      </w:r>
    </w:p>
    <w:p w14:paraId="4D7C4D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61</w:t>
      </w:r>
    </w:p>
    <w:p w14:paraId="34B226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72</w:t>
      </w:r>
    </w:p>
    <w:p w14:paraId="31775F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76</w:t>
      </w:r>
    </w:p>
    <w:p w14:paraId="4BA16D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81</w:t>
      </w:r>
    </w:p>
    <w:p w14:paraId="0AED8B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392</w:t>
      </w:r>
    </w:p>
    <w:p w14:paraId="560BFF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30</w:t>
      </w:r>
    </w:p>
    <w:p w14:paraId="254E8A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31</w:t>
      </w:r>
    </w:p>
    <w:p w14:paraId="5133E7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37</w:t>
      </w:r>
    </w:p>
    <w:p w14:paraId="4F3AB3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45</w:t>
      </w:r>
    </w:p>
    <w:p w14:paraId="1A0233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57</w:t>
      </w:r>
    </w:p>
    <w:p w14:paraId="6170BE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58</w:t>
      </w:r>
    </w:p>
    <w:p w14:paraId="3D37C7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62</w:t>
      </w:r>
    </w:p>
    <w:p w14:paraId="1FF202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67</w:t>
      </w:r>
    </w:p>
    <w:p w14:paraId="2264CB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71</w:t>
      </w:r>
    </w:p>
    <w:p w14:paraId="0FEF1A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473</w:t>
      </w:r>
    </w:p>
    <w:p w14:paraId="62E452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03</w:t>
      </w:r>
    </w:p>
    <w:p w14:paraId="6C397B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10</w:t>
      </w:r>
    </w:p>
    <w:p w14:paraId="745601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16</w:t>
      </w:r>
    </w:p>
    <w:p w14:paraId="228E44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35</w:t>
      </w:r>
    </w:p>
    <w:p w14:paraId="46E782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37</w:t>
      </w:r>
    </w:p>
    <w:p w14:paraId="3A8451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41</w:t>
      </w:r>
    </w:p>
    <w:p w14:paraId="01314F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43</w:t>
      </w:r>
    </w:p>
    <w:p w14:paraId="5BB439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2549</w:t>
      </w:r>
    </w:p>
    <w:p w14:paraId="2C0B6E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53</w:t>
      </w:r>
    </w:p>
    <w:p w14:paraId="4D9545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57</w:t>
      </w:r>
    </w:p>
    <w:p w14:paraId="729D81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60</w:t>
      </w:r>
    </w:p>
    <w:p w14:paraId="1F77BB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65</w:t>
      </w:r>
    </w:p>
    <w:p w14:paraId="4F60EF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72</w:t>
      </w:r>
    </w:p>
    <w:p w14:paraId="54D863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81</w:t>
      </w:r>
    </w:p>
    <w:p w14:paraId="0C6CCA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83</w:t>
      </w:r>
    </w:p>
    <w:p w14:paraId="449B13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84</w:t>
      </w:r>
    </w:p>
    <w:p w14:paraId="0C4C6E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86</w:t>
      </w:r>
    </w:p>
    <w:p w14:paraId="6B282C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591</w:t>
      </w:r>
    </w:p>
    <w:p w14:paraId="7F304F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02</w:t>
      </w:r>
    </w:p>
    <w:p w14:paraId="7B796A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07</w:t>
      </w:r>
    </w:p>
    <w:p w14:paraId="7BF60A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11</w:t>
      </w:r>
    </w:p>
    <w:p w14:paraId="290593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21</w:t>
      </w:r>
    </w:p>
    <w:p w14:paraId="55F875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27</w:t>
      </w:r>
    </w:p>
    <w:p w14:paraId="37D122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29</w:t>
      </w:r>
    </w:p>
    <w:p w14:paraId="6D3499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42</w:t>
      </w:r>
    </w:p>
    <w:p w14:paraId="15F3F2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43</w:t>
      </w:r>
    </w:p>
    <w:p w14:paraId="4A9D3E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46</w:t>
      </w:r>
    </w:p>
    <w:p w14:paraId="0D67EC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48</w:t>
      </w:r>
    </w:p>
    <w:p w14:paraId="66E1A5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50</w:t>
      </w:r>
    </w:p>
    <w:p w14:paraId="799099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52</w:t>
      </w:r>
    </w:p>
    <w:p w14:paraId="3B6830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55</w:t>
      </w:r>
    </w:p>
    <w:p w14:paraId="2713A4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56</w:t>
      </w:r>
    </w:p>
    <w:p w14:paraId="378A02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78</w:t>
      </w:r>
    </w:p>
    <w:p w14:paraId="449F4D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86</w:t>
      </w:r>
    </w:p>
    <w:p w14:paraId="2E7607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89</w:t>
      </w:r>
    </w:p>
    <w:p w14:paraId="00F785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693</w:t>
      </w:r>
    </w:p>
    <w:p w14:paraId="32D524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02</w:t>
      </w:r>
    </w:p>
    <w:p w14:paraId="35F474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17</w:t>
      </w:r>
    </w:p>
    <w:p w14:paraId="7E2910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18</w:t>
      </w:r>
    </w:p>
    <w:p w14:paraId="086B89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27</w:t>
      </w:r>
    </w:p>
    <w:p w14:paraId="208E41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28</w:t>
      </w:r>
    </w:p>
    <w:p w14:paraId="0C6C77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31</w:t>
      </w:r>
    </w:p>
    <w:p w14:paraId="3822D1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50</w:t>
      </w:r>
    </w:p>
    <w:p w14:paraId="2AB9E1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61</w:t>
      </w:r>
    </w:p>
    <w:p w14:paraId="380E6F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66</w:t>
      </w:r>
    </w:p>
    <w:p w14:paraId="1CE50C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795</w:t>
      </w:r>
    </w:p>
    <w:p w14:paraId="1A1022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01</w:t>
      </w:r>
    </w:p>
    <w:p w14:paraId="781550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14</w:t>
      </w:r>
    </w:p>
    <w:p w14:paraId="64BC04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37</w:t>
      </w:r>
    </w:p>
    <w:p w14:paraId="1BF42A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38</w:t>
      </w:r>
    </w:p>
    <w:p w14:paraId="00FF4C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45</w:t>
      </w:r>
    </w:p>
    <w:p w14:paraId="5D3176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46</w:t>
      </w:r>
    </w:p>
    <w:p w14:paraId="4DA501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49</w:t>
      </w:r>
    </w:p>
    <w:p w14:paraId="4E3A9D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53</w:t>
      </w:r>
    </w:p>
    <w:p w14:paraId="39A6DE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69</w:t>
      </w:r>
    </w:p>
    <w:p w14:paraId="51B671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74</w:t>
      </w:r>
    </w:p>
    <w:p w14:paraId="5F2333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894</w:t>
      </w:r>
    </w:p>
    <w:p w14:paraId="64744B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902</w:t>
      </w:r>
    </w:p>
    <w:p w14:paraId="5C71B9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924</w:t>
      </w:r>
    </w:p>
    <w:p w14:paraId="11D4FF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927</w:t>
      </w:r>
    </w:p>
    <w:p w14:paraId="3361E6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960</w:t>
      </w:r>
    </w:p>
    <w:p w14:paraId="4DC9BF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2979</w:t>
      </w:r>
    </w:p>
    <w:p w14:paraId="4FCAEE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2989</w:t>
      </w:r>
    </w:p>
    <w:p w14:paraId="37267D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03</w:t>
      </w:r>
    </w:p>
    <w:p w14:paraId="5A979E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12</w:t>
      </w:r>
    </w:p>
    <w:p w14:paraId="05AE6B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19</w:t>
      </w:r>
    </w:p>
    <w:p w14:paraId="0F5CDB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38</w:t>
      </w:r>
    </w:p>
    <w:p w14:paraId="784FCF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40</w:t>
      </w:r>
    </w:p>
    <w:p w14:paraId="28C6A0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42</w:t>
      </w:r>
    </w:p>
    <w:p w14:paraId="66F8ED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44</w:t>
      </w:r>
    </w:p>
    <w:p w14:paraId="76C86C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51</w:t>
      </w:r>
    </w:p>
    <w:p w14:paraId="01E800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75</w:t>
      </w:r>
    </w:p>
    <w:p w14:paraId="3C7A67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85</w:t>
      </w:r>
    </w:p>
    <w:p w14:paraId="3EDF0D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096</w:t>
      </w:r>
    </w:p>
    <w:p w14:paraId="0E1F7C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02</w:t>
      </w:r>
    </w:p>
    <w:p w14:paraId="68F18C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10</w:t>
      </w:r>
    </w:p>
    <w:p w14:paraId="15B4E4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12</w:t>
      </w:r>
    </w:p>
    <w:p w14:paraId="57A65F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17</w:t>
      </w:r>
    </w:p>
    <w:p w14:paraId="24A1AD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21</w:t>
      </w:r>
    </w:p>
    <w:p w14:paraId="699C87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25</w:t>
      </w:r>
    </w:p>
    <w:p w14:paraId="34FA68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27</w:t>
      </w:r>
    </w:p>
    <w:p w14:paraId="058E3F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30</w:t>
      </w:r>
    </w:p>
    <w:p w14:paraId="3D1810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51</w:t>
      </w:r>
    </w:p>
    <w:p w14:paraId="5F4F3D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61</w:t>
      </w:r>
    </w:p>
    <w:p w14:paraId="7DEACD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71</w:t>
      </w:r>
    </w:p>
    <w:p w14:paraId="33E22A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75</w:t>
      </w:r>
    </w:p>
    <w:p w14:paraId="0685BF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77</w:t>
      </w:r>
    </w:p>
    <w:p w14:paraId="540BB3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81</w:t>
      </w:r>
    </w:p>
    <w:p w14:paraId="5FE93F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91</w:t>
      </w:r>
    </w:p>
    <w:p w14:paraId="123204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93</w:t>
      </w:r>
    </w:p>
    <w:p w14:paraId="23D117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199</w:t>
      </w:r>
    </w:p>
    <w:p w14:paraId="276FE7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11</w:t>
      </w:r>
    </w:p>
    <w:p w14:paraId="0B0D6C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17</w:t>
      </w:r>
    </w:p>
    <w:p w14:paraId="1CF539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20</w:t>
      </w:r>
    </w:p>
    <w:p w14:paraId="06A90D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21</w:t>
      </w:r>
    </w:p>
    <w:p w14:paraId="1E71E7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22</w:t>
      </w:r>
    </w:p>
    <w:p w14:paraId="12D471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28</w:t>
      </w:r>
    </w:p>
    <w:p w14:paraId="7B0440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34</w:t>
      </w:r>
    </w:p>
    <w:p w14:paraId="6D2B35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38</w:t>
      </w:r>
    </w:p>
    <w:p w14:paraId="2DB463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47</w:t>
      </w:r>
    </w:p>
    <w:p w14:paraId="7C610B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66</w:t>
      </w:r>
    </w:p>
    <w:p w14:paraId="320194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68</w:t>
      </w:r>
    </w:p>
    <w:p w14:paraId="01A5C6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72</w:t>
      </w:r>
    </w:p>
    <w:p w14:paraId="4FBFA2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78</w:t>
      </w:r>
    </w:p>
    <w:p w14:paraId="05CA3C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86</w:t>
      </w:r>
    </w:p>
    <w:p w14:paraId="3A7C25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291</w:t>
      </w:r>
    </w:p>
    <w:p w14:paraId="47AF7A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02</w:t>
      </w:r>
    </w:p>
    <w:p w14:paraId="320D7C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06</w:t>
      </w:r>
    </w:p>
    <w:p w14:paraId="4A6641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17</w:t>
      </w:r>
    </w:p>
    <w:p w14:paraId="4FE340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41</w:t>
      </w:r>
    </w:p>
    <w:p w14:paraId="5C3009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59</w:t>
      </w:r>
    </w:p>
    <w:p w14:paraId="39D95C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66</w:t>
      </w:r>
    </w:p>
    <w:p w14:paraId="62C7D7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75</w:t>
      </w:r>
    </w:p>
    <w:p w14:paraId="279DEB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81</w:t>
      </w:r>
    </w:p>
    <w:p w14:paraId="7066D3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383</w:t>
      </w:r>
    </w:p>
    <w:p w14:paraId="33D210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3395</w:t>
      </w:r>
    </w:p>
    <w:p w14:paraId="1CC525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04</w:t>
      </w:r>
    </w:p>
    <w:p w14:paraId="524A49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20</w:t>
      </w:r>
    </w:p>
    <w:p w14:paraId="070118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34</w:t>
      </w:r>
    </w:p>
    <w:p w14:paraId="500B3A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39</w:t>
      </w:r>
    </w:p>
    <w:p w14:paraId="59D3A4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61</w:t>
      </w:r>
    </w:p>
    <w:p w14:paraId="276130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67</w:t>
      </w:r>
    </w:p>
    <w:p w14:paraId="569FCB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71</w:t>
      </w:r>
    </w:p>
    <w:p w14:paraId="4B544B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92</w:t>
      </w:r>
    </w:p>
    <w:p w14:paraId="7BF300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496</w:t>
      </w:r>
    </w:p>
    <w:p w14:paraId="34578F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01</w:t>
      </w:r>
    </w:p>
    <w:p w14:paraId="1E3697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08</w:t>
      </w:r>
    </w:p>
    <w:p w14:paraId="2F538D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28</w:t>
      </w:r>
    </w:p>
    <w:p w14:paraId="335A83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30</w:t>
      </w:r>
    </w:p>
    <w:p w14:paraId="3271F0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34</w:t>
      </w:r>
    </w:p>
    <w:p w14:paraId="5815E6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37</w:t>
      </w:r>
    </w:p>
    <w:p w14:paraId="5B3A6A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44</w:t>
      </w:r>
    </w:p>
    <w:p w14:paraId="6B1151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48</w:t>
      </w:r>
    </w:p>
    <w:p w14:paraId="126BCD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50</w:t>
      </w:r>
    </w:p>
    <w:p w14:paraId="4CAA45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55</w:t>
      </w:r>
    </w:p>
    <w:p w14:paraId="3B4B8E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57</w:t>
      </w:r>
    </w:p>
    <w:p w14:paraId="5CB3B4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58</w:t>
      </w:r>
    </w:p>
    <w:p w14:paraId="75106B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65</w:t>
      </w:r>
    </w:p>
    <w:p w14:paraId="11FE16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82</w:t>
      </w:r>
    </w:p>
    <w:p w14:paraId="5BA554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92</w:t>
      </w:r>
    </w:p>
    <w:p w14:paraId="709DF2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597</w:t>
      </w:r>
    </w:p>
    <w:p w14:paraId="767CE8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04</w:t>
      </w:r>
    </w:p>
    <w:p w14:paraId="30FAF8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10</w:t>
      </w:r>
    </w:p>
    <w:p w14:paraId="270FC7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17</w:t>
      </w:r>
    </w:p>
    <w:p w14:paraId="23568B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18</w:t>
      </w:r>
    </w:p>
    <w:p w14:paraId="4A33E5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25</w:t>
      </w:r>
    </w:p>
    <w:p w14:paraId="43E90A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43</w:t>
      </w:r>
    </w:p>
    <w:p w14:paraId="5E47E4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70</w:t>
      </w:r>
    </w:p>
    <w:p w14:paraId="07214A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72</w:t>
      </w:r>
    </w:p>
    <w:p w14:paraId="233FEC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78</w:t>
      </w:r>
    </w:p>
    <w:p w14:paraId="665523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81</w:t>
      </w:r>
    </w:p>
    <w:p w14:paraId="6B4BC0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82</w:t>
      </w:r>
    </w:p>
    <w:p w14:paraId="542E45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84</w:t>
      </w:r>
    </w:p>
    <w:p w14:paraId="0E3082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86</w:t>
      </w:r>
    </w:p>
    <w:p w14:paraId="76078D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95</w:t>
      </w:r>
    </w:p>
    <w:p w14:paraId="1AC75B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96</w:t>
      </w:r>
    </w:p>
    <w:p w14:paraId="6D022D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697</w:t>
      </w:r>
    </w:p>
    <w:p w14:paraId="078587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06</w:t>
      </w:r>
    </w:p>
    <w:p w14:paraId="289E02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19</w:t>
      </w:r>
    </w:p>
    <w:p w14:paraId="50CA89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23</w:t>
      </w:r>
    </w:p>
    <w:p w14:paraId="0510A5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32</w:t>
      </w:r>
    </w:p>
    <w:p w14:paraId="6AB9C3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43</w:t>
      </w:r>
    </w:p>
    <w:p w14:paraId="7387EF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45</w:t>
      </w:r>
    </w:p>
    <w:p w14:paraId="41071D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46</w:t>
      </w:r>
    </w:p>
    <w:p w14:paraId="48F09C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50</w:t>
      </w:r>
    </w:p>
    <w:p w14:paraId="51B7BF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62</w:t>
      </w:r>
    </w:p>
    <w:p w14:paraId="114B36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72</w:t>
      </w:r>
    </w:p>
    <w:p w14:paraId="0D6DFE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74</w:t>
      </w:r>
    </w:p>
    <w:p w14:paraId="4FC2FA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77</w:t>
      </w:r>
    </w:p>
    <w:p w14:paraId="06011D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3785</w:t>
      </w:r>
    </w:p>
    <w:p w14:paraId="73E1D6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90</w:t>
      </w:r>
    </w:p>
    <w:p w14:paraId="39EE1A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791</w:t>
      </w:r>
    </w:p>
    <w:p w14:paraId="7E8251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07</w:t>
      </w:r>
    </w:p>
    <w:p w14:paraId="687FDE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31</w:t>
      </w:r>
    </w:p>
    <w:p w14:paraId="0C8E52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33</w:t>
      </w:r>
    </w:p>
    <w:p w14:paraId="4B0F9A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75</w:t>
      </w:r>
    </w:p>
    <w:p w14:paraId="309788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76</w:t>
      </w:r>
    </w:p>
    <w:p w14:paraId="406315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77</w:t>
      </w:r>
    </w:p>
    <w:p w14:paraId="343473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884</w:t>
      </w:r>
    </w:p>
    <w:p w14:paraId="5B3DEC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00</w:t>
      </w:r>
    </w:p>
    <w:p w14:paraId="719870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13</w:t>
      </w:r>
    </w:p>
    <w:p w14:paraId="00190A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18</w:t>
      </w:r>
    </w:p>
    <w:p w14:paraId="5BACD4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52</w:t>
      </w:r>
    </w:p>
    <w:p w14:paraId="106723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58</w:t>
      </w:r>
    </w:p>
    <w:p w14:paraId="5FB962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72</w:t>
      </w:r>
    </w:p>
    <w:p w14:paraId="66067C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87</w:t>
      </w:r>
    </w:p>
    <w:p w14:paraId="21D423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91</w:t>
      </w:r>
    </w:p>
    <w:p w14:paraId="6264A8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3998</w:t>
      </w:r>
    </w:p>
    <w:p w14:paraId="4AAE51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08</w:t>
      </w:r>
    </w:p>
    <w:p w14:paraId="1C754A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27</w:t>
      </w:r>
    </w:p>
    <w:p w14:paraId="5AC6AC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54</w:t>
      </w:r>
    </w:p>
    <w:p w14:paraId="12E6A3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62</w:t>
      </w:r>
    </w:p>
    <w:p w14:paraId="351668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66</w:t>
      </w:r>
    </w:p>
    <w:p w14:paraId="37AD18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77</w:t>
      </w:r>
    </w:p>
    <w:p w14:paraId="069DA3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78</w:t>
      </w:r>
    </w:p>
    <w:p w14:paraId="6889D7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85</w:t>
      </w:r>
    </w:p>
    <w:p w14:paraId="0B1788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88</w:t>
      </w:r>
    </w:p>
    <w:p w14:paraId="20C9BF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91</w:t>
      </w:r>
    </w:p>
    <w:p w14:paraId="76C9ED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94</w:t>
      </w:r>
    </w:p>
    <w:p w14:paraId="3BAE78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95</w:t>
      </w:r>
    </w:p>
    <w:p w14:paraId="2F4281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096</w:t>
      </w:r>
    </w:p>
    <w:p w14:paraId="256514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19</w:t>
      </w:r>
    </w:p>
    <w:p w14:paraId="31DA9C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30</w:t>
      </w:r>
    </w:p>
    <w:p w14:paraId="2AC469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59</w:t>
      </w:r>
    </w:p>
    <w:p w14:paraId="4C130E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62</w:t>
      </w:r>
    </w:p>
    <w:p w14:paraId="1230BB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66</w:t>
      </w:r>
    </w:p>
    <w:p w14:paraId="728A34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75</w:t>
      </w:r>
    </w:p>
    <w:p w14:paraId="3B1B22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192</w:t>
      </w:r>
    </w:p>
    <w:p w14:paraId="1B00F0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05</w:t>
      </w:r>
    </w:p>
    <w:p w14:paraId="0E0895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19</w:t>
      </w:r>
    </w:p>
    <w:p w14:paraId="7A5E16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22</w:t>
      </w:r>
    </w:p>
    <w:p w14:paraId="06872D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34</w:t>
      </w:r>
    </w:p>
    <w:p w14:paraId="0AEC21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36</w:t>
      </w:r>
    </w:p>
    <w:p w14:paraId="1FDFD8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38</w:t>
      </w:r>
    </w:p>
    <w:p w14:paraId="697208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42</w:t>
      </w:r>
    </w:p>
    <w:p w14:paraId="56CF4D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45</w:t>
      </w:r>
    </w:p>
    <w:p w14:paraId="69CE39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51</w:t>
      </w:r>
    </w:p>
    <w:p w14:paraId="278ABA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53</w:t>
      </w:r>
    </w:p>
    <w:p w14:paraId="1029E6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55</w:t>
      </w:r>
    </w:p>
    <w:p w14:paraId="32733B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91</w:t>
      </w:r>
    </w:p>
    <w:p w14:paraId="09BADE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92</w:t>
      </w:r>
    </w:p>
    <w:p w14:paraId="6106CA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295</w:t>
      </w:r>
    </w:p>
    <w:p w14:paraId="5CA362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01</w:t>
      </w:r>
    </w:p>
    <w:p w14:paraId="02FE0D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4302</w:t>
      </w:r>
    </w:p>
    <w:p w14:paraId="675964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03</w:t>
      </w:r>
    </w:p>
    <w:p w14:paraId="6B83DD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04</w:t>
      </w:r>
    </w:p>
    <w:p w14:paraId="3CE20D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06</w:t>
      </w:r>
    </w:p>
    <w:p w14:paraId="4728AD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12</w:t>
      </w:r>
    </w:p>
    <w:p w14:paraId="7E9282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25</w:t>
      </w:r>
    </w:p>
    <w:p w14:paraId="5593D0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26</w:t>
      </w:r>
    </w:p>
    <w:p w14:paraId="22B131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46</w:t>
      </w:r>
    </w:p>
    <w:p w14:paraId="02C23E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56</w:t>
      </w:r>
    </w:p>
    <w:p w14:paraId="70EE13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57</w:t>
      </w:r>
    </w:p>
    <w:p w14:paraId="787E82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63</w:t>
      </w:r>
    </w:p>
    <w:p w14:paraId="285004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67</w:t>
      </w:r>
    </w:p>
    <w:p w14:paraId="20C257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91</w:t>
      </w:r>
    </w:p>
    <w:p w14:paraId="5AB47B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399</w:t>
      </w:r>
    </w:p>
    <w:p w14:paraId="58E2E0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01</w:t>
      </w:r>
    </w:p>
    <w:p w14:paraId="12C0AD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19</w:t>
      </w:r>
    </w:p>
    <w:p w14:paraId="04C8C8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30</w:t>
      </w:r>
    </w:p>
    <w:p w14:paraId="25C06A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39</w:t>
      </w:r>
    </w:p>
    <w:p w14:paraId="61C5A3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40</w:t>
      </w:r>
    </w:p>
    <w:p w14:paraId="762523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50</w:t>
      </w:r>
    </w:p>
    <w:p w14:paraId="09E1F8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51</w:t>
      </w:r>
    </w:p>
    <w:p w14:paraId="3D080A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64</w:t>
      </w:r>
    </w:p>
    <w:p w14:paraId="787EA7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66</w:t>
      </w:r>
    </w:p>
    <w:p w14:paraId="2DED8A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72</w:t>
      </w:r>
    </w:p>
    <w:p w14:paraId="0CF3EE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76</w:t>
      </w:r>
    </w:p>
    <w:p w14:paraId="050E14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87</w:t>
      </w:r>
    </w:p>
    <w:p w14:paraId="083925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91</w:t>
      </w:r>
    </w:p>
    <w:p w14:paraId="135A93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493</w:t>
      </w:r>
    </w:p>
    <w:p w14:paraId="14CC5E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24</w:t>
      </w:r>
    </w:p>
    <w:p w14:paraId="7F5F3A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32</w:t>
      </w:r>
    </w:p>
    <w:p w14:paraId="03622B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33</w:t>
      </w:r>
    </w:p>
    <w:p w14:paraId="682D45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42</w:t>
      </w:r>
    </w:p>
    <w:p w14:paraId="2BD77B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58</w:t>
      </w:r>
    </w:p>
    <w:p w14:paraId="049A92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60</w:t>
      </w:r>
    </w:p>
    <w:p w14:paraId="38F4F9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65</w:t>
      </w:r>
    </w:p>
    <w:p w14:paraId="29183C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75</w:t>
      </w:r>
    </w:p>
    <w:p w14:paraId="21CD0D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77</w:t>
      </w:r>
    </w:p>
    <w:p w14:paraId="527EE5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598</w:t>
      </w:r>
    </w:p>
    <w:p w14:paraId="694629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12</w:t>
      </w:r>
    </w:p>
    <w:p w14:paraId="43AB68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18</w:t>
      </w:r>
    </w:p>
    <w:p w14:paraId="21C6AF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31</w:t>
      </w:r>
    </w:p>
    <w:p w14:paraId="5E3B2E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32</w:t>
      </w:r>
    </w:p>
    <w:p w14:paraId="1F731C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46</w:t>
      </w:r>
    </w:p>
    <w:p w14:paraId="1E1618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59</w:t>
      </w:r>
    </w:p>
    <w:p w14:paraId="50C05C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679</w:t>
      </w:r>
    </w:p>
    <w:p w14:paraId="7EA7E5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11</w:t>
      </w:r>
    </w:p>
    <w:p w14:paraId="0A0DB0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19</w:t>
      </w:r>
    </w:p>
    <w:p w14:paraId="4A3246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31</w:t>
      </w:r>
    </w:p>
    <w:p w14:paraId="05D600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34</w:t>
      </w:r>
    </w:p>
    <w:p w14:paraId="7DE5C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37</w:t>
      </w:r>
    </w:p>
    <w:p w14:paraId="7216B0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46</w:t>
      </w:r>
    </w:p>
    <w:p w14:paraId="6B7B8C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50</w:t>
      </w:r>
    </w:p>
    <w:p w14:paraId="7DCB21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58</w:t>
      </w:r>
    </w:p>
    <w:p w14:paraId="74C30C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70</w:t>
      </w:r>
    </w:p>
    <w:p w14:paraId="79C5C9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4773</w:t>
      </w:r>
    </w:p>
    <w:p w14:paraId="33DD8C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83</w:t>
      </w:r>
    </w:p>
    <w:p w14:paraId="556148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84</w:t>
      </w:r>
    </w:p>
    <w:p w14:paraId="1035AF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790</w:t>
      </w:r>
    </w:p>
    <w:p w14:paraId="769366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02</w:t>
      </w:r>
    </w:p>
    <w:p w14:paraId="0FC2D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03</w:t>
      </w:r>
    </w:p>
    <w:p w14:paraId="415A8F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08</w:t>
      </w:r>
    </w:p>
    <w:p w14:paraId="4A481A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14</w:t>
      </w:r>
    </w:p>
    <w:p w14:paraId="4B3FA4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25</w:t>
      </w:r>
    </w:p>
    <w:p w14:paraId="63A392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26</w:t>
      </w:r>
    </w:p>
    <w:p w14:paraId="153988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29</w:t>
      </w:r>
    </w:p>
    <w:p w14:paraId="5B2660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38</w:t>
      </w:r>
    </w:p>
    <w:p w14:paraId="6A4564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46</w:t>
      </w:r>
    </w:p>
    <w:p w14:paraId="033942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70</w:t>
      </w:r>
    </w:p>
    <w:p w14:paraId="46C09D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873</w:t>
      </w:r>
    </w:p>
    <w:p w14:paraId="665E74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01</w:t>
      </w:r>
    </w:p>
    <w:p w14:paraId="50B69C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02</w:t>
      </w:r>
    </w:p>
    <w:p w14:paraId="08924C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19</w:t>
      </w:r>
    </w:p>
    <w:p w14:paraId="6F8529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20</w:t>
      </w:r>
    </w:p>
    <w:p w14:paraId="628832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25</w:t>
      </w:r>
    </w:p>
    <w:p w14:paraId="1E0FE6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27</w:t>
      </w:r>
    </w:p>
    <w:p w14:paraId="630B05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36</w:t>
      </w:r>
    </w:p>
    <w:p w14:paraId="38E2F9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48</w:t>
      </w:r>
    </w:p>
    <w:p w14:paraId="768011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57</w:t>
      </w:r>
    </w:p>
    <w:p w14:paraId="2A3860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59</w:t>
      </w:r>
    </w:p>
    <w:p w14:paraId="4FD75B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63</w:t>
      </w:r>
    </w:p>
    <w:p w14:paraId="13E803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66</w:t>
      </w:r>
    </w:p>
    <w:p w14:paraId="46DA76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68</w:t>
      </w:r>
    </w:p>
    <w:p w14:paraId="45EDC2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84</w:t>
      </w:r>
    </w:p>
    <w:p w14:paraId="4D4D92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4994</w:t>
      </w:r>
    </w:p>
    <w:p w14:paraId="33F1C6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04</w:t>
      </w:r>
    </w:p>
    <w:p w14:paraId="5D4797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06</w:t>
      </w:r>
    </w:p>
    <w:p w14:paraId="1E9733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07</w:t>
      </w:r>
    </w:p>
    <w:p w14:paraId="29B26A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12</w:t>
      </w:r>
    </w:p>
    <w:p w14:paraId="3CB302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14</w:t>
      </w:r>
    </w:p>
    <w:p w14:paraId="3A6D33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17</w:t>
      </w:r>
    </w:p>
    <w:p w14:paraId="0A4C27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20</w:t>
      </w:r>
    </w:p>
    <w:p w14:paraId="269CF8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21</w:t>
      </w:r>
    </w:p>
    <w:p w14:paraId="6EFB7E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26</w:t>
      </w:r>
    </w:p>
    <w:p w14:paraId="414016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34</w:t>
      </w:r>
    </w:p>
    <w:p w14:paraId="52B750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36</w:t>
      </w:r>
    </w:p>
    <w:p w14:paraId="5D970C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53</w:t>
      </w:r>
    </w:p>
    <w:p w14:paraId="06D780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59</w:t>
      </w:r>
    </w:p>
    <w:p w14:paraId="1476A0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72</w:t>
      </w:r>
    </w:p>
    <w:p w14:paraId="25F489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75</w:t>
      </w:r>
    </w:p>
    <w:p w14:paraId="3150A2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79</w:t>
      </w:r>
    </w:p>
    <w:p w14:paraId="7D819C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89</w:t>
      </w:r>
    </w:p>
    <w:p w14:paraId="705C31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099</w:t>
      </w:r>
    </w:p>
    <w:p w14:paraId="1BE33A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08</w:t>
      </w:r>
    </w:p>
    <w:p w14:paraId="775AC6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14</w:t>
      </w:r>
    </w:p>
    <w:p w14:paraId="708812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15</w:t>
      </w:r>
    </w:p>
    <w:p w14:paraId="2F3266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20</w:t>
      </w:r>
    </w:p>
    <w:p w14:paraId="3B987F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27</w:t>
      </w:r>
    </w:p>
    <w:p w14:paraId="646482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38</w:t>
      </w:r>
    </w:p>
    <w:p w14:paraId="7EE79C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5143</w:t>
      </w:r>
    </w:p>
    <w:p w14:paraId="1675C8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50</w:t>
      </w:r>
    </w:p>
    <w:p w14:paraId="3F883A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58</w:t>
      </w:r>
    </w:p>
    <w:p w14:paraId="68416D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65</w:t>
      </w:r>
    </w:p>
    <w:p w14:paraId="311F0E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70</w:t>
      </w:r>
    </w:p>
    <w:p w14:paraId="0F7625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73</w:t>
      </w:r>
    </w:p>
    <w:p w14:paraId="4297EF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90</w:t>
      </w:r>
    </w:p>
    <w:p w14:paraId="59C7DA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91</w:t>
      </w:r>
    </w:p>
    <w:p w14:paraId="6317F3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94</w:t>
      </w:r>
    </w:p>
    <w:p w14:paraId="28D4B4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198</w:t>
      </w:r>
    </w:p>
    <w:p w14:paraId="032097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02</w:t>
      </w:r>
    </w:p>
    <w:p w14:paraId="14501F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08</w:t>
      </w:r>
    </w:p>
    <w:p w14:paraId="60E761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11</w:t>
      </w:r>
    </w:p>
    <w:p w14:paraId="27873A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12</w:t>
      </w:r>
    </w:p>
    <w:p w14:paraId="09D1EF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34</w:t>
      </w:r>
    </w:p>
    <w:p w14:paraId="55DFF9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41</w:t>
      </w:r>
    </w:p>
    <w:p w14:paraId="0C7A02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46</w:t>
      </w:r>
    </w:p>
    <w:p w14:paraId="3FB3E3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54</w:t>
      </w:r>
    </w:p>
    <w:p w14:paraId="733717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58</w:t>
      </w:r>
    </w:p>
    <w:p w14:paraId="239D9A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70</w:t>
      </w:r>
    </w:p>
    <w:p w14:paraId="703D95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72</w:t>
      </w:r>
    </w:p>
    <w:p w14:paraId="059AE1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76</w:t>
      </w:r>
    </w:p>
    <w:p w14:paraId="21CC8F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89</w:t>
      </w:r>
    </w:p>
    <w:p w14:paraId="3FB79B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92</w:t>
      </w:r>
    </w:p>
    <w:p w14:paraId="01C326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95</w:t>
      </w:r>
    </w:p>
    <w:p w14:paraId="36AA9B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297</w:t>
      </w:r>
    </w:p>
    <w:p w14:paraId="4A2AEA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03</w:t>
      </w:r>
    </w:p>
    <w:p w14:paraId="6B71E5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06</w:t>
      </w:r>
    </w:p>
    <w:p w14:paraId="0B7936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10</w:t>
      </w:r>
    </w:p>
    <w:p w14:paraId="443D95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12</w:t>
      </w:r>
    </w:p>
    <w:p w14:paraId="09A46E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13</w:t>
      </w:r>
    </w:p>
    <w:p w14:paraId="042F53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17</w:t>
      </w:r>
    </w:p>
    <w:p w14:paraId="26B487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19</w:t>
      </w:r>
    </w:p>
    <w:p w14:paraId="76B9DE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26</w:t>
      </w:r>
    </w:p>
    <w:p w14:paraId="53A5BE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28</w:t>
      </w:r>
    </w:p>
    <w:p w14:paraId="187EDF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37</w:t>
      </w:r>
    </w:p>
    <w:p w14:paraId="565BBE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40</w:t>
      </w:r>
    </w:p>
    <w:p w14:paraId="189683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53</w:t>
      </w:r>
    </w:p>
    <w:p w14:paraId="613778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68</w:t>
      </w:r>
    </w:p>
    <w:p w14:paraId="28228F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82</w:t>
      </w:r>
    </w:p>
    <w:p w14:paraId="50EC61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84</w:t>
      </w:r>
    </w:p>
    <w:p w14:paraId="177411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397</w:t>
      </w:r>
    </w:p>
    <w:p w14:paraId="5ADE21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05</w:t>
      </w:r>
    </w:p>
    <w:p w14:paraId="16B074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11</w:t>
      </w:r>
    </w:p>
    <w:p w14:paraId="0A813A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13</w:t>
      </w:r>
    </w:p>
    <w:p w14:paraId="1AB0FA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26</w:t>
      </w:r>
    </w:p>
    <w:p w14:paraId="129596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35</w:t>
      </w:r>
    </w:p>
    <w:p w14:paraId="0FA87F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36</w:t>
      </w:r>
    </w:p>
    <w:p w14:paraId="4E2C6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41</w:t>
      </w:r>
    </w:p>
    <w:p w14:paraId="177EA5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46</w:t>
      </w:r>
    </w:p>
    <w:p w14:paraId="70B155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47</w:t>
      </w:r>
    </w:p>
    <w:p w14:paraId="5E37B9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53</w:t>
      </w:r>
    </w:p>
    <w:p w14:paraId="1AC329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59</w:t>
      </w:r>
    </w:p>
    <w:p w14:paraId="4C247D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71</w:t>
      </w:r>
    </w:p>
    <w:p w14:paraId="2EF5CC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5473</w:t>
      </w:r>
    </w:p>
    <w:p w14:paraId="26ACB0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76</w:t>
      </w:r>
    </w:p>
    <w:p w14:paraId="49EC73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83</w:t>
      </w:r>
    </w:p>
    <w:p w14:paraId="0F063D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84</w:t>
      </w:r>
    </w:p>
    <w:p w14:paraId="7D6582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93</w:t>
      </w:r>
    </w:p>
    <w:p w14:paraId="3A3CCD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497</w:t>
      </w:r>
    </w:p>
    <w:p w14:paraId="499163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05</w:t>
      </w:r>
    </w:p>
    <w:p w14:paraId="69A7B6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11</w:t>
      </w:r>
    </w:p>
    <w:p w14:paraId="621CFA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29</w:t>
      </w:r>
    </w:p>
    <w:p w14:paraId="0CB6FF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36</w:t>
      </w:r>
    </w:p>
    <w:p w14:paraId="6369E3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59</w:t>
      </w:r>
    </w:p>
    <w:p w14:paraId="705815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60</w:t>
      </w:r>
    </w:p>
    <w:p w14:paraId="7E2DF1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62</w:t>
      </w:r>
    </w:p>
    <w:p w14:paraId="43A3A0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76</w:t>
      </w:r>
    </w:p>
    <w:p w14:paraId="776038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580</w:t>
      </w:r>
    </w:p>
    <w:p w14:paraId="415CA3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05</w:t>
      </w:r>
    </w:p>
    <w:p w14:paraId="1A08F5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07</w:t>
      </w:r>
    </w:p>
    <w:p w14:paraId="64BEA0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08</w:t>
      </w:r>
    </w:p>
    <w:p w14:paraId="000F75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20</w:t>
      </w:r>
    </w:p>
    <w:p w14:paraId="6C2DF4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33</w:t>
      </w:r>
    </w:p>
    <w:p w14:paraId="3A1535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36</w:t>
      </w:r>
    </w:p>
    <w:p w14:paraId="5AAEFB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38</w:t>
      </w:r>
    </w:p>
    <w:p w14:paraId="060653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46</w:t>
      </w:r>
    </w:p>
    <w:p w14:paraId="3BB7BA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47</w:t>
      </w:r>
    </w:p>
    <w:p w14:paraId="128312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67</w:t>
      </w:r>
    </w:p>
    <w:p w14:paraId="4970CE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78</w:t>
      </w:r>
    </w:p>
    <w:p w14:paraId="07B728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85</w:t>
      </w:r>
    </w:p>
    <w:p w14:paraId="188993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87</w:t>
      </w:r>
    </w:p>
    <w:p w14:paraId="70DF44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697</w:t>
      </w:r>
    </w:p>
    <w:p w14:paraId="404409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01</w:t>
      </w:r>
    </w:p>
    <w:p w14:paraId="0D1B80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21</w:t>
      </w:r>
    </w:p>
    <w:p w14:paraId="73234D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30</w:t>
      </w:r>
    </w:p>
    <w:p w14:paraId="2C51AE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34</w:t>
      </w:r>
    </w:p>
    <w:p w14:paraId="549C2B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37</w:t>
      </w:r>
    </w:p>
    <w:p w14:paraId="063769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40</w:t>
      </w:r>
    </w:p>
    <w:p w14:paraId="16D6EC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60</w:t>
      </w:r>
    </w:p>
    <w:p w14:paraId="4E2E64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63</w:t>
      </w:r>
    </w:p>
    <w:p w14:paraId="64DD84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74</w:t>
      </w:r>
    </w:p>
    <w:p w14:paraId="212985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83</w:t>
      </w:r>
    </w:p>
    <w:p w14:paraId="510268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84</w:t>
      </w:r>
    </w:p>
    <w:p w14:paraId="647771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797</w:t>
      </w:r>
    </w:p>
    <w:p w14:paraId="555B1F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02</w:t>
      </w:r>
    </w:p>
    <w:p w14:paraId="23CF13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08</w:t>
      </w:r>
    </w:p>
    <w:p w14:paraId="5A29BC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30</w:t>
      </w:r>
    </w:p>
    <w:p w14:paraId="0E1F3A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39</w:t>
      </w:r>
    </w:p>
    <w:p w14:paraId="5F15FD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47</w:t>
      </w:r>
    </w:p>
    <w:p w14:paraId="699E8B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48</w:t>
      </w:r>
    </w:p>
    <w:p w14:paraId="0269ED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62</w:t>
      </w:r>
    </w:p>
    <w:p w14:paraId="34CD91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64</w:t>
      </w:r>
    </w:p>
    <w:p w14:paraId="4D640E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68</w:t>
      </w:r>
    </w:p>
    <w:p w14:paraId="128E7B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81</w:t>
      </w:r>
    </w:p>
    <w:p w14:paraId="7F2AA6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83</w:t>
      </w:r>
    </w:p>
    <w:p w14:paraId="223CF8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84</w:t>
      </w:r>
    </w:p>
    <w:p w14:paraId="18145C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86</w:t>
      </w:r>
    </w:p>
    <w:p w14:paraId="603406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5891</w:t>
      </w:r>
    </w:p>
    <w:p w14:paraId="46F7C7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892</w:t>
      </w:r>
    </w:p>
    <w:p w14:paraId="2AA44F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02</w:t>
      </w:r>
    </w:p>
    <w:p w14:paraId="7C7872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04</w:t>
      </w:r>
    </w:p>
    <w:p w14:paraId="33CA59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13</w:t>
      </w:r>
    </w:p>
    <w:p w14:paraId="74D93D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16</w:t>
      </w:r>
    </w:p>
    <w:p w14:paraId="4D25A0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24</w:t>
      </w:r>
    </w:p>
    <w:p w14:paraId="379751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27</w:t>
      </w:r>
    </w:p>
    <w:p w14:paraId="432865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32</w:t>
      </w:r>
    </w:p>
    <w:p w14:paraId="7FCBD5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33</w:t>
      </w:r>
    </w:p>
    <w:p w14:paraId="49B7E6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36</w:t>
      </w:r>
    </w:p>
    <w:p w14:paraId="2F1853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48</w:t>
      </w:r>
    </w:p>
    <w:p w14:paraId="533DF1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53</w:t>
      </w:r>
    </w:p>
    <w:p w14:paraId="0A78BA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65</w:t>
      </w:r>
    </w:p>
    <w:p w14:paraId="54A0EA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66</w:t>
      </w:r>
    </w:p>
    <w:p w14:paraId="3C4A9A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67</w:t>
      </w:r>
    </w:p>
    <w:p w14:paraId="151699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73</w:t>
      </w:r>
    </w:p>
    <w:p w14:paraId="1F083A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85</w:t>
      </w:r>
    </w:p>
    <w:p w14:paraId="19C17C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5996</w:t>
      </w:r>
    </w:p>
    <w:p w14:paraId="2EC135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06</w:t>
      </w:r>
    </w:p>
    <w:p w14:paraId="4538BD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32</w:t>
      </w:r>
    </w:p>
    <w:p w14:paraId="2CBB75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39</w:t>
      </w:r>
    </w:p>
    <w:p w14:paraId="2EA7B2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66</w:t>
      </w:r>
    </w:p>
    <w:p w14:paraId="727D9B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88</w:t>
      </w:r>
    </w:p>
    <w:p w14:paraId="57BB51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096</w:t>
      </w:r>
    </w:p>
    <w:p w14:paraId="4842EE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06</w:t>
      </w:r>
    </w:p>
    <w:p w14:paraId="4AC86D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07</w:t>
      </w:r>
    </w:p>
    <w:p w14:paraId="0615F7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09</w:t>
      </w:r>
    </w:p>
    <w:p w14:paraId="13BBD2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13</w:t>
      </w:r>
    </w:p>
    <w:p w14:paraId="279300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20</w:t>
      </w:r>
    </w:p>
    <w:p w14:paraId="4D7E7C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23</w:t>
      </w:r>
    </w:p>
    <w:p w14:paraId="088123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29</w:t>
      </w:r>
    </w:p>
    <w:p w14:paraId="5D306A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31</w:t>
      </w:r>
    </w:p>
    <w:p w14:paraId="25722D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40</w:t>
      </w:r>
    </w:p>
    <w:p w14:paraId="283A1E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47</w:t>
      </w:r>
    </w:p>
    <w:p w14:paraId="58A3D6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49</w:t>
      </w:r>
    </w:p>
    <w:p w14:paraId="205D2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59</w:t>
      </w:r>
    </w:p>
    <w:p w14:paraId="3149B1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63</w:t>
      </w:r>
    </w:p>
    <w:p w14:paraId="7332CB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73</w:t>
      </w:r>
    </w:p>
    <w:p w14:paraId="7EC67A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76</w:t>
      </w:r>
    </w:p>
    <w:p w14:paraId="1F5A13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79</w:t>
      </w:r>
    </w:p>
    <w:p w14:paraId="5DA260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87</w:t>
      </w:r>
    </w:p>
    <w:p w14:paraId="396033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91</w:t>
      </w:r>
    </w:p>
    <w:p w14:paraId="3AA4D3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198</w:t>
      </w:r>
    </w:p>
    <w:p w14:paraId="6064D7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01</w:t>
      </w:r>
    </w:p>
    <w:p w14:paraId="17B837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22</w:t>
      </w:r>
    </w:p>
    <w:p w14:paraId="1123FA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33</w:t>
      </w:r>
    </w:p>
    <w:p w14:paraId="2C3BF3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34</w:t>
      </w:r>
    </w:p>
    <w:p w14:paraId="1301F2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40</w:t>
      </w:r>
    </w:p>
    <w:p w14:paraId="4CCE45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42</w:t>
      </w:r>
    </w:p>
    <w:p w14:paraId="204286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67</w:t>
      </w:r>
    </w:p>
    <w:p w14:paraId="331F90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83</w:t>
      </w:r>
    </w:p>
    <w:p w14:paraId="5D089D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94</w:t>
      </w:r>
    </w:p>
    <w:p w14:paraId="2E9424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297</w:t>
      </w:r>
    </w:p>
    <w:p w14:paraId="043B86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6299</w:t>
      </w:r>
    </w:p>
    <w:p w14:paraId="7AA559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08</w:t>
      </w:r>
    </w:p>
    <w:p w14:paraId="347825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14</w:t>
      </w:r>
    </w:p>
    <w:p w14:paraId="00324E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23</w:t>
      </w:r>
    </w:p>
    <w:p w14:paraId="24E8F2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28</w:t>
      </w:r>
    </w:p>
    <w:p w14:paraId="17AD32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36</w:t>
      </w:r>
    </w:p>
    <w:p w14:paraId="6A85EA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37</w:t>
      </w:r>
    </w:p>
    <w:p w14:paraId="2E7E7D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52</w:t>
      </w:r>
    </w:p>
    <w:p w14:paraId="45A59D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57</w:t>
      </w:r>
    </w:p>
    <w:p w14:paraId="7DA154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68</w:t>
      </w:r>
    </w:p>
    <w:p w14:paraId="3128CC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71</w:t>
      </w:r>
    </w:p>
    <w:p w14:paraId="052CA5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396</w:t>
      </w:r>
    </w:p>
    <w:p w14:paraId="1CD7BA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02</w:t>
      </w:r>
    </w:p>
    <w:p w14:paraId="1B1069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03</w:t>
      </w:r>
    </w:p>
    <w:p w14:paraId="5FABA4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08</w:t>
      </w:r>
    </w:p>
    <w:p w14:paraId="56C501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15</w:t>
      </w:r>
    </w:p>
    <w:p w14:paraId="5EC703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20</w:t>
      </w:r>
    </w:p>
    <w:p w14:paraId="13D973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23</w:t>
      </w:r>
    </w:p>
    <w:p w14:paraId="181EEF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30</w:t>
      </w:r>
    </w:p>
    <w:p w14:paraId="75C748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32</w:t>
      </w:r>
    </w:p>
    <w:p w14:paraId="7942CA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35</w:t>
      </w:r>
    </w:p>
    <w:p w14:paraId="126FF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36</w:t>
      </w:r>
    </w:p>
    <w:p w14:paraId="6B69D8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39</w:t>
      </w:r>
    </w:p>
    <w:p w14:paraId="569559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70</w:t>
      </w:r>
    </w:p>
    <w:p w14:paraId="3A90E8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81</w:t>
      </w:r>
    </w:p>
    <w:p w14:paraId="643CC8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489</w:t>
      </w:r>
    </w:p>
    <w:p w14:paraId="0AEBEC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05</w:t>
      </w:r>
    </w:p>
    <w:p w14:paraId="17E50E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08</w:t>
      </w:r>
    </w:p>
    <w:p w14:paraId="495A21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11</w:t>
      </w:r>
    </w:p>
    <w:p w14:paraId="21B6DA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19</w:t>
      </w:r>
    </w:p>
    <w:p w14:paraId="7ED987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27</w:t>
      </w:r>
    </w:p>
    <w:p w14:paraId="7A1E46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29</w:t>
      </w:r>
    </w:p>
    <w:p w14:paraId="76865B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39</w:t>
      </w:r>
    </w:p>
    <w:p w14:paraId="1B66BA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45</w:t>
      </w:r>
    </w:p>
    <w:p w14:paraId="4F1099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46</w:t>
      </w:r>
    </w:p>
    <w:p w14:paraId="4ACAA2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54</w:t>
      </w:r>
    </w:p>
    <w:p w14:paraId="5AB647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81</w:t>
      </w:r>
    </w:p>
    <w:p w14:paraId="1DDFD2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596</w:t>
      </w:r>
    </w:p>
    <w:p w14:paraId="2E8858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10</w:t>
      </w:r>
    </w:p>
    <w:p w14:paraId="3FAFE6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19</w:t>
      </w:r>
    </w:p>
    <w:p w14:paraId="5A20F7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28</w:t>
      </w:r>
    </w:p>
    <w:p w14:paraId="3DB634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34</w:t>
      </w:r>
    </w:p>
    <w:p w14:paraId="1211F8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41</w:t>
      </w:r>
    </w:p>
    <w:p w14:paraId="5677F9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46</w:t>
      </w:r>
    </w:p>
    <w:p w14:paraId="53ADA4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50</w:t>
      </w:r>
    </w:p>
    <w:p w14:paraId="47874D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51</w:t>
      </w:r>
    </w:p>
    <w:p w14:paraId="2CAA11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58</w:t>
      </w:r>
    </w:p>
    <w:p w14:paraId="135F99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60</w:t>
      </w:r>
    </w:p>
    <w:p w14:paraId="558E73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86</w:t>
      </w:r>
    </w:p>
    <w:p w14:paraId="54EAE0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691</w:t>
      </w:r>
    </w:p>
    <w:p w14:paraId="51B3E5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03</w:t>
      </w:r>
    </w:p>
    <w:p w14:paraId="7D7CCB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20</w:t>
      </w:r>
    </w:p>
    <w:p w14:paraId="37864D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27</w:t>
      </w:r>
    </w:p>
    <w:p w14:paraId="365310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39</w:t>
      </w:r>
    </w:p>
    <w:p w14:paraId="2BA8FF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6755</w:t>
      </w:r>
    </w:p>
    <w:p w14:paraId="0D60D7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63</w:t>
      </w:r>
    </w:p>
    <w:p w14:paraId="57253B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64</w:t>
      </w:r>
    </w:p>
    <w:p w14:paraId="4A5CD4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85</w:t>
      </w:r>
    </w:p>
    <w:p w14:paraId="664AEC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92</w:t>
      </w:r>
    </w:p>
    <w:p w14:paraId="634D2A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93</w:t>
      </w:r>
    </w:p>
    <w:p w14:paraId="2258AA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798</w:t>
      </w:r>
    </w:p>
    <w:p w14:paraId="3E99ED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05</w:t>
      </w:r>
    </w:p>
    <w:p w14:paraId="322D72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09</w:t>
      </w:r>
    </w:p>
    <w:p w14:paraId="1485E2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29</w:t>
      </w:r>
    </w:p>
    <w:p w14:paraId="6F5C0B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30</w:t>
      </w:r>
    </w:p>
    <w:p w14:paraId="393D8C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34</w:t>
      </w:r>
    </w:p>
    <w:p w14:paraId="093344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50</w:t>
      </w:r>
    </w:p>
    <w:p w14:paraId="0EE5A0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54</w:t>
      </w:r>
    </w:p>
    <w:p w14:paraId="1A400D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55</w:t>
      </w:r>
    </w:p>
    <w:p w14:paraId="26608D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70</w:t>
      </w:r>
    </w:p>
    <w:p w14:paraId="611CC7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81</w:t>
      </w:r>
    </w:p>
    <w:p w14:paraId="2830F1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85</w:t>
      </w:r>
    </w:p>
    <w:p w14:paraId="78A040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890</w:t>
      </w:r>
    </w:p>
    <w:p w14:paraId="36D77E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13</w:t>
      </w:r>
    </w:p>
    <w:p w14:paraId="0428C5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41</w:t>
      </w:r>
    </w:p>
    <w:p w14:paraId="2B2A0A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49</w:t>
      </w:r>
    </w:p>
    <w:p w14:paraId="06DF34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67</w:t>
      </w:r>
    </w:p>
    <w:p w14:paraId="3BED9C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71</w:t>
      </w:r>
    </w:p>
    <w:p w14:paraId="259581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73</w:t>
      </w:r>
    </w:p>
    <w:p w14:paraId="738CFE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76</w:t>
      </w:r>
    </w:p>
    <w:p w14:paraId="031988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80</w:t>
      </w:r>
    </w:p>
    <w:p w14:paraId="05A79C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83</w:t>
      </w:r>
    </w:p>
    <w:p w14:paraId="0A1BA8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6984</w:t>
      </w:r>
    </w:p>
    <w:p w14:paraId="621268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00</w:t>
      </w:r>
    </w:p>
    <w:p w14:paraId="774C19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09</w:t>
      </w:r>
    </w:p>
    <w:p w14:paraId="3D6C0B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21</w:t>
      </w:r>
    </w:p>
    <w:p w14:paraId="74FF67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28</w:t>
      </w:r>
    </w:p>
    <w:p w14:paraId="05226E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53</w:t>
      </w:r>
    </w:p>
    <w:p w14:paraId="14F968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86</w:t>
      </w:r>
    </w:p>
    <w:p w14:paraId="3F233C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89</w:t>
      </w:r>
    </w:p>
    <w:p w14:paraId="45E11E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095</w:t>
      </w:r>
    </w:p>
    <w:p w14:paraId="686A68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08</w:t>
      </w:r>
    </w:p>
    <w:p w14:paraId="5532B4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09</w:t>
      </w:r>
    </w:p>
    <w:p w14:paraId="154ABC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19</w:t>
      </w:r>
    </w:p>
    <w:p w14:paraId="6F2598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29</w:t>
      </w:r>
    </w:p>
    <w:p w14:paraId="1051B2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42</w:t>
      </w:r>
    </w:p>
    <w:p w14:paraId="293E4B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45</w:t>
      </w:r>
    </w:p>
    <w:p w14:paraId="55D096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59</w:t>
      </w:r>
    </w:p>
    <w:p w14:paraId="3E2489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75</w:t>
      </w:r>
    </w:p>
    <w:p w14:paraId="1AAE9F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77</w:t>
      </w:r>
    </w:p>
    <w:p w14:paraId="382B73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78</w:t>
      </w:r>
    </w:p>
    <w:p w14:paraId="75F83E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82</w:t>
      </w:r>
    </w:p>
    <w:p w14:paraId="4F7A9C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85</w:t>
      </w:r>
    </w:p>
    <w:p w14:paraId="2DCC68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87</w:t>
      </w:r>
    </w:p>
    <w:p w14:paraId="15BFDE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193</w:t>
      </w:r>
    </w:p>
    <w:p w14:paraId="7CB8C4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04</w:t>
      </w:r>
    </w:p>
    <w:p w14:paraId="57664E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11</w:t>
      </w:r>
    </w:p>
    <w:p w14:paraId="0AD1C4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15</w:t>
      </w:r>
    </w:p>
    <w:p w14:paraId="2C78C0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7229</w:t>
      </w:r>
    </w:p>
    <w:p w14:paraId="2F7DAC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34</w:t>
      </w:r>
    </w:p>
    <w:p w14:paraId="035F72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47</w:t>
      </w:r>
    </w:p>
    <w:p w14:paraId="7FBCB0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62</w:t>
      </w:r>
    </w:p>
    <w:p w14:paraId="04C073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72</w:t>
      </w:r>
    </w:p>
    <w:p w14:paraId="660BF5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76</w:t>
      </w:r>
    </w:p>
    <w:p w14:paraId="73E269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80</w:t>
      </w:r>
    </w:p>
    <w:p w14:paraId="4FF763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91</w:t>
      </w:r>
    </w:p>
    <w:p w14:paraId="60C3DC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93</w:t>
      </w:r>
    </w:p>
    <w:p w14:paraId="54E22F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295</w:t>
      </w:r>
    </w:p>
    <w:p w14:paraId="044E68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01</w:t>
      </w:r>
    </w:p>
    <w:p w14:paraId="4F199B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05</w:t>
      </w:r>
    </w:p>
    <w:p w14:paraId="247A3C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27</w:t>
      </w:r>
    </w:p>
    <w:p w14:paraId="005D69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35</w:t>
      </w:r>
    </w:p>
    <w:p w14:paraId="1A9309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43</w:t>
      </w:r>
    </w:p>
    <w:p w14:paraId="15EF02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48</w:t>
      </w:r>
    </w:p>
    <w:p w14:paraId="0D4D9F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67</w:t>
      </w:r>
    </w:p>
    <w:p w14:paraId="75E7EF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73</w:t>
      </w:r>
    </w:p>
    <w:p w14:paraId="5DE204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75</w:t>
      </w:r>
    </w:p>
    <w:p w14:paraId="42E14F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77</w:t>
      </w:r>
    </w:p>
    <w:p w14:paraId="58B3CA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88</w:t>
      </w:r>
    </w:p>
    <w:p w14:paraId="04740F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90</w:t>
      </w:r>
    </w:p>
    <w:p w14:paraId="738DAA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396</w:t>
      </w:r>
    </w:p>
    <w:p w14:paraId="1CDD15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03</w:t>
      </w:r>
    </w:p>
    <w:p w14:paraId="689CB8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08</w:t>
      </w:r>
    </w:p>
    <w:p w14:paraId="5F5CBC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17</w:t>
      </w:r>
    </w:p>
    <w:p w14:paraId="03AE4D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20</w:t>
      </w:r>
    </w:p>
    <w:p w14:paraId="50D82D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39</w:t>
      </w:r>
    </w:p>
    <w:p w14:paraId="1068DA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57</w:t>
      </w:r>
    </w:p>
    <w:p w14:paraId="218276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71</w:t>
      </w:r>
    </w:p>
    <w:p w14:paraId="2509BC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75</w:t>
      </w:r>
    </w:p>
    <w:p w14:paraId="01A1F6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480</w:t>
      </w:r>
    </w:p>
    <w:p w14:paraId="3D8949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02</w:t>
      </w:r>
    </w:p>
    <w:p w14:paraId="56C3F8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10</w:t>
      </w:r>
    </w:p>
    <w:p w14:paraId="370ED8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12</w:t>
      </w:r>
    </w:p>
    <w:p w14:paraId="4FA767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21</w:t>
      </w:r>
    </w:p>
    <w:p w14:paraId="64463A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24</w:t>
      </w:r>
    </w:p>
    <w:p w14:paraId="753A6E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32</w:t>
      </w:r>
    </w:p>
    <w:p w14:paraId="5DA79D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49</w:t>
      </w:r>
    </w:p>
    <w:p w14:paraId="025503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50</w:t>
      </w:r>
    </w:p>
    <w:p w14:paraId="1270F2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53</w:t>
      </w:r>
    </w:p>
    <w:p w14:paraId="121D38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61</w:t>
      </w:r>
    </w:p>
    <w:p w14:paraId="061999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63</w:t>
      </w:r>
    </w:p>
    <w:p w14:paraId="1F33A1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69</w:t>
      </w:r>
    </w:p>
    <w:p w14:paraId="1ACB25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77</w:t>
      </w:r>
    </w:p>
    <w:p w14:paraId="7E66AA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79</w:t>
      </w:r>
    </w:p>
    <w:p w14:paraId="43A5C2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87</w:t>
      </w:r>
    </w:p>
    <w:p w14:paraId="49343D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589</w:t>
      </w:r>
    </w:p>
    <w:p w14:paraId="743533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01</w:t>
      </w:r>
    </w:p>
    <w:p w14:paraId="3817D3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06</w:t>
      </w:r>
    </w:p>
    <w:p w14:paraId="051E07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12</w:t>
      </w:r>
    </w:p>
    <w:p w14:paraId="6C042F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24</w:t>
      </w:r>
    </w:p>
    <w:p w14:paraId="7798F8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26</w:t>
      </w:r>
    </w:p>
    <w:p w14:paraId="428F41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41</w:t>
      </w:r>
    </w:p>
    <w:p w14:paraId="0CBE52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7661</w:t>
      </w:r>
    </w:p>
    <w:p w14:paraId="7C7C6C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69</w:t>
      </w:r>
    </w:p>
    <w:p w14:paraId="4C4B05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74</w:t>
      </w:r>
    </w:p>
    <w:p w14:paraId="752559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81</w:t>
      </w:r>
    </w:p>
    <w:p w14:paraId="34DBB8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85</w:t>
      </w:r>
    </w:p>
    <w:p w14:paraId="6C409D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87</w:t>
      </w:r>
    </w:p>
    <w:p w14:paraId="05DD68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93</w:t>
      </w:r>
    </w:p>
    <w:p w14:paraId="1A0F53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698</w:t>
      </w:r>
    </w:p>
    <w:p w14:paraId="590E6A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02</w:t>
      </w:r>
    </w:p>
    <w:p w14:paraId="1920AB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04</w:t>
      </w:r>
    </w:p>
    <w:p w14:paraId="155C35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10</w:t>
      </w:r>
    </w:p>
    <w:p w14:paraId="0D78B5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15</w:t>
      </w:r>
    </w:p>
    <w:p w14:paraId="6AD646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20</w:t>
      </w:r>
    </w:p>
    <w:p w14:paraId="396C1B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22</w:t>
      </w:r>
    </w:p>
    <w:p w14:paraId="035CBF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46</w:t>
      </w:r>
    </w:p>
    <w:p w14:paraId="181C5C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48</w:t>
      </w:r>
    </w:p>
    <w:p w14:paraId="131597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51</w:t>
      </w:r>
    </w:p>
    <w:p w14:paraId="3E69C2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54</w:t>
      </w:r>
    </w:p>
    <w:p w14:paraId="7A4D5C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85</w:t>
      </w:r>
    </w:p>
    <w:p w14:paraId="04E559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87</w:t>
      </w:r>
    </w:p>
    <w:p w14:paraId="6D9460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88</w:t>
      </w:r>
    </w:p>
    <w:p w14:paraId="7055E9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91</w:t>
      </w:r>
    </w:p>
    <w:p w14:paraId="2AE75D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797</w:t>
      </w:r>
    </w:p>
    <w:p w14:paraId="090625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08</w:t>
      </w:r>
    </w:p>
    <w:p w14:paraId="4BC8BB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14</w:t>
      </w:r>
    </w:p>
    <w:p w14:paraId="6EC8D5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15</w:t>
      </w:r>
    </w:p>
    <w:p w14:paraId="29C0B1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18</w:t>
      </w:r>
    </w:p>
    <w:p w14:paraId="6060F3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21</w:t>
      </w:r>
    </w:p>
    <w:p w14:paraId="027805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22</w:t>
      </w:r>
    </w:p>
    <w:p w14:paraId="518383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29</w:t>
      </w:r>
    </w:p>
    <w:p w14:paraId="3D4E4E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31</w:t>
      </w:r>
    </w:p>
    <w:p w14:paraId="002BE3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32</w:t>
      </w:r>
    </w:p>
    <w:p w14:paraId="2EB49A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33</w:t>
      </w:r>
    </w:p>
    <w:p w14:paraId="61A4F2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38</w:t>
      </w:r>
    </w:p>
    <w:p w14:paraId="0FFD38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44</w:t>
      </w:r>
    </w:p>
    <w:p w14:paraId="007AAA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47</w:t>
      </w:r>
    </w:p>
    <w:p w14:paraId="7CE46B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58</w:t>
      </w:r>
    </w:p>
    <w:p w14:paraId="61FCB5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59</w:t>
      </w:r>
    </w:p>
    <w:p w14:paraId="36DD87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73</w:t>
      </w:r>
    </w:p>
    <w:p w14:paraId="6B9281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90</w:t>
      </w:r>
    </w:p>
    <w:p w14:paraId="6E77F5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93</w:t>
      </w:r>
    </w:p>
    <w:p w14:paraId="0B1F04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895</w:t>
      </w:r>
    </w:p>
    <w:p w14:paraId="400A37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07</w:t>
      </w:r>
    </w:p>
    <w:p w14:paraId="631233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14</w:t>
      </w:r>
    </w:p>
    <w:p w14:paraId="4C472E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20</w:t>
      </w:r>
    </w:p>
    <w:p w14:paraId="61C04B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25</w:t>
      </w:r>
    </w:p>
    <w:p w14:paraId="290DEC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30</w:t>
      </w:r>
    </w:p>
    <w:p w14:paraId="1623A7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32</w:t>
      </w:r>
    </w:p>
    <w:p w14:paraId="70E72B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33</w:t>
      </w:r>
    </w:p>
    <w:p w14:paraId="6F8AC9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36</w:t>
      </w:r>
    </w:p>
    <w:p w14:paraId="3A6301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39</w:t>
      </w:r>
    </w:p>
    <w:p w14:paraId="033435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45</w:t>
      </w:r>
    </w:p>
    <w:p w14:paraId="04F4E79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48</w:t>
      </w:r>
    </w:p>
    <w:p w14:paraId="426429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66</w:t>
      </w:r>
    </w:p>
    <w:p w14:paraId="1787A8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7985</w:t>
      </w:r>
    </w:p>
    <w:p w14:paraId="4A65E5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86</w:t>
      </w:r>
    </w:p>
    <w:p w14:paraId="42346A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7997</w:t>
      </w:r>
    </w:p>
    <w:p w14:paraId="6FE3EA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00</w:t>
      </w:r>
    </w:p>
    <w:p w14:paraId="159AE5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09</w:t>
      </w:r>
    </w:p>
    <w:p w14:paraId="7261AD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27</w:t>
      </w:r>
    </w:p>
    <w:p w14:paraId="283B3C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28</w:t>
      </w:r>
    </w:p>
    <w:p w14:paraId="037F7F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32</w:t>
      </w:r>
    </w:p>
    <w:p w14:paraId="4D4B61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33</w:t>
      </w:r>
    </w:p>
    <w:p w14:paraId="5FF43C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42</w:t>
      </w:r>
    </w:p>
    <w:p w14:paraId="37B885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60</w:t>
      </w:r>
    </w:p>
    <w:p w14:paraId="3CEDCF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67</w:t>
      </w:r>
    </w:p>
    <w:p w14:paraId="0A464E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69</w:t>
      </w:r>
    </w:p>
    <w:p w14:paraId="4650F9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83</w:t>
      </w:r>
    </w:p>
    <w:p w14:paraId="2B81A4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88</w:t>
      </w:r>
    </w:p>
    <w:p w14:paraId="277EA7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094</w:t>
      </w:r>
    </w:p>
    <w:p w14:paraId="40F205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08</w:t>
      </w:r>
    </w:p>
    <w:p w14:paraId="1FBCD3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15</w:t>
      </w:r>
    </w:p>
    <w:p w14:paraId="2A1569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34</w:t>
      </w:r>
    </w:p>
    <w:p w14:paraId="128FC9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64</w:t>
      </w:r>
    </w:p>
    <w:p w14:paraId="313515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68</w:t>
      </w:r>
    </w:p>
    <w:p w14:paraId="5C7BF9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85</w:t>
      </w:r>
    </w:p>
    <w:p w14:paraId="1B1073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190</w:t>
      </w:r>
    </w:p>
    <w:p w14:paraId="611899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02</w:t>
      </w:r>
    </w:p>
    <w:p w14:paraId="07D6B5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19</w:t>
      </w:r>
    </w:p>
    <w:p w14:paraId="530482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21</w:t>
      </w:r>
    </w:p>
    <w:p w14:paraId="6F1885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25</w:t>
      </w:r>
    </w:p>
    <w:p w14:paraId="1AB8B9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34</w:t>
      </w:r>
    </w:p>
    <w:p w14:paraId="3BA8B4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36</w:t>
      </w:r>
    </w:p>
    <w:p w14:paraId="522A3E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38</w:t>
      </w:r>
    </w:p>
    <w:p w14:paraId="39BBFD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42</w:t>
      </w:r>
    </w:p>
    <w:p w14:paraId="7BE60E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51</w:t>
      </w:r>
    </w:p>
    <w:p w14:paraId="43C4E1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57</w:t>
      </w:r>
    </w:p>
    <w:p w14:paraId="73039E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65</w:t>
      </w:r>
    </w:p>
    <w:p w14:paraId="6CE1FE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69</w:t>
      </w:r>
    </w:p>
    <w:p w14:paraId="34E426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72</w:t>
      </w:r>
    </w:p>
    <w:p w14:paraId="2FA8FE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74</w:t>
      </w:r>
    </w:p>
    <w:p w14:paraId="013EA6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82</w:t>
      </w:r>
    </w:p>
    <w:p w14:paraId="5B775E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84</w:t>
      </w:r>
    </w:p>
    <w:p w14:paraId="0D772E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86</w:t>
      </w:r>
    </w:p>
    <w:p w14:paraId="304920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290</w:t>
      </w:r>
    </w:p>
    <w:p w14:paraId="00808E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02</w:t>
      </w:r>
    </w:p>
    <w:p w14:paraId="5EE572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19</w:t>
      </w:r>
    </w:p>
    <w:p w14:paraId="235EA1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23</w:t>
      </w:r>
    </w:p>
    <w:p w14:paraId="00538F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29</w:t>
      </w:r>
    </w:p>
    <w:p w14:paraId="20A326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31</w:t>
      </w:r>
    </w:p>
    <w:p w14:paraId="2E13B0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32</w:t>
      </w:r>
    </w:p>
    <w:p w14:paraId="446DEC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39</w:t>
      </w:r>
    </w:p>
    <w:p w14:paraId="480D93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48</w:t>
      </w:r>
    </w:p>
    <w:p w14:paraId="4BD2AC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77</w:t>
      </w:r>
    </w:p>
    <w:p w14:paraId="6C3F4E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84</w:t>
      </w:r>
    </w:p>
    <w:p w14:paraId="53A0C9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90</w:t>
      </w:r>
    </w:p>
    <w:p w14:paraId="5A5434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398</w:t>
      </w:r>
    </w:p>
    <w:p w14:paraId="6B634D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08</w:t>
      </w:r>
    </w:p>
    <w:p w14:paraId="5BA545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8415</w:t>
      </w:r>
    </w:p>
    <w:p w14:paraId="6E6D9B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16</w:t>
      </w:r>
    </w:p>
    <w:p w14:paraId="7DE1AF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17</w:t>
      </w:r>
    </w:p>
    <w:p w14:paraId="5608D0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18</w:t>
      </w:r>
    </w:p>
    <w:p w14:paraId="2B24F9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21</w:t>
      </w:r>
    </w:p>
    <w:p w14:paraId="4479CF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29</w:t>
      </w:r>
    </w:p>
    <w:p w14:paraId="1028D2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33</w:t>
      </w:r>
    </w:p>
    <w:p w14:paraId="09155B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35</w:t>
      </w:r>
    </w:p>
    <w:p w14:paraId="137371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50</w:t>
      </w:r>
    </w:p>
    <w:p w14:paraId="4EC9B7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54</w:t>
      </w:r>
    </w:p>
    <w:p w14:paraId="2B8D74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58</w:t>
      </w:r>
    </w:p>
    <w:p w14:paraId="6CC232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60</w:t>
      </w:r>
    </w:p>
    <w:p w14:paraId="712B16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71</w:t>
      </w:r>
    </w:p>
    <w:p w14:paraId="1D16E9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92</w:t>
      </w:r>
    </w:p>
    <w:p w14:paraId="130D84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95</w:t>
      </w:r>
    </w:p>
    <w:p w14:paraId="08A6D9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497</w:t>
      </w:r>
    </w:p>
    <w:p w14:paraId="03E868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04</w:t>
      </w:r>
    </w:p>
    <w:p w14:paraId="060770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05</w:t>
      </w:r>
    </w:p>
    <w:p w14:paraId="6662AE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07</w:t>
      </w:r>
    </w:p>
    <w:p w14:paraId="72DD1B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19</w:t>
      </w:r>
    </w:p>
    <w:p w14:paraId="2764A0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20</w:t>
      </w:r>
    </w:p>
    <w:p w14:paraId="5A6CB2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22</w:t>
      </w:r>
    </w:p>
    <w:p w14:paraId="171228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25</w:t>
      </w:r>
    </w:p>
    <w:p w14:paraId="2E9911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30</w:t>
      </w:r>
    </w:p>
    <w:p w14:paraId="413AEA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32</w:t>
      </w:r>
    </w:p>
    <w:p w14:paraId="0C3B98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55</w:t>
      </w:r>
    </w:p>
    <w:p w14:paraId="656616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59</w:t>
      </w:r>
    </w:p>
    <w:p w14:paraId="186826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60</w:t>
      </w:r>
    </w:p>
    <w:p w14:paraId="6E9E62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61</w:t>
      </w:r>
    </w:p>
    <w:p w14:paraId="4D46DF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63</w:t>
      </w:r>
    </w:p>
    <w:p w14:paraId="32EC34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64</w:t>
      </w:r>
    </w:p>
    <w:p w14:paraId="2AB3C2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72</w:t>
      </w:r>
    </w:p>
    <w:p w14:paraId="4D43CE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73</w:t>
      </w:r>
    </w:p>
    <w:p w14:paraId="3D65CE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83</w:t>
      </w:r>
    </w:p>
    <w:p w14:paraId="05B21E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86</w:t>
      </w:r>
    </w:p>
    <w:p w14:paraId="1D55DE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591</w:t>
      </w:r>
    </w:p>
    <w:p w14:paraId="023BDC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33</w:t>
      </w:r>
    </w:p>
    <w:p w14:paraId="4D9803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49</w:t>
      </w:r>
    </w:p>
    <w:p w14:paraId="5BC6AD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70</w:t>
      </w:r>
    </w:p>
    <w:p w14:paraId="7005A0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71</w:t>
      </w:r>
    </w:p>
    <w:p w14:paraId="22F30B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73</w:t>
      </w:r>
    </w:p>
    <w:p w14:paraId="610A66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81</w:t>
      </w:r>
    </w:p>
    <w:p w14:paraId="670A6F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84</w:t>
      </w:r>
    </w:p>
    <w:p w14:paraId="166919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89</w:t>
      </w:r>
    </w:p>
    <w:p w14:paraId="58F1FB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693</w:t>
      </w:r>
    </w:p>
    <w:p w14:paraId="564890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10</w:t>
      </w:r>
    </w:p>
    <w:p w14:paraId="38CEB0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38</w:t>
      </w:r>
    </w:p>
    <w:p w14:paraId="6C5E04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75</w:t>
      </w:r>
    </w:p>
    <w:p w14:paraId="6DE7CF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79</w:t>
      </w:r>
    </w:p>
    <w:p w14:paraId="70FFE9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97</w:t>
      </w:r>
    </w:p>
    <w:p w14:paraId="24B2F5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798</w:t>
      </w:r>
    </w:p>
    <w:p w14:paraId="006F97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01</w:t>
      </w:r>
    </w:p>
    <w:p w14:paraId="540CBC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06</w:t>
      </w:r>
    </w:p>
    <w:p w14:paraId="07ACCA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19</w:t>
      </w:r>
    </w:p>
    <w:p w14:paraId="0AD1F8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8822</w:t>
      </w:r>
    </w:p>
    <w:p w14:paraId="3426C6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52</w:t>
      </w:r>
    </w:p>
    <w:p w14:paraId="4E9314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53</w:t>
      </w:r>
    </w:p>
    <w:p w14:paraId="7B7F9A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55</w:t>
      </w:r>
    </w:p>
    <w:p w14:paraId="695725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60</w:t>
      </w:r>
    </w:p>
    <w:p w14:paraId="4F40A3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61</w:t>
      </w:r>
    </w:p>
    <w:p w14:paraId="7DBEA3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64</w:t>
      </w:r>
    </w:p>
    <w:p w14:paraId="158B55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76</w:t>
      </w:r>
    </w:p>
    <w:p w14:paraId="1D5EE6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884</w:t>
      </w:r>
    </w:p>
    <w:p w14:paraId="5CC957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05</w:t>
      </w:r>
    </w:p>
    <w:p w14:paraId="331EB0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16</w:t>
      </w:r>
    </w:p>
    <w:p w14:paraId="3B5A59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26</w:t>
      </w:r>
    </w:p>
    <w:p w14:paraId="143261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28</w:t>
      </w:r>
    </w:p>
    <w:p w14:paraId="6BCEDA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29</w:t>
      </w:r>
    </w:p>
    <w:p w14:paraId="79AAAB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33</w:t>
      </w:r>
    </w:p>
    <w:p w14:paraId="2388E1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47</w:t>
      </w:r>
    </w:p>
    <w:p w14:paraId="552E2A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61</w:t>
      </w:r>
    </w:p>
    <w:p w14:paraId="67290E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71</w:t>
      </w:r>
    </w:p>
    <w:p w14:paraId="2D2635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75</w:t>
      </w:r>
    </w:p>
    <w:p w14:paraId="2DD9CA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79</w:t>
      </w:r>
    </w:p>
    <w:p w14:paraId="17427C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80</w:t>
      </w:r>
    </w:p>
    <w:p w14:paraId="6CA02F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81</w:t>
      </w:r>
    </w:p>
    <w:p w14:paraId="585533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8989</w:t>
      </w:r>
    </w:p>
    <w:p w14:paraId="57AFBD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00</w:t>
      </w:r>
    </w:p>
    <w:p w14:paraId="0C0B3B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06</w:t>
      </w:r>
    </w:p>
    <w:p w14:paraId="260238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09</w:t>
      </w:r>
    </w:p>
    <w:p w14:paraId="3E2B8D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18</w:t>
      </w:r>
    </w:p>
    <w:p w14:paraId="27D998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19</w:t>
      </w:r>
    </w:p>
    <w:p w14:paraId="61CA76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28</w:t>
      </w:r>
    </w:p>
    <w:p w14:paraId="2F24B4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30</w:t>
      </w:r>
    </w:p>
    <w:p w14:paraId="2E28B5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35</w:t>
      </w:r>
    </w:p>
    <w:p w14:paraId="6AD219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38</w:t>
      </w:r>
    </w:p>
    <w:p w14:paraId="193512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46</w:t>
      </w:r>
    </w:p>
    <w:p w14:paraId="242060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52</w:t>
      </w:r>
    </w:p>
    <w:p w14:paraId="091B4B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53</w:t>
      </w:r>
    </w:p>
    <w:p w14:paraId="772D66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75</w:t>
      </w:r>
    </w:p>
    <w:p w14:paraId="23D1F5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76</w:t>
      </w:r>
    </w:p>
    <w:p w14:paraId="48D453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079</w:t>
      </w:r>
    </w:p>
    <w:p w14:paraId="149602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13</w:t>
      </w:r>
    </w:p>
    <w:p w14:paraId="59EB67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37</w:t>
      </w:r>
    </w:p>
    <w:p w14:paraId="36FEF7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40</w:t>
      </w:r>
    </w:p>
    <w:p w14:paraId="6E6880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46</w:t>
      </w:r>
    </w:p>
    <w:p w14:paraId="3A185F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48</w:t>
      </w:r>
    </w:p>
    <w:p w14:paraId="541136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49</w:t>
      </w:r>
    </w:p>
    <w:p w14:paraId="335F1A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56</w:t>
      </w:r>
    </w:p>
    <w:p w14:paraId="62895B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65</w:t>
      </w:r>
    </w:p>
    <w:p w14:paraId="4A9668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74</w:t>
      </w:r>
    </w:p>
    <w:p w14:paraId="0720E1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79</w:t>
      </w:r>
    </w:p>
    <w:p w14:paraId="136799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85</w:t>
      </w:r>
    </w:p>
    <w:p w14:paraId="087D75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196</w:t>
      </w:r>
    </w:p>
    <w:p w14:paraId="500DC7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05</w:t>
      </w:r>
    </w:p>
    <w:p w14:paraId="3BBBFB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13</w:t>
      </w:r>
    </w:p>
    <w:p w14:paraId="35B242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14</w:t>
      </w:r>
    </w:p>
    <w:p w14:paraId="129E08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23</w:t>
      </w:r>
    </w:p>
    <w:p w14:paraId="53BCE8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9224</w:t>
      </w:r>
    </w:p>
    <w:p w14:paraId="112292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36</w:t>
      </w:r>
    </w:p>
    <w:p w14:paraId="764823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47</w:t>
      </w:r>
    </w:p>
    <w:p w14:paraId="489632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49</w:t>
      </w:r>
    </w:p>
    <w:p w14:paraId="4510D4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53</w:t>
      </w:r>
    </w:p>
    <w:p w14:paraId="31AC64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56</w:t>
      </w:r>
    </w:p>
    <w:p w14:paraId="3D8688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71</w:t>
      </w:r>
    </w:p>
    <w:p w14:paraId="6D338C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94</w:t>
      </w:r>
    </w:p>
    <w:p w14:paraId="6D9893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295</w:t>
      </w:r>
    </w:p>
    <w:p w14:paraId="116603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06</w:t>
      </w:r>
    </w:p>
    <w:p w14:paraId="119893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14</w:t>
      </w:r>
    </w:p>
    <w:p w14:paraId="256E1D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26</w:t>
      </w:r>
    </w:p>
    <w:p w14:paraId="0C7AB7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33</w:t>
      </w:r>
    </w:p>
    <w:p w14:paraId="5AD190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40</w:t>
      </w:r>
    </w:p>
    <w:p w14:paraId="34AA6B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42</w:t>
      </w:r>
    </w:p>
    <w:p w14:paraId="08E1E9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49</w:t>
      </w:r>
    </w:p>
    <w:p w14:paraId="5DD7AA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70</w:t>
      </w:r>
    </w:p>
    <w:p w14:paraId="35B59B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79</w:t>
      </w:r>
    </w:p>
    <w:p w14:paraId="1319F4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84</w:t>
      </w:r>
    </w:p>
    <w:p w14:paraId="65BF1B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85</w:t>
      </w:r>
    </w:p>
    <w:p w14:paraId="6F7C8D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90</w:t>
      </w:r>
    </w:p>
    <w:p w14:paraId="184287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91</w:t>
      </w:r>
    </w:p>
    <w:p w14:paraId="4B589B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397</w:t>
      </w:r>
    </w:p>
    <w:p w14:paraId="215529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05</w:t>
      </w:r>
    </w:p>
    <w:p w14:paraId="5B28B7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18</w:t>
      </w:r>
    </w:p>
    <w:p w14:paraId="441C63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26</w:t>
      </w:r>
    </w:p>
    <w:p w14:paraId="1019BA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32</w:t>
      </w:r>
    </w:p>
    <w:p w14:paraId="461EC3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37</w:t>
      </w:r>
    </w:p>
    <w:p w14:paraId="253DE3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39</w:t>
      </w:r>
    </w:p>
    <w:p w14:paraId="525650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40</w:t>
      </w:r>
    </w:p>
    <w:p w14:paraId="545D26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46</w:t>
      </w:r>
    </w:p>
    <w:p w14:paraId="149487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47</w:t>
      </w:r>
    </w:p>
    <w:p w14:paraId="211B9C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61</w:t>
      </w:r>
    </w:p>
    <w:p w14:paraId="3B54FC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62</w:t>
      </w:r>
    </w:p>
    <w:p w14:paraId="467001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68</w:t>
      </w:r>
    </w:p>
    <w:p w14:paraId="51E614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80</w:t>
      </w:r>
    </w:p>
    <w:p w14:paraId="02B755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84</w:t>
      </w:r>
    </w:p>
    <w:p w14:paraId="4E45E5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86</w:t>
      </w:r>
    </w:p>
    <w:p w14:paraId="6A8AF7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97</w:t>
      </w:r>
    </w:p>
    <w:p w14:paraId="70550F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498</w:t>
      </w:r>
    </w:p>
    <w:p w14:paraId="0A420A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02</w:t>
      </w:r>
    </w:p>
    <w:p w14:paraId="22AA38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09</w:t>
      </w:r>
    </w:p>
    <w:p w14:paraId="77498A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15</w:t>
      </w:r>
    </w:p>
    <w:p w14:paraId="5B4365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21</w:t>
      </w:r>
    </w:p>
    <w:p w14:paraId="439F94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24</w:t>
      </w:r>
    </w:p>
    <w:p w14:paraId="5C16B4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28</w:t>
      </w:r>
    </w:p>
    <w:p w14:paraId="6E1625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30</w:t>
      </w:r>
    </w:p>
    <w:p w14:paraId="62A3CB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36</w:t>
      </w:r>
    </w:p>
    <w:p w14:paraId="40C8BD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37</w:t>
      </w:r>
    </w:p>
    <w:p w14:paraId="7019DC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46</w:t>
      </w:r>
    </w:p>
    <w:p w14:paraId="2B2038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56</w:t>
      </w:r>
    </w:p>
    <w:p w14:paraId="0E193A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58</w:t>
      </w:r>
    </w:p>
    <w:p w14:paraId="78DF39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60</w:t>
      </w:r>
    </w:p>
    <w:p w14:paraId="26A60C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562</w:t>
      </w:r>
    </w:p>
    <w:p w14:paraId="4B46CA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59571</w:t>
      </w:r>
    </w:p>
    <w:p w14:paraId="75C049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00</w:t>
      </w:r>
    </w:p>
    <w:p w14:paraId="6CD281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03</w:t>
      </w:r>
    </w:p>
    <w:p w14:paraId="62AFF5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08</w:t>
      </w:r>
    </w:p>
    <w:p w14:paraId="137393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10</w:t>
      </w:r>
    </w:p>
    <w:p w14:paraId="53FBE8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16</w:t>
      </w:r>
    </w:p>
    <w:p w14:paraId="0213CD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18</w:t>
      </w:r>
    </w:p>
    <w:p w14:paraId="4CAD14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27</w:t>
      </w:r>
    </w:p>
    <w:p w14:paraId="26E826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31</w:t>
      </w:r>
    </w:p>
    <w:p w14:paraId="33102D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36</w:t>
      </w:r>
    </w:p>
    <w:p w14:paraId="0EB645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65</w:t>
      </w:r>
    </w:p>
    <w:p w14:paraId="01831A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67</w:t>
      </w:r>
    </w:p>
    <w:p w14:paraId="1D94C0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74</w:t>
      </w:r>
    </w:p>
    <w:p w14:paraId="6E96E3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78</w:t>
      </w:r>
    </w:p>
    <w:p w14:paraId="2DB0AA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89</w:t>
      </w:r>
    </w:p>
    <w:p w14:paraId="6D89F9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693</w:t>
      </w:r>
    </w:p>
    <w:p w14:paraId="6142AB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07</w:t>
      </w:r>
    </w:p>
    <w:p w14:paraId="55B1E4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21</w:t>
      </w:r>
    </w:p>
    <w:p w14:paraId="24A5C7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42</w:t>
      </w:r>
    </w:p>
    <w:p w14:paraId="06F0E0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49</w:t>
      </w:r>
    </w:p>
    <w:p w14:paraId="61E7DE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54</w:t>
      </w:r>
    </w:p>
    <w:p w14:paraId="17455C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55</w:t>
      </w:r>
    </w:p>
    <w:p w14:paraId="5B00E0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58</w:t>
      </w:r>
    </w:p>
    <w:p w14:paraId="4BBC88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65</w:t>
      </w:r>
    </w:p>
    <w:p w14:paraId="1ADF2E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780</w:t>
      </w:r>
    </w:p>
    <w:p w14:paraId="7F0A4B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00</w:t>
      </w:r>
    </w:p>
    <w:p w14:paraId="48FBFA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03</w:t>
      </w:r>
    </w:p>
    <w:p w14:paraId="05B579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04</w:t>
      </w:r>
    </w:p>
    <w:p w14:paraId="1DFD52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06</w:t>
      </w:r>
    </w:p>
    <w:p w14:paraId="1A4D2C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08</w:t>
      </w:r>
    </w:p>
    <w:p w14:paraId="1DB7A4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10</w:t>
      </w:r>
    </w:p>
    <w:p w14:paraId="292E3F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18</w:t>
      </w:r>
    </w:p>
    <w:p w14:paraId="6E4FA7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36</w:t>
      </w:r>
    </w:p>
    <w:p w14:paraId="00CB47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38</w:t>
      </w:r>
    </w:p>
    <w:p w14:paraId="117C06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44</w:t>
      </w:r>
    </w:p>
    <w:p w14:paraId="5E1BFE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52</w:t>
      </w:r>
    </w:p>
    <w:p w14:paraId="730002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65</w:t>
      </w:r>
    </w:p>
    <w:p w14:paraId="626FCA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67</w:t>
      </w:r>
    </w:p>
    <w:p w14:paraId="75ADBA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82</w:t>
      </w:r>
    </w:p>
    <w:p w14:paraId="24CF4F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888</w:t>
      </w:r>
    </w:p>
    <w:p w14:paraId="4032F6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09</w:t>
      </w:r>
    </w:p>
    <w:p w14:paraId="7E35DA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10</w:t>
      </w:r>
    </w:p>
    <w:p w14:paraId="731896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16</w:t>
      </w:r>
    </w:p>
    <w:p w14:paraId="114958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21</w:t>
      </w:r>
    </w:p>
    <w:p w14:paraId="45D2A1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40</w:t>
      </w:r>
    </w:p>
    <w:p w14:paraId="3C81B3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53</w:t>
      </w:r>
    </w:p>
    <w:p w14:paraId="56BFC6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57</w:t>
      </w:r>
    </w:p>
    <w:p w14:paraId="161CEA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72</w:t>
      </w:r>
    </w:p>
    <w:p w14:paraId="6E5C7F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59992</w:t>
      </w:r>
    </w:p>
    <w:p w14:paraId="6D85AD9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04</w:t>
      </w:r>
    </w:p>
    <w:p w14:paraId="3C605D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24</w:t>
      </w:r>
    </w:p>
    <w:p w14:paraId="57E94E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30</w:t>
      </w:r>
    </w:p>
    <w:p w14:paraId="2C7A85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39</w:t>
      </w:r>
    </w:p>
    <w:p w14:paraId="734D3D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43</w:t>
      </w:r>
    </w:p>
    <w:p w14:paraId="75346B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0044</w:t>
      </w:r>
    </w:p>
    <w:p w14:paraId="771EAB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62</w:t>
      </w:r>
    </w:p>
    <w:p w14:paraId="6EB11B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66</w:t>
      </w:r>
    </w:p>
    <w:p w14:paraId="1B829D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69</w:t>
      </w:r>
    </w:p>
    <w:p w14:paraId="7CF216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86</w:t>
      </w:r>
    </w:p>
    <w:p w14:paraId="6E6427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094</w:t>
      </w:r>
    </w:p>
    <w:p w14:paraId="1340C6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01</w:t>
      </w:r>
    </w:p>
    <w:p w14:paraId="37151A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02</w:t>
      </w:r>
    </w:p>
    <w:p w14:paraId="3F9AF2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04</w:t>
      </w:r>
    </w:p>
    <w:p w14:paraId="365D33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06</w:t>
      </w:r>
    </w:p>
    <w:p w14:paraId="30997F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09</w:t>
      </w:r>
    </w:p>
    <w:p w14:paraId="0BB513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10</w:t>
      </w:r>
    </w:p>
    <w:p w14:paraId="3CC271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11</w:t>
      </w:r>
    </w:p>
    <w:p w14:paraId="0A979E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12</w:t>
      </w:r>
    </w:p>
    <w:p w14:paraId="759A26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16</w:t>
      </w:r>
    </w:p>
    <w:p w14:paraId="35B8D7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33</w:t>
      </w:r>
    </w:p>
    <w:p w14:paraId="0F3913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52</w:t>
      </w:r>
    </w:p>
    <w:p w14:paraId="1BA825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60</w:t>
      </w:r>
    </w:p>
    <w:p w14:paraId="1CA74C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61</w:t>
      </w:r>
    </w:p>
    <w:p w14:paraId="592D93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62</w:t>
      </w:r>
    </w:p>
    <w:p w14:paraId="4492A5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70</w:t>
      </w:r>
    </w:p>
    <w:p w14:paraId="48DF3F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75</w:t>
      </w:r>
    </w:p>
    <w:p w14:paraId="379898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95</w:t>
      </w:r>
    </w:p>
    <w:p w14:paraId="741568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198</w:t>
      </w:r>
    </w:p>
    <w:p w14:paraId="7453F8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16</w:t>
      </w:r>
    </w:p>
    <w:p w14:paraId="547653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18</w:t>
      </w:r>
    </w:p>
    <w:p w14:paraId="5A6902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31</w:t>
      </w:r>
    </w:p>
    <w:p w14:paraId="097EDD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35</w:t>
      </w:r>
    </w:p>
    <w:p w14:paraId="630F91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42</w:t>
      </w:r>
    </w:p>
    <w:p w14:paraId="673F9D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43</w:t>
      </w:r>
    </w:p>
    <w:p w14:paraId="0E944E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47</w:t>
      </w:r>
    </w:p>
    <w:p w14:paraId="6AA4DB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50</w:t>
      </w:r>
    </w:p>
    <w:p w14:paraId="5182AB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69</w:t>
      </w:r>
    </w:p>
    <w:p w14:paraId="1D0200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73</w:t>
      </w:r>
    </w:p>
    <w:p w14:paraId="70E15A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296</w:t>
      </w:r>
    </w:p>
    <w:p w14:paraId="104C21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01</w:t>
      </w:r>
    </w:p>
    <w:p w14:paraId="539E86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06</w:t>
      </w:r>
    </w:p>
    <w:p w14:paraId="0388EB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08</w:t>
      </w:r>
    </w:p>
    <w:p w14:paraId="36CBCE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18</w:t>
      </w:r>
    </w:p>
    <w:p w14:paraId="43B81E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21</w:t>
      </w:r>
    </w:p>
    <w:p w14:paraId="096C4E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28</w:t>
      </w:r>
    </w:p>
    <w:p w14:paraId="1AFEA8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34</w:t>
      </w:r>
    </w:p>
    <w:p w14:paraId="368C4B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47</w:t>
      </w:r>
    </w:p>
    <w:p w14:paraId="3F3B1A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48</w:t>
      </w:r>
    </w:p>
    <w:p w14:paraId="5963E0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77</w:t>
      </w:r>
    </w:p>
    <w:p w14:paraId="67B054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87</w:t>
      </w:r>
    </w:p>
    <w:p w14:paraId="729817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88</w:t>
      </w:r>
    </w:p>
    <w:p w14:paraId="4FC3EB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90</w:t>
      </w:r>
    </w:p>
    <w:p w14:paraId="2A22DC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397</w:t>
      </w:r>
    </w:p>
    <w:p w14:paraId="167C31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06</w:t>
      </w:r>
    </w:p>
    <w:p w14:paraId="359172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21</w:t>
      </w:r>
    </w:p>
    <w:p w14:paraId="27E47C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39</w:t>
      </w:r>
    </w:p>
    <w:p w14:paraId="03951F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40</w:t>
      </w:r>
    </w:p>
    <w:p w14:paraId="0AE5D5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54</w:t>
      </w:r>
    </w:p>
    <w:p w14:paraId="2E4705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0456</w:t>
      </w:r>
    </w:p>
    <w:p w14:paraId="759EF0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65</w:t>
      </w:r>
    </w:p>
    <w:p w14:paraId="6D861E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69</w:t>
      </w:r>
    </w:p>
    <w:p w14:paraId="4D3FD7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490</w:t>
      </w:r>
    </w:p>
    <w:p w14:paraId="254868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06</w:t>
      </w:r>
    </w:p>
    <w:p w14:paraId="65D5AB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19</w:t>
      </w:r>
    </w:p>
    <w:p w14:paraId="51141A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33</w:t>
      </w:r>
    </w:p>
    <w:p w14:paraId="0B414C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51</w:t>
      </w:r>
    </w:p>
    <w:p w14:paraId="6330AA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59</w:t>
      </w:r>
    </w:p>
    <w:p w14:paraId="5D0A46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62</w:t>
      </w:r>
    </w:p>
    <w:p w14:paraId="6E5086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67</w:t>
      </w:r>
    </w:p>
    <w:p w14:paraId="223986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83</w:t>
      </w:r>
    </w:p>
    <w:p w14:paraId="13E428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84</w:t>
      </w:r>
    </w:p>
    <w:p w14:paraId="32F28F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586</w:t>
      </w:r>
    </w:p>
    <w:p w14:paraId="1E72CC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05</w:t>
      </w:r>
    </w:p>
    <w:p w14:paraId="352DBB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29</w:t>
      </w:r>
    </w:p>
    <w:p w14:paraId="3682F2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39</w:t>
      </w:r>
    </w:p>
    <w:p w14:paraId="58A436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40</w:t>
      </w:r>
    </w:p>
    <w:p w14:paraId="2EDC13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55</w:t>
      </w:r>
    </w:p>
    <w:p w14:paraId="4BEF0E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63</w:t>
      </w:r>
    </w:p>
    <w:p w14:paraId="2D1515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64</w:t>
      </w:r>
    </w:p>
    <w:p w14:paraId="1CE847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77</w:t>
      </w:r>
    </w:p>
    <w:p w14:paraId="161614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90</w:t>
      </w:r>
    </w:p>
    <w:p w14:paraId="682F8E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693</w:t>
      </w:r>
    </w:p>
    <w:p w14:paraId="037853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06</w:t>
      </w:r>
    </w:p>
    <w:p w14:paraId="3A33B5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09</w:t>
      </w:r>
    </w:p>
    <w:p w14:paraId="6CCC2A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18</w:t>
      </w:r>
    </w:p>
    <w:p w14:paraId="6F76D8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22</w:t>
      </w:r>
    </w:p>
    <w:p w14:paraId="3D4B00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35</w:t>
      </w:r>
    </w:p>
    <w:p w14:paraId="015490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43</w:t>
      </w:r>
    </w:p>
    <w:p w14:paraId="242555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49</w:t>
      </w:r>
    </w:p>
    <w:p w14:paraId="474EC3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56</w:t>
      </w:r>
    </w:p>
    <w:p w14:paraId="33AA53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63</w:t>
      </w:r>
    </w:p>
    <w:p w14:paraId="284FE7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82</w:t>
      </w:r>
    </w:p>
    <w:p w14:paraId="1C627E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791</w:t>
      </w:r>
    </w:p>
    <w:p w14:paraId="09A0D5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10</w:t>
      </w:r>
    </w:p>
    <w:p w14:paraId="7A3263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29</w:t>
      </w:r>
    </w:p>
    <w:p w14:paraId="7A1975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42</w:t>
      </w:r>
    </w:p>
    <w:p w14:paraId="3DC3E7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45</w:t>
      </w:r>
    </w:p>
    <w:p w14:paraId="1F88A3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47</w:t>
      </w:r>
    </w:p>
    <w:p w14:paraId="57EBE2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50</w:t>
      </w:r>
    </w:p>
    <w:p w14:paraId="0F6706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67</w:t>
      </w:r>
    </w:p>
    <w:p w14:paraId="7E7B62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71</w:t>
      </w:r>
    </w:p>
    <w:p w14:paraId="5E77CA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73</w:t>
      </w:r>
    </w:p>
    <w:p w14:paraId="34AC84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81</w:t>
      </w:r>
    </w:p>
    <w:p w14:paraId="5962F9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83</w:t>
      </w:r>
    </w:p>
    <w:p w14:paraId="451A45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93</w:t>
      </w:r>
    </w:p>
    <w:p w14:paraId="1BE247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895</w:t>
      </w:r>
    </w:p>
    <w:p w14:paraId="52D595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05</w:t>
      </w:r>
    </w:p>
    <w:p w14:paraId="66E6B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06</w:t>
      </w:r>
    </w:p>
    <w:p w14:paraId="3CA30D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16</w:t>
      </w:r>
    </w:p>
    <w:p w14:paraId="563F88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22</w:t>
      </w:r>
    </w:p>
    <w:p w14:paraId="5E51FD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23</w:t>
      </w:r>
    </w:p>
    <w:p w14:paraId="0A80E2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57</w:t>
      </w:r>
    </w:p>
    <w:p w14:paraId="0D7B5F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0969</w:t>
      </w:r>
    </w:p>
    <w:p w14:paraId="510A39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73</w:t>
      </w:r>
    </w:p>
    <w:p w14:paraId="104681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77</w:t>
      </w:r>
    </w:p>
    <w:p w14:paraId="7BE946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79</w:t>
      </w:r>
    </w:p>
    <w:p w14:paraId="3F3EA9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89</w:t>
      </w:r>
    </w:p>
    <w:p w14:paraId="61FE08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91</w:t>
      </w:r>
    </w:p>
    <w:p w14:paraId="698FC1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0994</w:t>
      </w:r>
    </w:p>
    <w:p w14:paraId="4AFDC4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29</w:t>
      </w:r>
    </w:p>
    <w:p w14:paraId="0476AC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36</w:t>
      </w:r>
    </w:p>
    <w:p w14:paraId="57C95B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41</w:t>
      </w:r>
    </w:p>
    <w:p w14:paraId="62C834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44</w:t>
      </w:r>
    </w:p>
    <w:p w14:paraId="359263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51</w:t>
      </w:r>
    </w:p>
    <w:p w14:paraId="4C1202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62</w:t>
      </w:r>
    </w:p>
    <w:p w14:paraId="69FC87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63</w:t>
      </w:r>
    </w:p>
    <w:p w14:paraId="17DAA0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73</w:t>
      </w:r>
    </w:p>
    <w:p w14:paraId="39431F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85</w:t>
      </w:r>
    </w:p>
    <w:p w14:paraId="5F0EFB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091</w:t>
      </w:r>
    </w:p>
    <w:p w14:paraId="5CDFB3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02</w:t>
      </w:r>
    </w:p>
    <w:p w14:paraId="0CFB09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03</w:t>
      </w:r>
    </w:p>
    <w:p w14:paraId="15A817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10</w:t>
      </w:r>
    </w:p>
    <w:p w14:paraId="6C8AB1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11</w:t>
      </w:r>
    </w:p>
    <w:p w14:paraId="1FD808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19</w:t>
      </w:r>
    </w:p>
    <w:p w14:paraId="3DC4E3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34</w:t>
      </w:r>
    </w:p>
    <w:p w14:paraId="455B3C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41</w:t>
      </w:r>
    </w:p>
    <w:p w14:paraId="582AA4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63</w:t>
      </w:r>
    </w:p>
    <w:p w14:paraId="76E926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65</w:t>
      </w:r>
    </w:p>
    <w:p w14:paraId="696829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66</w:t>
      </w:r>
    </w:p>
    <w:p w14:paraId="5C102D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67</w:t>
      </w:r>
    </w:p>
    <w:p w14:paraId="73AE17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69</w:t>
      </w:r>
    </w:p>
    <w:p w14:paraId="78DAF6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82</w:t>
      </w:r>
    </w:p>
    <w:p w14:paraId="033E42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89</w:t>
      </w:r>
    </w:p>
    <w:p w14:paraId="068243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92</w:t>
      </w:r>
    </w:p>
    <w:p w14:paraId="4E6D73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196</w:t>
      </w:r>
    </w:p>
    <w:p w14:paraId="57EAEA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00</w:t>
      </w:r>
    </w:p>
    <w:p w14:paraId="6A28A6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02</w:t>
      </w:r>
    </w:p>
    <w:p w14:paraId="3483EC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03</w:t>
      </w:r>
    </w:p>
    <w:p w14:paraId="440ED7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17</w:t>
      </w:r>
    </w:p>
    <w:p w14:paraId="087389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19</w:t>
      </w:r>
    </w:p>
    <w:p w14:paraId="535F21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21</w:t>
      </w:r>
    </w:p>
    <w:p w14:paraId="039060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22</w:t>
      </w:r>
    </w:p>
    <w:p w14:paraId="54E24F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29</w:t>
      </w:r>
    </w:p>
    <w:p w14:paraId="09114D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34</w:t>
      </w:r>
    </w:p>
    <w:p w14:paraId="77D22E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48</w:t>
      </w:r>
    </w:p>
    <w:p w14:paraId="55440C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57</w:t>
      </w:r>
    </w:p>
    <w:p w14:paraId="2E9077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58</w:t>
      </w:r>
    </w:p>
    <w:p w14:paraId="774AAB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65</w:t>
      </w:r>
    </w:p>
    <w:p w14:paraId="06A77C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270</w:t>
      </w:r>
    </w:p>
    <w:p w14:paraId="627291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00</w:t>
      </w:r>
    </w:p>
    <w:p w14:paraId="603B76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03</w:t>
      </w:r>
    </w:p>
    <w:p w14:paraId="643571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33</w:t>
      </w:r>
    </w:p>
    <w:p w14:paraId="715C01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40</w:t>
      </w:r>
    </w:p>
    <w:p w14:paraId="71A888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43</w:t>
      </w:r>
    </w:p>
    <w:p w14:paraId="699151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53</w:t>
      </w:r>
    </w:p>
    <w:p w14:paraId="06FE31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60</w:t>
      </w:r>
    </w:p>
    <w:p w14:paraId="60AF68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1380</w:t>
      </w:r>
    </w:p>
    <w:p w14:paraId="443782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382</w:t>
      </w:r>
    </w:p>
    <w:p w14:paraId="20A4C8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15</w:t>
      </w:r>
    </w:p>
    <w:p w14:paraId="6CACE3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17</w:t>
      </w:r>
    </w:p>
    <w:p w14:paraId="3FA9B2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22</w:t>
      </w:r>
    </w:p>
    <w:p w14:paraId="6C33FD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29</w:t>
      </w:r>
    </w:p>
    <w:p w14:paraId="218490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30</w:t>
      </w:r>
    </w:p>
    <w:p w14:paraId="75A466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39</w:t>
      </w:r>
    </w:p>
    <w:p w14:paraId="3EEA23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47</w:t>
      </w:r>
    </w:p>
    <w:p w14:paraId="3751AE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51</w:t>
      </w:r>
    </w:p>
    <w:p w14:paraId="53A53E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80</w:t>
      </w:r>
    </w:p>
    <w:p w14:paraId="056C5E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88</w:t>
      </w:r>
    </w:p>
    <w:p w14:paraId="29842B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496</w:t>
      </w:r>
    </w:p>
    <w:p w14:paraId="4E85E4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01</w:t>
      </w:r>
    </w:p>
    <w:p w14:paraId="01A69C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10</w:t>
      </w:r>
    </w:p>
    <w:p w14:paraId="6FC459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12</w:t>
      </w:r>
    </w:p>
    <w:p w14:paraId="5AAB5E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23</w:t>
      </w:r>
    </w:p>
    <w:p w14:paraId="7B57D3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28</w:t>
      </w:r>
    </w:p>
    <w:p w14:paraId="7366BF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34</w:t>
      </w:r>
    </w:p>
    <w:p w14:paraId="47DD41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42</w:t>
      </w:r>
    </w:p>
    <w:p w14:paraId="0E28E4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50</w:t>
      </w:r>
    </w:p>
    <w:p w14:paraId="51DDEB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71</w:t>
      </w:r>
    </w:p>
    <w:p w14:paraId="498F51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72</w:t>
      </w:r>
    </w:p>
    <w:p w14:paraId="1A3583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76</w:t>
      </w:r>
    </w:p>
    <w:p w14:paraId="12045D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77</w:t>
      </w:r>
    </w:p>
    <w:p w14:paraId="4C881C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78</w:t>
      </w:r>
    </w:p>
    <w:p w14:paraId="1CA77F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80</w:t>
      </w:r>
    </w:p>
    <w:p w14:paraId="60E547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90</w:t>
      </w:r>
    </w:p>
    <w:p w14:paraId="570717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595</w:t>
      </w:r>
    </w:p>
    <w:p w14:paraId="461BFB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02</w:t>
      </w:r>
    </w:p>
    <w:p w14:paraId="3A84DF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17</w:t>
      </w:r>
    </w:p>
    <w:p w14:paraId="168642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25</w:t>
      </w:r>
    </w:p>
    <w:p w14:paraId="37B3C6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30</w:t>
      </w:r>
    </w:p>
    <w:p w14:paraId="06C009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35</w:t>
      </w:r>
    </w:p>
    <w:p w14:paraId="104103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49</w:t>
      </w:r>
    </w:p>
    <w:p w14:paraId="2920C5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54</w:t>
      </w:r>
    </w:p>
    <w:p w14:paraId="69487D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57</w:t>
      </w:r>
    </w:p>
    <w:p w14:paraId="1CF173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59</w:t>
      </w:r>
    </w:p>
    <w:p w14:paraId="75EB95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63</w:t>
      </w:r>
    </w:p>
    <w:p w14:paraId="69DF04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64</w:t>
      </w:r>
    </w:p>
    <w:p w14:paraId="2BA9AA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72</w:t>
      </w:r>
    </w:p>
    <w:p w14:paraId="26FCE2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76</w:t>
      </w:r>
    </w:p>
    <w:p w14:paraId="4E9AA6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79</w:t>
      </w:r>
    </w:p>
    <w:p w14:paraId="1DF3F3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96</w:t>
      </w:r>
    </w:p>
    <w:p w14:paraId="32CE30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699</w:t>
      </w:r>
    </w:p>
    <w:p w14:paraId="2B1FF1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04</w:t>
      </w:r>
    </w:p>
    <w:p w14:paraId="037D11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13</w:t>
      </w:r>
    </w:p>
    <w:p w14:paraId="7007CD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45</w:t>
      </w:r>
    </w:p>
    <w:p w14:paraId="76769E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55</w:t>
      </w:r>
    </w:p>
    <w:p w14:paraId="3FB53A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70</w:t>
      </w:r>
    </w:p>
    <w:p w14:paraId="268BE8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75</w:t>
      </w:r>
    </w:p>
    <w:p w14:paraId="60657E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78</w:t>
      </w:r>
    </w:p>
    <w:p w14:paraId="30AC48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80</w:t>
      </w:r>
    </w:p>
    <w:p w14:paraId="5C5A33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89</w:t>
      </w:r>
    </w:p>
    <w:p w14:paraId="0B87DB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1790</w:t>
      </w:r>
    </w:p>
    <w:p w14:paraId="75F4F3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91</w:t>
      </w:r>
    </w:p>
    <w:p w14:paraId="513385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792</w:t>
      </w:r>
    </w:p>
    <w:p w14:paraId="40A14F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28</w:t>
      </w:r>
    </w:p>
    <w:p w14:paraId="0762CB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30</w:t>
      </w:r>
    </w:p>
    <w:p w14:paraId="742FE5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34</w:t>
      </w:r>
    </w:p>
    <w:p w14:paraId="6C82AF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58</w:t>
      </w:r>
    </w:p>
    <w:p w14:paraId="6C9CD7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80</w:t>
      </w:r>
    </w:p>
    <w:p w14:paraId="580EB9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85</w:t>
      </w:r>
    </w:p>
    <w:p w14:paraId="47E94C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86</w:t>
      </w:r>
    </w:p>
    <w:p w14:paraId="5C37C4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90</w:t>
      </w:r>
    </w:p>
    <w:p w14:paraId="627C73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93</w:t>
      </w:r>
    </w:p>
    <w:p w14:paraId="5B7513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899</w:t>
      </w:r>
    </w:p>
    <w:p w14:paraId="358408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08</w:t>
      </w:r>
    </w:p>
    <w:p w14:paraId="253641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17</w:t>
      </w:r>
    </w:p>
    <w:p w14:paraId="2D6A77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24</w:t>
      </w:r>
    </w:p>
    <w:p w14:paraId="687732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38</w:t>
      </w:r>
    </w:p>
    <w:p w14:paraId="3FE9AE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43</w:t>
      </w:r>
    </w:p>
    <w:p w14:paraId="02DC11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48</w:t>
      </w:r>
    </w:p>
    <w:p w14:paraId="4F89E7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56</w:t>
      </w:r>
    </w:p>
    <w:p w14:paraId="78920B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58</w:t>
      </w:r>
    </w:p>
    <w:p w14:paraId="15E00B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60</w:t>
      </w:r>
    </w:p>
    <w:p w14:paraId="4F1462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65</w:t>
      </w:r>
    </w:p>
    <w:p w14:paraId="5C0E5A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67</w:t>
      </w:r>
    </w:p>
    <w:p w14:paraId="2DB4F2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68</w:t>
      </w:r>
    </w:p>
    <w:p w14:paraId="11C5D8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74</w:t>
      </w:r>
    </w:p>
    <w:p w14:paraId="6E1845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79</w:t>
      </w:r>
    </w:p>
    <w:p w14:paraId="342338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1989</w:t>
      </w:r>
    </w:p>
    <w:p w14:paraId="464210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13</w:t>
      </w:r>
    </w:p>
    <w:p w14:paraId="6F83AF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30</w:t>
      </w:r>
    </w:p>
    <w:p w14:paraId="2A00D1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40</w:t>
      </w:r>
    </w:p>
    <w:p w14:paraId="7C766E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45</w:t>
      </w:r>
    </w:p>
    <w:p w14:paraId="668CE2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50</w:t>
      </w:r>
    </w:p>
    <w:p w14:paraId="45E8E5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58</w:t>
      </w:r>
    </w:p>
    <w:p w14:paraId="12B63A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63</w:t>
      </w:r>
    </w:p>
    <w:p w14:paraId="73F2DB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64</w:t>
      </w:r>
    </w:p>
    <w:p w14:paraId="46E212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65</w:t>
      </w:r>
    </w:p>
    <w:p w14:paraId="69DA67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67</w:t>
      </w:r>
    </w:p>
    <w:p w14:paraId="7ABD40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80</w:t>
      </w:r>
    </w:p>
    <w:p w14:paraId="496B80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83</w:t>
      </w:r>
    </w:p>
    <w:p w14:paraId="3C3E65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097</w:t>
      </w:r>
    </w:p>
    <w:p w14:paraId="40BF68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02</w:t>
      </w:r>
    </w:p>
    <w:p w14:paraId="0A1104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03</w:t>
      </w:r>
    </w:p>
    <w:p w14:paraId="49F3DF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05</w:t>
      </w:r>
    </w:p>
    <w:p w14:paraId="2BD16C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08</w:t>
      </w:r>
    </w:p>
    <w:p w14:paraId="1C2AAD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12</w:t>
      </w:r>
    </w:p>
    <w:p w14:paraId="2C444B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25</w:t>
      </w:r>
    </w:p>
    <w:p w14:paraId="53165D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42</w:t>
      </w:r>
    </w:p>
    <w:p w14:paraId="1C02FF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52</w:t>
      </w:r>
    </w:p>
    <w:p w14:paraId="3A06B5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58</w:t>
      </w:r>
    </w:p>
    <w:p w14:paraId="2E6C0B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60</w:t>
      </w:r>
    </w:p>
    <w:p w14:paraId="01FCE2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64</w:t>
      </w:r>
    </w:p>
    <w:p w14:paraId="5D77E7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179</w:t>
      </w:r>
    </w:p>
    <w:p w14:paraId="5C0A6B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00</w:t>
      </w:r>
    </w:p>
    <w:p w14:paraId="16C872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2202</w:t>
      </w:r>
    </w:p>
    <w:p w14:paraId="22DC23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08</w:t>
      </w:r>
    </w:p>
    <w:p w14:paraId="7252C6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09</w:t>
      </w:r>
    </w:p>
    <w:p w14:paraId="6CA342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15</w:t>
      </w:r>
    </w:p>
    <w:p w14:paraId="4E3A45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17</w:t>
      </w:r>
    </w:p>
    <w:p w14:paraId="2C955A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31</w:t>
      </w:r>
    </w:p>
    <w:p w14:paraId="78C6C9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36</w:t>
      </w:r>
    </w:p>
    <w:p w14:paraId="7D1F6B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75</w:t>
      </w:r>
    </w:p>
    <w:p w14:paraId="3959DC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84</w:t>
      </w:r>
    </w:p>
    <w:p w14:paraId="47712A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287</w:t>
      </w:r>
    </w:p>
    <w:p w14:paraId="5B6EFA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02</w:t>
      </w:r>
    </w:p>
    <w:p w14:paraId="4B982F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03</w:t>
      </w:r>
    </w:p>
    <w:p w14:paraId="2859FE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08</w:t>
      </w:r>
    </w:p>
    <w:p w14:paraId="1F7D85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09</w:t>
      </w:r>
    </w:p>
    <w:p w14:paraId="2D67E1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20</w:t>
      </w:r>
    </w:p>
    <w:p w14:paraId="0546C2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26</w:t>
      </w:r>
    </w:p>
    <w:p w14:paraId="06AA89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33</w:t>
      </w:r>
    </w:p>
    <w:p w14:paraId="576266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40</w:t>
      </w:r>
    </w:p>
    <w:p w14:paraId="750ADA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42</w:t>
      </w:r>
    </w:p>
    <w:p w14:paraId="3C69D1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67</w:t>
      </w:r>
    </w:p>
    <w:p w14:paraId="42A54F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372</w:t>
      </w:r>
    </w:p>
    <w:p w14:paraId="5ADD17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22</w:t>
      </w:r>
    </w:p>
    <w:p w14:paraId="6ECEC8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29</w:t>
      </w:r>
    </w:p>
    <w:p w14:paraId="0DE254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32</w:t>
      </w:r>
    </w:p>
    <w:p w14:paraId="3ECA80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34</w:t>
      </w:r>
    </w:p>
    <w:p w14:paraId="79A9A7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37</w:t>
      </w:r>
    </w:p>
    <w:p w14:paraId="7C7E43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49</w:t>
      </w:r>
    </w:p>
    <w:p w14:paraId="12E054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52</w:t>
      </w:r>
    </w:p>
    <w:p w14:paraId="430BCF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54</w:t>
      </w:r>
    </w:p>
    <w:p w14:paraId="371980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65</w:t>
      </w:r>
    </w:p>
    <w:p w14:paraId="6859AF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481</w:t>
      </w:r>
    </w:p>
    <w:p w14:paraId="53B841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00</w:t>
      </w:r>
    </w:p>
    <w:p w14:paraId="5EC122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06</w:t>
      </w:r>
    </w:p>
    <w:p w14:paraId="324CB8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09</w:t>
      </w:r>
    </w:p>
    <w:p w14:paraId="4444C9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12</w:t>
      </w:r>
    </w:p>
    <w:p w14:paraId="1DFB24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15</w:t>
      </w:r>
    </w:p>
    <w:p w14:paraId="46C2BC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36</w:t>
      </w:r>
    </w:p>
    <w:p w14:paraId="37D208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48</w:t>
      </w:r>
    </w:p>
    <w:p w14:paraId="0F970C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49</w:t>
      </w:r>
    </w:p>
    <w:p w14:paraId="30BB36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51</w:t>
      </w:r>
    </w:p>
    <w:p w14:paraId="1920D4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89</w:t>
      </w:r>
    </w:p>
    <w:p w14:paraId="1B94F4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599</w:t>
      </w:r>
    </w:p>
    <w:p w14:paraId="3C6223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16</w:t>
      </w:r>
    </w:p>
    <w:p w14:paraId="1BFBD4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21</w:t>
      </w:r>
    </w:p>
    <w:p w14:paraId="271C0B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25</w:t>
      </w:r>
    </w:p>
    <w:p w14:paraId="79FEA9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50</w:t>
      </w:r>
    </w:p>
    <w:p w14:paraId="39B278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71</w:t>
      </w:r>
    </w:p>
    <w:p w14:paraId="0EC376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683</w:t>
      </w:r>
    </w:p>
    <w:p w14:paraId="7B9937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06</w:t>
      </w:r>
    </w:p>
    <w:p w14:paraId="3FFD6C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14</w:t>
      </w:r>
    </w:p>
    <w:p w14:paraId="784539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19</w:t>
      </w:r>
    </w:p>
    <w:p w14:paraId="12C3F1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20</w:t>
      </w:r>
    </w:p>
    <w:p w14:paraId="0214BB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24</w:t>
      </w:r>
    </w:p>
    <w:p w14:paraId="70663A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35</w:t>
      </w:r>
    </w:p>
    <w:p w14:paraId="1CE229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2744</w:t>
      </w:r>
    </w:p>
    <w:p w14:paraId="2B645C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46</w:t>
      </w:r>
    </w:p>
    <w:p w14:paraId="443613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47</w:t>
      </w:r>
    </w:p>
    <w:p w14:paraId="6995DB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50</w:t>
      </w:r>
    </w:p>
    <w:p w14:paraId="3510CA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52</w:t>
      </w:r>
    </w:p>
    <w:p w14:paraId="6033B1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61</w:t>
      </w:r>
    </w:p>
    <w:p w14:paraId="3A3755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68</w:t>
      </w:r>
    </w:p>
    <w:p w14:paraId="77E019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88</w:t>
      </w:r>
    </w:p>
    <w:p w14:paraId="6B2F1F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92</w:t>
      </w:r>
    </w:p>
    <w:p w14:paraId="09C65F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794</w:t>
      </w:r>
    </w:p>
    <w:p w14:paraId="1A3889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05</w:t>
      </w:r>
    </w:p>
    <w:p w14:paraId="06096E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08</w:t>
      </w:r>
    </w:p>
    <w:p w14:paraId="32DD55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18</w:t>
      </w:r>
    </w:p>
    <w:p w14:paraId="702932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24</w:t>
      </w:r>
    </w:p>
    <w:p w14:paraId="777435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41</w:t>
      </w:r>
    </w:p>
    <w:p w14:paraId="402664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47</w:t>
      </w:r>
    </w:p>
    <w:p w14:paraId="1BE615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48</w:t>
      </w:r>
    </w:p>
    <w:p w14:paraId="64D328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55</w:t>
      </w:r>
    </w:p>
    <w:p w14:paraId="13D83D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60</w:t>
      </w:r>
    </w:p>
    <w:p w14:paraId="69C82E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76</w:t>
      </w:r>
    </w:p>
    <w:p w14:paraId="3FABD6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80</w:t>
      </w:r>
    </w:p>
    <w:p w14:paraId="3E6270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82</w:t>
      </w:r>
    </w:p>
    <w:p w14:paraId="6187EB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885</w:t>
      </w:r>
    </w:p>
    <w:p w14:paraId="366E79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00</w:t>
      </w:r>
    </w:p>
    <w:p w14:paraId="472AD1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01</w:t>
      </w:r>
    </w:p>
    <w:p w14:paraId="50AB00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12</w:t>
      </w:r>
    </w:p>
    <w:p w14:paraId="4B3D71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37</w:t>
      </w:r>
    </w:p>
    <w:p w14:paraId="0F42C1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53</w:t>
      </w:r>
    </w:p>
    <w:p w14:paraId="0EF2F1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71</w:t>
      </w:r>
    </w:p>
    <w:p w14:paraId="192571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2994</w:t>
      </w:r>
    </w:p>
    <w:p w14:paraId="4C704E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02</w:t>
      </w:r>
    </w:p>
    <w:p w14:paraId="0B8277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06</w:t>
      </w:r>
    </w:p>
    <w:p w14:paraId="2723C2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08</w:t>
      </w:r>
    </w:p>
    <w:p w14:paraId="21EF8C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21</w:t>
      </w:r>
    </w:p>
    <w:p w14:paraId="7DF8C8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25</w:t>
      </w:r>
    </w:p>
    <w:p w14:paraId="4C2223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31</w:t>
      </w:r>
    </w:p>
    <w:p w14:paraId="54BBC8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33</w:t>
      </w:r>
    </w:p>
    <w:p w14:paraId="42FC01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44</w:t>
      </w:r>
    </w:p>
    <w:p w14:paraId="58CF95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45</w:t>
      </w:r>
    </w:p>
    <w:p w14:paraId="2EAA26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70</w:t>
      </w:r>
    </w:p>
    <w:p w14:paraId="5096F7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71</w:t>
      </w:r>
    </w:p>
    <w:p w14:paraId="4AA0B2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77</w:t>
      </w:r>
    </w:p>
    <w:p w14:paraId="11EDA9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089</w:t>
      </w:r>
    </w:p>
    <w:p w14:paraId="657F1B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07</w:t>
      </w:r>
    </w:p>
    <w:p w14:paraId="584652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10</w:t>
      </w:r>
    </w:p>
    <w:p w14:paraId="1CC5AB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12</w:t>
      </w:r>
    </w:p>
    <w:p w14:paraId="66461A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23</w:t>
      </w:r>
    </w:p>
    <w:p w14:paraId="2A67D9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25</w:t>
      </w:r>
    </w:p>
    <w:p w14:paraId="6D0A9F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26</w:t>
      </w:r>
    </w:p>
    <w:p w14:paraId="4B96B0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37</w:t>
      </w:r>
    </w:p>
    <w:p w14:paraId="6EF42F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48</w:t>
      </w:r>
    </w:p>
    <w:p w14:paraId="28C8D6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49</w:t>
      </w:r>
    </w:p>
    <w:p w14:paraId="3BE91B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54</w:t>
      </w:r>
    </w:p>
    <w:p w14:paraId="78D7D2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62</w:t>
      </w:r>
    </w:p>
    <w:p w14:paraId="0AA60A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3164</w:t>
      </w:r>
    </w:p>
    <w:p w14:paraId="1EE3D1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67</w:t>
      </w:r>
    </w:p>
    <w:p w14:paraId="24F85B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74</w:t>
      </w:r>
    </w:p>
    <w:p w14:paraId="66DCA8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81</w:t>
      </w:r>
    </w:p>
    <w:p w14:paraId="3A2802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94</w:t>
      </w:r>
    </w:p>
    <w:p w14:paraId="2BFA3A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196</w:t>
      </w:r>
    </w:p>
    <w:p w14:paraId="39A124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13</w:t>
      </w:r>
    </w:p>
    <w:p w14:paraId="76098F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16</w:t>
      </w:r>
    </w:p>
    <w:p w14:paraId="67C42C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21</w:t>
      </w:r>
    </w:p>
    <w:p w14:paraId="6BE039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22</w:t>
      </w:r>
    </w:p>
    <w:p w14:paraId="141B29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25</w:t>
      </w:r>
    </w:p>
    <w:p w14:paraId="71024C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54</w:t>
      </w:r>
    </w:p>
    <w:p w14:paraId="004B60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61</w:t>
      </w:r>
    </w:p>
    <w:p w14:paraId="66CD5A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62</w:t>
      </w:r>
    </w:p>
    <w:p w14:paraId="6F03E2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63</w:t>
      </w:r>
    </w:p>
    <w:p w14:paraId="031A67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76</w:t>
      </w:r>
    </w:p>
    <w:p w14:paraId="27015C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83</w:t>
      </w:r>
    </w:p>
    <w:p w14:paraId="7A4E89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88</w:t>
      </w:r>
    </w:p>
    <w:p w14:paraId="31F783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91</w:t>
      </w:r>
    </w:p>
    <w:p w14:paraId="7F714F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93</w:t>
      </w:r>
    </w:p>
    <w:p w14:paraId="390424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96</w:t>
      </w:r>
    </w:p>
    <w:p w14:paraId="6EF7B4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297</w:t>
      </w:r>
    </w:p>
    <w:p w14:paraId="2FE6F3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13</w:t>
      </w:r>
    </w:p>
    <w:p w14:paraId="4A193C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23</w:t>
      </w:r>
    </w:p>
    <w:p w14:paraId="453AF4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28</w:t>
      </w:r>
    </w:p>
    <w:p w14:paraId="01C578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41</w:t>
      </w:r>
    </w:p>
    <w:p w14:paraId="0FB842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45</w:t>
      </w:r>
    </w:p>
    <w:p w14:paraId="2AE246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46</w:t>
      </w:r>
    </w:p>
    <w:p w14:paraId="45BF5B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49</w:t>
      </w:r>
    </w:p>
    <w:p w14:paraId="5918D9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63</w:t>
      </w:r>
    </w:p>
    <w:p w14:paraId="295771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65</w:t>
      </w:r>
    </w:p>
    <w:p w14:paraId="1AA4FF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77</w:t>
      </w:r>
    </w:p>
    <w:p w14:paraId="46FA62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82</w:t>
      </w:r>
    </w:p>
    <w:p w14:paraId="0EA31A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85</w:t>
      </w:r>
    </w:p>
    <w:p w14:paraId="22330C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388</w:t>
      </w:r>
    </w:p>
    <w:p w14:paraId="1B7173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05</w:t>
      </w:r>
    </w:p>
    <w:p w14:paraId="6A6E28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12</w:t>
      </w:r>
    </w:p>
    <w:p w14:paraId="1F1792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13</w:t>
      </w:r>
    </w:p>
    <w:p w14:paraId="666E59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22</w:t>
      </w:r>
    </w:p>
    <w:p w14:paraId="325F59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39</w:t>
      </w:r>
    </w:p>
    <w:p w14:paraId="0EFF3A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49</w:t>
      </w:r>
    </w:p>
    <w:p w14:paraId="707DC4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71</w:t>
      </w:r>
    </w:p>
    <w:p w14:paraId="23F57E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74</w:t>
      </w:r>
    </w:p>
    <w:p w14:paraId="1BFAC5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85</w:t>
      </w:r>
    </w:p>
    <w:p w14:paraId="7E740F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491</w:t>
      </w:r>
    </w:p>
    <w:p w14:paraId="4584AB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06</w:t>
      </w:r>
    </w:p>
    <w:p w14:paraId="0DBBBD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10</w:t>
      </w:r>
    </w:p>
    <w:p w14:paraId="764FAE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15</w:t>
      </w:r>
    </w:p>
    <w:p w14:paraId="69F69D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24</w:t>
      </w:r>
    </w:p>
    <w:p w14:paraId="35119E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34</w:t>
      </w:r>
    </w:p>
    <w:p w14:paraId="00085D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40</w:t>
      </w:r>
    </w:p>
    <w:p w14:paraId="5C0163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41</w:t>
      </w:r>
    </w:p>
    <w:p w14:paraId="3C6402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43</w:t>
      </w:r>
    </w:p>
    <w:p w14:paraId="63C28E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51</w:t>
      </w:r>
    </w:p>
    <w:p w14:paraId="39EEFA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3554</w:t>
      </w:r>
    </w:p>
    <w:p w14:paraId="200A92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59</w:t>
      </w:r>
    </w:p>
    <w:p w14:paraId="50977D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60</w:t>
      </w:r>
    </w:p>
    <w:p w14:paraId="5EB682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71</w:t>
      </w:r>
    </w:p>
    <w:p w14:paraId="1ABC0A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79</w:t>
      </w:r>
    </w:p>
    <w:p w14:paraId="3AECE8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587</w:t>
      </w:r>
    </w:p>
    <w:p w14:paraId="2D8E78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07</w:t>
      </w:r>
    </w:p>
    <w:p w14:paraId="4DC256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08</w:t>
      </w:r>
    </w:p>
    <w:p w14:paraId="3380E3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21</w:t>
      </w:r>
    </w:p>
    <w:p w14:paraId="72926D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26</w:t>
      </w:r>
    </w:p>
    <w:p w14:paraId="7676AE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29</w:t>
      </w:r>
    </w:p>
    <w:p w14:paraId="421EE9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51</w:t>
      </w:r>
    </w:p>
    <w:p w14:paraId="36FBC9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63</w:t>
      </w:r>
    </w:p>
    <w:p w14:paraId="746707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65</w:t>
      </w:r>
    </w:p>
    <w:p w14:paraId="2F9AD3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84</w:t>
      </w:r>
    </w:p>
    <w:p w14:paraId="61A4E6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97</w:t>
      </w:r>
    </w:p>
    <w:p w14:paraId="0E2E85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699</w:t>
      </w:r>
    </w:p>
    <w:p w14:paraId="29B8A9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00</w:t>
      </w:r>
    </w:p>
    <w:p w14:paraId="2C43DC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01</w:t>
      </w:r>
    </w:p>
    <w:p w14:paraId="426FA3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10</w:t>
      </w:r>
    </w:p>
    <w:p w14:paraId="4FD591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13</w:t>
      </w:r>
    </w:p>
    <w:p w14:paraId="4F390C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14</w:t>
      </w:r>
    </w:p>
    <w:p w14:paraId="5AB432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23</w:t>
      </w:r>
    </w:p>
    <w:p w14:paraId="4E0459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31</w:t>
      </w:r>
    </w:p>
    <w:p w14:paraId="17FC0D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49</w:t>
      </w:r>
    </w:p>
    <w:p w14:paraId="3B927D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54</w:t>
      </w:r>
    </w:p>
    <w:p w14:paraId="7DDBA4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59</w:t>
      </w:r>
    </w:p>
    <w:p w14:paraId="6E31F3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71</w:t>
      </w:r>
    </w:p>
    <w:p w14:paraId="0D4E88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77</w:t>
      </w:r>
    </w:p>
    <w:p w14:paraId="18E473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80</w:t>
      </w:r>
    </w:p>
    <w:p w14:paraId="0F3B55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781</w:t>
      </w:r>
    </w:p>
    <w:p w14:paraId="72400AD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02</w:t>
      </w:r>
    </w:p>
    <w:p w14:paraId="1DECFC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13</w:t>
      </w:r>
    </w:p>
    <w:p w14:paraId="27A73F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17</w:t>
      </w:r>
    </w:p>
    <w:p w14:paraId="562EE3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28</w:t>
      </w:r>
    </w:p>
    <w:p w14:paraId="5FD8D7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29</w:t>
      </w:r>
    </w:p>
    <w:p w14:paraId="1CE318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30</w:t>
      </w:r>
    </w:p>
    <w:p w14:paraId="4F41B8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34</w:t>
      </w:r>
    </w:p>
    <w:p w14:paraId="276096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38</w:t>
      </w:r>
    </w:p>
    <w:p w14:paraId="3F8102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47</w:t>
      </w:r>
    </w:p>
    <w:p w14:paraId="535917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50</w:t>
      </w:r>
    </w:p>
    <w:p w14:paraId="1BDA3F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53</w:t>
      </w:r>
    </w:p>
    <w:p w14:paraId="1EB201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60</w:t>
      </w:r>
    </w:p>
    <w:p w14:paraId="2DDD8C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61</w:t>
      </w:r>
    </w:p>
    <w:p w14:paraId="276054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68</w:t>
      </w:r>
    </w:p>
    <w:p w14:paraId="3586B5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71</w:t>
      </w:r>
    </w:p>
    <w:p w14:paraId="0BFA0D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75</w:t>
      </w:r>
    </w:p>
    <w:p w14:paraId="12DF54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82</w:t>
      </w:r>
    </w:p>
    <w:p w14:paraId="1CBE15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889</w:t>
      </w:r>
    </w:p>
    <w:p w14:paraId="434043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48</w:t>
      </w:r>
    </w:p>
    <w:p w14:paraId="136F6C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49</w:t>
      </w:r>
    </w:p>
    <w:p w14:paraId="3497C6C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55</w:t>
      </w:r>
    </w:p>
    <w:p w14:paraId="3DB0EA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63</w:t>
      </w:r>
    </w:p>
    <w:p w14:paraId="4723EB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68</w:t>
      </w:r>
    </w:p>
    <w:p w14:paraId="47FC85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3971</w:t>
      </w:r>
    </w:p>
    <w:p w14:paraId="3DA3C3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74</w:t>
      </w:r>
    </w:p>
    <w:p w14:paraId="4E83B0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92</w:t>
      </w:r>
    </w:p>
    <w:p w14:paraId="2D2644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95</w:t>
      </w:r>
    </w:p>
    <w:p w14:paraId="30260B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3998</w:t>
      </w:r>
    </w:p>
    <w:p w14:paraId="3E9AA9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21</w:t>
      </w:r>
    </w:p>
    <w:p w14:paraId="4E6033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32</w:t>
      </w:r>
    </w:p>
    <w:p w14:paraId="5BA459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34</w:t>
      </w:r>
    </w:p>
    <w:p w14:paraId="4B062B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42</w:t>
      </w:r>
    </w:p>
    <w:p w14:paraId="46BB81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55</w:t>
      </w:r>
    </w:p>
    <w:p w14:paraId="22736E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58</w:t>
      </w:r>
    </w:p>
    <w:p w14:paraId="415B9C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61</w:t>
      </w:r>
    </w:p>
    <w:p w14:paraId="727E5F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64</w:t>
      </w:r>
    </w:p>
    <w:p w14:paraId="753248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65</w:t>
      </w:r>
    </w:p>
    <w:p w14:paraId="25156F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71</w:t>
      </w:r>
    </w:p>
    <w:p w14:paraId="4275E3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72</w:t>
      </w:r>
    </w:p>
    <w:p w14:paraId="3FAB2D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77</w:t>
      </w:r>
    </w:p>
    <w:p w14:paraId="250210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86</w:t>
      </w:r>
    </w:p>
    <w:p w14:paraId="5B3403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91</w:t>
      </w:r>
    </w:p>
    <w:p w14:paraId="75665F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95</w:t>
      </w:r>
    </w:p>
    <w:p w14:paraId="7375C6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98</w:t>
      </w:r>
    </w:p>
    <w:p w14:paraId="084F57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099</w:t>
      </w:r>
    </w:p>
    <w:p w14:paraId="66E29D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31</w:t>
      </w:r>
    </w:p>
    <w:p w14:paraId="1EC7C0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32</w:t>
      </w:r>
    </w:p>
    <w:p w14:paraId="70411E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34</w:t>
      </w:r>
    </w:p>
    <w:p w14:paraId="0D2C11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38</w:t>
      </w:r>
    </w:p>
    <w:p w14:paraId="6EAC12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42</w:t>
      </w:r>
    </w:p>
    <w:p w14:paraId="5A3EF1B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63</w:t>
      </w:r>
    </w:p>
    <w:p w14:paraId="3BCAFE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73</w:t>
      </w:r>
    </w:p>
    <w:p w14:paraId="759331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79</w:t>
      </w:r>
    </w:p>
    <w:p w14:paraId="2AE848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186</w:t>
      </w:r>
    </w:p>
    <w:p w14:paraId="2C3CAC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13</w:t>
      </w:r>
    </w:p>
    <w:p w14:paraId="2EAF72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17</w:t>
      </w:r>
    </w:p>
    <w:p w14:paraId="1BCAFB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18</w:t>
      </w:r>
    </w:p>
    <w:p w14:paraId="551FE4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22</w:t>
      </w:r>
    </w:p>
    <w:p w14:paraId="43994A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35</w:t>
      </w:r>
    </w:p>
    <w:p w14:paraId="6ADACC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56</w:t>
      </w:r>
    </w:p>
    <w:p w14:paraId="66D38D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61</w:t>
      </w:r>
    </w:p>
    <w:p w14:paraId="5CF011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63</w:t>
      </w:r>
    </w:p>
    <w:p w14:paraId="00C9FC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65</w:t>
      </w:r>
    </w:p>
    <w:p w14:paraId="5FF52F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81</w:t>
      </w:r>
    </w:p>
    <w:p w14:paraId="5C209D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290</w:t>
      </w:r>
    </w:p>
    <w:p w14:paraId="6A4FEA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05</w:t>
      </w:r>
    </w:p>
    <w:p w14:paraId="16F521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10</w:t>
      </w:r>
    </w:p>
    <w:p w14:paraId="55207D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15</w:t>
      </w:r>
    </w:p>
    <w:p w14:paraId="5A6E8D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25</w:t>
      </w:r>
    </w:p>
    <w:p w14:paraId="5E3168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30</w:t>
      </w:r>
    </w:p>
    <w:p w14:paraId="287170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33</w:t>
      </w:r>
    </w:p>
    <w:p w14:paraId="22F968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60</w:t>
      </w:r>
    </w:p>
    <w:p w14:paraId="5519F6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67</w:t>
      </w:r>
    </w:p>
    <w:p w14:paraId="600F41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96</w:t>
      </w:r>
    </w:p>
    <w:p w14:paraId="4440B7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397</w:t>
      </w:r>
    </w:p>
    <w:p w14:paraId="01BECB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02</w:t>
      </w:r>
    </w:p>
    <w:p w14:paraId="0F8740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11</w:t>
      </w:r>
    </w:p>
    <w:p w14:paraId="52B592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4427</w:t>
      </w:r>
    </w:p>
    <w:p w14:paraId="1AB3EB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38</w:t>
      </w:r>
    </w:p>
    <w:p w14:paraId="034C73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39</w:t>
      </w:r>
    </w:p>
    <w:p w14:paraId="26E803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40</w:t>
      </w:r>
    </w:p>
    <w:p w14:paraId="2DD6B2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71</w:t>
      </w:r>
    </w:p>
    <w:p w14:paraId="207C59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74</w:t>
      </w:r>
    </w:p>
    <w:p w14:paraId="5D7709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77</w:t>
      </w:r>
    </w:p>
    <w:p w14:paraId="3AA492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94</w:t>
      </w:r>
    </w:p>
    <w:p w14:paraId="56857B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95</w:t>
      </w:r>
    </w:p>
    <w:p w14:paraId="59D76D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498</w:t>
      </w:r>
    </w:p>
    <w:p w14:paraId="389CE4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15</w:t>
      </w:r>
    </w:p>
    <w:p w14:paraId="75E40E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26</w:t>
      </w:r>
    </w:p>
    <w:p w14:paraId="491E3B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32</w:t>
      </w:r>
    </w:p>
    <w:p w14:paraId="27D0D8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36</w:t>
      </w:r>
    </w:p>
    <w:p w14:paraId="12005F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44</w:t>
      </w:r>
    </w:p>
    <w:p w14:paraId="3355DE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50</w:t>
      </w:r>
    </w:p>
    <w:p w14:paraId="003B20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52</w:t>
      </w:r>
    </w:p>
    <w:p w14:paraId="774F29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84</w:t>
      </w:r>
    </w:p>
    <w:p w14:paraId="32EABB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85</w:t>
      </w:r>
    </w:p>
    <w:p w14:paraId="721C69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93</w:t>
      </w:r>
    </w:p>
    <w:p w14:paraId="470147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599</w:t>
      </w:r>
    </w:p>
    <w:p w14:paraId="172C7B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10</w:t>
      </w:r>
    </w:p>
    <w:p w14:paraId="208DE3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11</w:t>
      </w:r>
    </w:p>
    <w:p w14:paraId="7E5CFC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25</w:t>
      </w:r>
    </w:p>
    <w:p w14:paraId="505020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28</w:t>
      </w:r>
    </w:p>
    <w:p w14:paraId="2CEB8E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43</w:t>
      </w:r>
    </w:p>
    <w:p w14:paraId="63B6AE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48</w:t>
      </w:r>
    </w:p>
    <w:p w14:paraId="724863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64</w:t>
      </w:r>
    </w:p>
    <w:p w14:paraId="5E1C69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69</w:t>
      </w:r>
    </w:p>
    <w:p w14:paraId="03179A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74</w:t>
      </w:r>
    </w:p>
    <w:p w14:paraId="3B7E14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75</w:t>
      </w:r>
    </w:p>
    <w:p w14:paraId="6EF0F7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76</w:t>
      </w:r>
    </w:p>
    <w:p w14:paraId="2D45AB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80</w:t>
      </w:r>
    </w:p>
    <w:p w14:paraId="64C186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689</w:t>
      </w:r>
    </w:p>
    <w:p w14:paraId="6F4500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05</w:t>
      </w:r>
    </w:p>
    <w:p w14:paraId="452889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19</w:t>
      </w:r>
    </w:p>
    <w:p w14:paraId="3F3A2C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25</w:t>
      </w:r>
    </w:p>
    <w:p w14:paraId="35CFAD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42</w:t>
      </w:r>
    </w:p>
    <w:p w14:paraId="7B356A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56</w:t>
      </w:r>
    </w:p>
    <w:p w14:paraId="4B43A7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77</w:t>
      </w:r>
    </w:p>
    <w:p w14:paraId="7D8E6A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85</w:t>
      </w:r>
    </w:p>
    <w:p w14:paraId="5B9288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792</w:t>
      </w:r>
    </w:p>
    <w:p w14:paraId="1F947B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00</w:t>
      </w:r>
    </w:p>
    <w:p w14:paraId="1E4BEF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02</w:t>
      </w:r>
    </w:p>
    <w:p w14:paraId="6234AA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07</w:t>
      </w:r>
    </w:p>
    <w:p w14:paraId="196EDD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08</w:t>
      </w:r>
    </w:p>
    <w:p w14:paraId="4D465F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21</w:t>
      </w:r>
    </w:p>
    <w:p w14:paraId="1FBF9E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23</w:t>
      </w:r>
    </w:p>
    <w:p w14:paraId="154154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28</w:t>
      </w:r>
    </w:p>
    <w:p w14:paraId="0660E5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39</w:t>
      </w:r>
    </w:p>
    <w:p w14:paraId="4E5A8C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73</w:t>
      </w:r>
    </w:p>
    <w:p w14:paraId="02DA77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76</w:t>
      </w:r>
    </w:p>
    <w:p w14:paraId="1224E1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77</w:t>
      </w:r>
    </w:p>
    <w:p w14:paraId="2BE30F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897</w:t>
      </w:r>
    </w:p>
    <w:p w14:paraId="40CCEC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4938</w:t>
      </w:r>
    </w:p>
    <w:p w14:paraId="109629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42</w:t>
      </w:r>
    </w:p>
    <w:p w14:paraId="6BC987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48</w:t>
      </w:r>
    </w:p>
    <w:p w14:paraId="2D6B6E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53</w:t>
      </w:r>
    </w:p>
    <w:p w14:paraId="0D7D28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61</w:t>
      </w:r>
    </w:p>
    <w:p w14:paraId="1587E4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63</w:t>
      </w:r>
    </w:p>
    <w:p w14:paraId="1960B9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73</w:t>
      </w:r>
    </w:p>
    <w:p w14:paraId="2EBA46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74</w:t>
      </w:r>
    </w:p>
    <w:p w14:paraId="3B4119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75</w:t>
      </w:r>
    </w:p>
    <w:p w14:paraId="4B8847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76</w:t>
      </w:r>
    </w:p>
    <w:p w14:paraId="462F05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78</w:t>
      </w:r>
    </w:p>
    <w:p w14:paraId="14E3BE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81</w:t>
      </w:r>
    </w:p>
    <w:p w14:paraId="001C21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92</w:t>
      </w:r>
    </w:p>
    <w:p w14:paraId="524C99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4995</w:t>
      </w:r>
    </w:p>
    <w:p w14:paraId="5FA1A2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06</w:t>
      </w:r>
    </w:p>
    <w:p w14:paraId="56F4F7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14</w:t>
      </w:r>
    </w:p>
    <w:p w14:paraId="0ED458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40</w:t>
      </w:r>
    </w:p>
    <w:p w14:paraId="0359FA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46</w:t>
      </w:r>
    </w:p>
    <w:p w14:paraId="2DE42A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47</w:t>
      </w:r>
    </w:p>
    <w:p w14:paraId="254211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52</w:t>
      </w:r>
    </w:p>
    <w:p w14:paraId="72AB51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61</w:t>
      </w:r>
    </w:p>
    <w:p w14:paraId="3165CA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69</w:t>
      </w:r>
    </w:p>
    <w:p w14:paraId="290CBC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75</w:t>
      </w:r>
    </w:p>
    <w:p w14:paraId="68A112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86</w:t>
      </w:r>
    </w:p>
    <w:p w14:paraId="064986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095</w:t>
      </w:r>
    </w:p>
    <w:p w14:paraId="4DAD15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02</w:t>
      </w:r>
    </w:p>
    <w:p w14:paraId="041B25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12</w:t>
      </w:r>
    </w:p>
    <w:p w14:paraId="2072D1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25</w:t>
      </w:r>
    </w:p>
    <w:p w14:paraId="6FE526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26</w:t>
      </w:r>
    </w:p>
    <w:p w14:paraId="45043E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29</w:t>
      </w:r>
    </w:p>
    <w:p w14:paraId="4EE50B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35</w:t>
      </w:r>
    </w:p>
    <w:p w14:paraId="43F13E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44</w:t>
      </w:r>
    </w:p>
    <w:p w14:paraId="18F302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73</w:t>
      </w:r>
    </w:p>
    <w:p w14:paraId="3DB00A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76</w:t>
      </w:r>
    </w:p>
    <w:p w14:paraId="258520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84</w:t>
      </w:r>
    </w:p>
    <w:p w14:paraId="7F414D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192</w:t>
      </w:r>
    </w:p>
    <w:p w14:paraId="0747FE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01</w:t>
      </w:r>
    </w:p>
    <w:p w14:paraId="7004C2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09</w:t>
      </w:r>
    </w:p>
    <w:p w14:paraId="01B89F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14</w:t>
      </w:r>
    </w:p>
    <w:p w14:paraId="22C331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28</w:t>
      </w:r>
    </w:p>
    <w:p w14:paraId="355FF1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30</w:t>
      </w:r>
    </w:p>
    <w:p w14:paraId="3CCEEA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55</w:t>
      </w:r>
    </w:p>
    <w:p w14:paraId="69071F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56</w:t>
      </w:r>
    </w:p>
    <w:p w14:paraId="5149591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60</w:t>
      </w:r>
    </w:p>
    <w:p w14:paraId="05EAB7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61</w:t>
      </w:r>
    </w:p>
    <w:p w14:paraId="189120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62</w:t>
      </w:r>
    </w:p>
    <w:p w14:paraId="128850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65</w:t>
      </w:r>
    </w:p>
    <w:p w14:paraId="127399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67</w:t>
      </w:r>
    </w:p>
    <w:p w14:paraId="77CEE5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298</w:t>
      </w:r>
    </w:p>
    <w:p w14:paraId="575A02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04</w:t>
      </w:r>
    </w:p>
    <w:p w14:paraId="330C04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27</w:t>
      </w:r>
    </w:p>
    <w:p w14:paraId="6F16AE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31</w:t>
      </w:r>
    </w:p>
    <w:p w14:paraId="542877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37</w:t>
      </w:r>
    </w:p>
    <w:p w14:paraId="2F7347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46</w:t>
      </w:r>
    </w:p>
    <w:p w14:paraId="7497AD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5348</w:t>
      </w:r>
    </w:p>
    <w:p w14:paraId="79D734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53</w:t>
      </w:r>
    </w:p>
    <w:p w14:paraId="4FFB60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75</w:t>
      </w:r>
    </w:p>
    <w:p w14:paraId="79BE4A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91</w:t>
      </w:r>
    </w:p>
    <w:p w14:paraId="1444C3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393</w:t>
      </w:r>
    </w:p>
    <w:p w14:paraId="2D02F2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07</w:t>
      </w:r>
    </w:p>
    <w:p w14:paraId="650D8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10</w:t>
      </w:r>
    </w:p>
    <w:p w14:paraId="5207477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12</w:t>
      </w:r>
    </w:p>
    <w:p w14:paraId="7C4CF3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27</w:t>
      </w:r>
    </w:p>
    <w:p w14:paraId="2F1D9E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43</w:t>
      </w:r>
    </w:p>
    <w:p w14:paraId="1E648D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47</w:t>
      </w:r>
    </w:p>
    <w:p w14:paraId="129FF1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50</w:t>
      </w:r>
    </w:p>
    <w:p w14:paraId="1CEF26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53</w:t>
      </w:r>
    </w:p>
    <w:p w14:paraId="1DA353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54</w:t>
      </w:r>
    </w:p>
    <w:p w14:paraId="1DBB15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58</w:t>
      </w:r>
    </w:p>
    <w:p w14:paraId="2D34D1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73</w:t>
      </w:r>
    </w:p>
    <w:p w14:paraId="5E479B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74</w:t>
      </w:r>
    </w:p>
    <w:p w14:paraId="7C2961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75</w:t>
      </w:r>
    </w:p>
    <w:p w14:paraId="5A7FDD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77</w:t>
      </w:r>
    </w:p>
    <w:p w14:paraId="767348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85</w:t>
      </w:r>
    </w:p>
    <w:p w14:paraId="3FBA45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92</w:t>
      </w:r>
    </w:p>
    <w:p w14:paraId="68123D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497</w:t>
      </w:r>
    </w:p>
    <w:p w14:paraId="1ED9A8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03</w:t>
      </w:r>
    </w:p>
    <w:p w14:paraId="1F27FD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06</w:t>
      </w:r>
    </w:p>
    <w:p w14:paraId="5C45AF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12</w:t>
      </w:r>
    </w:p>
    <w:p w14:paraId="787A61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18</w:t>
      </w:r>
    </w:p>
    <w:p w14:paraId="0A01F0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20</w:t>
      </w:r>
    </w:p>
    <w:p w14:paraId="07660A8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64</w:t>
      </w:r>
    </w:p>
    <w:p w14:paraId="70AE2C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71</w:t>
      </w:r>
    </w:p>
    <w:p w14:paraId="64E7DC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77</w:t>
      </w:r>
    </w:p>
    <w:p w14:paraId="2E122E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85</w:t>
      </w:r>
    </w:p>
    <w:p w14:paraId="0A90F6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86</w:t>
      </w:r>
    </w:p>
    <w:p w14:paraId="765F6B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87</w:t>
      </w:r>
    </w:p>
    <w:p w14:paraId="45B84E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593</w:t>
      </w:r>
    </w:p>
    <w:p w14:paraId="4AA57E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03</w:t>
      </w:r>
    </w:p>
    <w:p w14:paraId="49E8F7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06</w:t>
      </w:r>
    </w:p>
    <w:p w14:paraId="09764C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13</w:t>
      </w:r>
    </w:p>
    <w:p w14:paraId="1A5A43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17</w:t>
      </w:r>
    </w:p>
    <w:p w14:paraId="13D58B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29</w:t>
      </w:r>
    </w:p>
    <w:p w14:paraId="025DA6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32</w:t>
      </w:r>
    </w:p>
    <w:p w14:paraId="5DD001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34</w:t>
      </w:r>
    </w:p>
    <w:p w14:paraId="0FD0D6F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50</w:t>
      </w:r>
    </w:p>
    <w:p w14:paraId="59D41A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58</w:t>
      </w:r>
    </w:p>
    <w:p w14:paraId="3900C7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59</w:t>
      </w:r>
    </w:p>
    <w:p w14:paraId="6DDFF1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76</w:t>
      </w:r>
    </w:p>
    <w:p w14:paraId="43451C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80</w:t>
      </w:r>
    </w:p>
    <w:p w14:paraId="4D5CAB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82</w:t>
      </w:r>
    </w:p>
    <w:p w14:paraId="773D05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699</w:t>
      </w:r>
    </w:p>
    <w:p w14:paraId="7B1588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02</w:t>
      </w:r>
    </w:p>
    <w:p w14:paraId="04258B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05</w:t>
      </w:r>
    </w:p>
    <w:p w14:paraId="2F6A6E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30</w:t>
      </w:r>
    </w:p>
    <w:p w14:paraId="21252F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35</w:t>
      </w:r>
    </w:p>
    <w:p w14:paraId="2A9E17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43</w:t>
      </w:r>
    </w:p>
    <w:p w14:paraId="0DF2BD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58</w:t>
      </w:r>
    </w:p>
    <w:p w14:paraId="345AB1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5760</w:t>
      </w:r>
    </w:p>
    <w:p w14:paraId="1666D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68</w:t>
      </w:r>
    </w:p>
    <w:p w14:paraId="02EE8B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81</w:t>
      </w:r>
    </w:p>
    <w:p w14:paraId="146B22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82</w:t>
      </w:r>
    </w:p>
    <w:p w14:paraId="6D0C7A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87</w:t>
      </w:r>
    </w:p>
    <w:p w14:paraId="12D61E3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797</w:t>
      </w:r>
    </w:p>
    <w:p w14:paraId="3B50E3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07</w:t>
      </w:r>
    </w:p>
    <w:p w14:paraId="293F99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08</w:t>
      </w:r>
    </w:p>
    <w:p w14:paraId="07F9F4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27</w:t>
      </w:r>
    </w:p>
    <w:p w14:paraId="1B1E05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46</w:t>
      </w:r>
    </w:p>
    <w:p w14:paraId="69C56C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54</w:t>
      </w:r>
    </w:p>
    <w:p w14:paraId="55D66C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57</w:t>
      </w:r>
    </w:p>
    <w:p w14:paraId="1E102C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67</w:t>
      </w:r>
    </w:p>
    <w:p w14:paraId="6D834B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68</w:t>
      </w:r>
    </w:p>
    <w:p w14:paraId="60E3D6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74</w:t>
      </w:r>
    </w:p>
    <w:p w14:paraId="1FA786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93</w:t>
      </w:r>
    </w:p>
    <w:p w14:paraId="78ECF0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898</w:t>
      </w:r>
    </w:p>
    <w:p w14:paraId="34DBC4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09</w:t>
      </w:r>
    </w:p>
    <w:p w14:paraId="6E0A32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10</w:t>
      </w:r>
    </w:p>
    <w:p w14:paraId="184ADF3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21</w:t>
      </w:r>
    </w:p>
    <w:p w14:paraId="0B6178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27</w:t>
      </w:r>
    </w:p>
    <w:p w14:paraId="3553D4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29</w:t>
      </w:r>
    </w:p>
    <w:p w14:paraId="6C05E2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44</w:t>
      </w:r>
    </w:p>
    <w:p w14:paraId="38DA9A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51</w:t>
      </w:r>
    </w:p>
    <w:p w14:paraId="3556CA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63</w:t>
      </w:r>
    </w:p>
    <w:p w14:paraId="5D9664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86</w:t>
      </w:r>
    </w:p>
    <w:p w14:paraId="6D90F7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92</w:t>
      </w:r>
    </w:p>
    <w:p w14:paraId="6D82BD5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5994</w:t>
      </w:r>
    </w:p>
    <w:p w14:paraId="4BA6B8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10</w:t>
      </w:r>
    </w:p>
    <w:p w14:paraId="560C769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15</w:t>
      </w:r>
    </w:p>
    <w:p w14:paraId="372EBB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26</w:t>
      </w:r>
    </w:p>
    <w:p w14:paraId="16DCEB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32</w:t>
      </w:r>
    </w:p>
    <w:p w14:paraId="344D30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41</w:t>
      </w:r>
    </w:p>
    <w:p w14:paraId="104742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43</w:t>
      </w:r>
    </w:p>
    <w:p w14:paraId="18CFFD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53</w:t>
      </w:r>
    </w:p>
    <w:p w14:paraId="7E4583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70</w:t>
      </w:r>
    </w:p>
    <w:p w14:paraId="4BCE5D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93</w:t>
      </w:r>
    </w:p>
    <w:p w14:paraId="46E057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095</w:t>
      </w:r>
    </w:p>
    <w:p w14:paraId="278CBB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08</w:t>
      </w:r>
    </w:p>
    <w:p w14:paraId="5D09DA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21</w:t>
      </w:r>
    </w:p>
    <w:p w14:paraId="5E1638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24</w:t>
      </w:r>
    </w:p>
    <w:p w14:paraId="159374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26</w:t>
      </w:r>
    </w:p>
    <w:p w14:paraId="54EB40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27</w:t>
      </w:r>
    </w:p>
    <w:p w14:paraId="6023E0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38</w:t>
      </w:r>
    </w:p>
    <w:p w14:paraId="5B5B4D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41</w:t>
      </w:r>
    </w:p>
    <w:p w14:paraId="58AAA2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60</w:t>
      </w:r>
    </w:p>
    <w:p w14:paraId="252386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62</w:t>
      </w:r>
    </w:p>
    <w:p w14:paraId="5EDF55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77</w:t>
      </w:r>
    </w:p>
    <w:p w14:paraId="38E496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78</w:t>
      </w:r>
    </w:p>
    <w:p w14:paraId="346D4E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89</w:t>
      </w:r>
    </w:p>
    <w:p w14:paraId="6057A4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197</w:t>
      </w:r>
    </w:p>
    <w:p w14:paraId="1D4739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01</w:t>
      </w:r>
    </w:p>
    <w:p w14:paraId="5085062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06</w:t>
      </w:r>
    </w:p>
    <w:p w14:paraId="1A4A82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15</w:t>
      </w:r>
    </w:p>
    <w:p w14:paraId="3786E5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6217</w:t>
      </w:r>
    </w:p>
    <w:p w14:paraId="4D1F52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22</w:t>
      </w:r>
    </w:p>
    <w:p w14:paraId="45BEA4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40</w:t>
      </w:r>
    </w:p>
    <w:p w14:paraId="3DA843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43</w:t>
      </w:r>
    </w:p>
    <w:p w14:paraId="7B3D77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54</w:t>
      </w:r>
    </w:p>
    <w:p w14:paraId="0023D7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56</w:t>
      </w:r>
    </w:p>
    <w:p w14:paraId="7A1F50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64</w:t>
      </w:r>
    </w:p>
    <w:p w14:paraId="1E64E6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68</w:t>
      </w:r>
    </w:p>
    <w:p w14:paraId="1FE9368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78</w:t>
      </w:r>
    </w:p>
    <w:p w14:paraId="50DD72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80</w:t>
      </w:r>
    </w:p>
    <w:p w14:paraId="5A7969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298</w:t>
      </w:r>
    </w:p>
    <w:p w14:paraId="7EC2B6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06</w:t>
      </w:r>
    </w:p>
    <w:p w14:paraId="0EDE8B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17</w:t>
      </w:r>
    </w:p>
    <w:p w14:paraId="0A97EE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27</w:t>
      </w:r>
    </w:p>
    <w:p w14:paraId="01A861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34</w:t>
      </w:r>
    </w:p>
    <w:p w14:paraId="33B745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41</w:t>
      </w:r>
    </w:p>
    <w:p w14:paraId="18E751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62</w:t>
      </w:r>
    </w:p>
    <w:p w14:paraId="7D28F7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78</w:t>
      </w:r>
    </w:p>
    <w:p w14:paraId="27ABA6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84</w:t>
      </w:r>
    </w:p>
    <w:p w14:paraId="7F2913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86</w:t>
      </w:r>
    </w:p>
    <w:p w14:paraId="65E3C9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397</w:t>
      </w:r>
    </w:p>
    <w:p w14:paraId="6EC2B4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04</w:t>
      </w:r>
    </w:p>
    <w:p w14:paraId="3E81BE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10</w:t>
      </w:r>
    </w:p>
    <w:p w14:paraId="126E3B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12</w:t>
      </w:r>
    </w:p>
    <w:p w14:paraId="29E7F2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16</w:t>
      </w:r>
    </w:p>
    <w:p w14:paraId="424BBC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38</w:t>
      </w:r>
    </w:p>
    <w:p w14:paraId="6E9D8E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42</w:t>
      </w:r>
    </w:p>
    <w:p w14:paraId="2D81C8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56</w:t>
      </w:r>
    </w:p>
    <w:p w14:paraId="66FEA0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60</w:t>
      </w:r>
    </w:p>
    <w:p w14:paraId="5165DD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62</w:t>
      </w:r>
    </w:p>
    <w:p w14:paraId="4BF5A9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65</w:t>
      </w:r>
    </w:p>
    <w:p w14:paraId="2A6295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475</w:t>
      </w:r>
    </w:p>
    <w:p w14:paraId="23191F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11</w:t>
      </w:r>
    </w:p>
    <w:p w14:paraId="15E7D4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15</w:t>
      </w:r>
    </w:p>
    <w:p w14:paraId="79C65D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20</w:t>
      </w:r>
    </w:p>
    <w:p w14:paraId="4A0BAD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25</w:t>
      </w:r>
    </w:p>
    <w:p w14:paraId="3CFD3C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27</w:t>
      </w:r>
    </w:p>
    <w:p w14:paraId="5A135E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36</w:t>
      </w:r>
    </w:p>
    <w:p w14:paraId="34115B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44</w:t>
      </w:r>
    </w:p>
    <w:p w14:paraId="18E03A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47</w:t>
      </w:r>
    </w:p>
    <w:p w14:paraId="6D2977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50</w:t>
      </w:r>
    </w:p>
    <w:p w14:paraId="6ADE7B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54</w:t>
      </w:r>
    </w:p>
    <w:p w14:paraId="74268A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56</w:t>
      </w:r>
    </w:p>
    <w:p w14:paraId="05A44D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61</w:t>
      </w:r>
    </w:p>
    <w:p w14:paraId="0B3812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63</w:t>
      </w:r>
    </w:p>
    <w:p w14:paraId="011AF6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64</w:t>
      </w:r>
    </w:p>
    <w:p w14:paraId="026EF6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75</w:t>
      </w:r>
    </w:p>
    <w:p w14:paraId="75E3EB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82</w:t>
      </w:r>
    </w:p>
    <w:p w14:paraId="43BB8D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87</w:t>
      </w:r>
    </w:p>
    <w:p w14:paraId="0D2F08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598</w:t>
      </w:r>
    </w:p>
    <w:p w14:paraId="606F13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14</w:t>
      </w:r>
    </w:p>
    <w:p w14:paraId="205865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19</w:t>
      </w:r>
    </w:p>
    <w:p w14:paraId="7A346C5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20</w:t>
      </w:r>
    </w:p>
    <w:p w14:paraId="482DD0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28</w:t>
      </w:r>
    </w:p>
    <w:p w14:paraId="209BF8F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6630</w:t>
      </w:r>
    </w:p>
    <w:p w14:paraId="1AAA75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33</w:t>
      </w:r>
    </w:p>
    <w:p w14:paraId="185FB1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54</w:t>
      </w:r>
    </w:p>
    <w:p w14:paraId="2A1F97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71</w:t>
      </w:r>
    </w:p>
    <w:p w14:paraId="190F6C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72</w:t>
      </w:r>
    </w:p>
    <w:p w14:paraId="7FB369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80</w:t>
      </w:r>
    </w:p>
    <w:p w14:paraId="20EED2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686</w:t>
      </w:r>
    </w:p>
    <w:p w14:paraId="050BDA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08</w:t>
      </w:r>
    </w:p>
    <w:p w14:paraId="32DD26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20</w:t>
      </w:r>
    </w:p>
    <w:p w14:paraId="692D23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25</w:t>
      </w:r>
    </w:p>
    <w:p w14:paraId="03B602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28</w:t>
      </w:r>
    </w:p>
    <w:p w14:paraId="7895DD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31</w:t>
      </w:r>
    </w:p>
    <w:p w14:paraId="2861E9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36</w:t>
      </w:r>
    </w:p>
    <w:p w14:paraId="4F562D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54</w:t>
      </w:r>
    </w:p>
    <w:p w14:paraId="38142D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59</w:t>
      </w:r>
    </w:p>
    <w:p w14:paraId="792160A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789</w:t>
      </w:r>
    </w:p>
    <w:p w14:paraId="108513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08</w:t>
      </w:r>
    </w:p>
    <w:p w14:paraId="5C4417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38</w:t>
      </w:r>
    </w:p>
    <w:p w14:paraId="3B50C3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48</w:t>
      </w:r>
    </w:p>
    <w:p w14:paraId="246D89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50</w:t>
      </w:r>
    </w:p>
    <w:p w14:paraId="194291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69</w:t>
      </w:r>
    </w:p>
    <w:p w14:paraId="29C4A8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73</w:t>
      </w:r>
    </w:p>
    <w:p w14:paraId="7883CFF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81</w:t>
      </w:r>
    </w:p>
    <w:p w14:paraId="73CF0C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83</w:t>
      </w:r>
    </w:p>
    <w:p w14:paraId="692A0F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89</w:t>
      </w:r>
    </w:p>
    <w:p w14:paraId="0DA085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96</w:t>
      </w:r>
    </w:p>
    <w:p w14:paraId="622B72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898</w:t>
      </w:r>
    </w:p>
    <w:p w14:paraId="37DD12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01</w:t>
      </w:r>
    </w:p>
    <w:p w14:paraId="370962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03</w:t>
      </w:r>
    </w:p>
    <w:p w14:paraId="7E20E8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07</w:t>
      </w:r>
    </w:p>
    <w:p w14:paraId="4F8B45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14</w:t>
      </w:r>
    </w:p>
    <w:p w14:paraId="2CFA48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24</w:t>
      </w:r>
    </w:p>
    <w:p w14:paraId="18C836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38</w:t>
      </w:r>
    </w:p>
    <w:p w14:paraId="53EFA9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47</w:t>
      </w:r>
    </w:p>
    <w:p w14:paraId="2C4CC5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49</w:t>
      </w:r>
    </w:p>
    <w:p w14:paraId="184F605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58</w:t>
      </w:r>
    </w:p>
    <w:p w14:paraId="3830A8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59</w:t>
      </w:r>
    </w:p>
    <w:p w14:paraId="3DC2D2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61</w:t>
      </w:r>
    </w:p>
    <w:p w14:paraId="76117A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88</w:t>
      </w:r>
    </w:p>
    <w:p w14:paraId="17A579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6994</w:t>
      </w:r>
    </w:p>
    <w:p w14:paraId="42233A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00</w:t>
      </w:r>
    </w:p>
    <w:p w14:paraId="5C8BF8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07</w:t>
      </w:r>
    </w:p>
    <w:p w14:paraId="00BE40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34</w:t>
      </w:r>
    </w:p>
    <w:p w14:paraId="1DC6FF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37</w:t>
      </w:r>
    </w:p>
    <w:p w14:paraId="764D9E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51</w:t>
      </w:r>
    </w:p>
    <w:p w14:paraId="1AB5140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56</w:t>
      </w:r>
    </w:p>
    <w:p w14:paraId="2FCE34B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70</w:t>
      </w:r>
    </w:p>
    <w:p w14:paraId="14C971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74</w:t>
      </w:r>
    </w:p>
    <w:p w14:paraId="0F1142B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098</w:t>
      </w:r>
    </w:p>
    <w:p w14:paraId="2439DB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13</w:t>
      </w:r>
    </w:p>
    <w:p w14:paraId="5AA66F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48</w:t>
      </w:r>
    </w:p>
    <w:p w14:paraId="3E153A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71</w:t>
      </w:r>
    </w:p>
    <w:p w14:paraId="4F7E61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75</w:t>
      </w:r>
    </w:p>
    <w:p w14:paraId="3E611CD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81</w:t>
      </w:r>
    </w:p>
    <w:p w14:paraId="2E9BFC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7182</w:t>
      </w:r>
    </w:p>
    <w:p w14:paraId="312570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83</w:t>
      </w:r>
    </w:p>
    <w:p w14:paraId="044BAD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85</w:t>
      </w:r>
    </w:p>
    <w:p w14:paraId="665A6F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89</w:t>
      </w:r>
    </w:p>
    <w:p w14:paraId="366C99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93</w:t>
      </w:r>
    </w:p>
    <w:p w14:paraId="7F418E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198</w:t>
      </w:r>
    </w:p>
    <w:p w14:paraId="10F8AD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01</w:t>
      </w:r>
    </w:p>
    <w:p w14:paraId="2F1BDD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23</w:t>
      </w:r>
    </w:p>
    <w:p w14:paraId="5B1AA6F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26</w:t>
      </w:r>
    </w:p>
    <w:p w14:paraId="288564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36</w:t>
      </w:r>
    </w:p>
    <w:p w14:paraId="206675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49</w:t>
      </w:r>
    </w:p>
    <w:p w14:paraId="15C610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50</w:t>
      </w:r>
    </w:p>
    <w:p w14:paraId="6A65D3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55</w:t>
      </w:r>
    </w:p>
    <w:p w14:paraId="5F7B25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59</w:t>
      </w:r>
    </w:p>
    <w:p w14:paraId="124A66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69</w:t>
      </w:r>
    </w:p>
    <w:p w14:paraId="4B50EE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83</w:t>
      </w:r>
    </w:p>
    <w:p w14:paraId="7ACF43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85</w:t>
      </w:r>
    </w:p>
    <w:p w14:paraId="7C5A23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293</w:t>
      </w:r>
    </w:p>
    <w:p w14:paraId="290C33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06</w:t>
      </w:r>
    </w:p>
    <w:p w14:paraId="541CD7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27</w:t>
      </w:r>
    </w:p>
    <w:p w14:paraId="717C797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32</w:t>
      </w:r>
    </w:p>
    <w:p w14:paraId="4F4DAC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33</w:t>
      </w:r>
    </w:p>
    <w:p w14:paraId="71DC50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37</w:t>
      </w:r>
    </w:p>
    <w:p w14:paraId="2BF6D7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40</w:t>
      </w:r>
    </w:p>
    <w:p w14:paraId="37A8355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41</w:t>
      </w:r>
    </w:p>
    <w:p w14:paraId="4B139D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49</w:t>
      </w:r>
    </w:p>
    <w:p w14:paraId="4A80CA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52</w:t>
      </w:r>
    </w:p>
    <w:p w14:paraId="49EEB2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56</w:t>
      </w:r>
    </w:p>
    <w:p w14:paraId="6538B8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65</w:t>
      </w:r>
    </w:p>
    <w:p w14:paraId="4C0A3D3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73</w:t>
      </w:r>
    </w:p>
    <w:p w14:paraId="3FDB74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75</w:t>
      </w:r>
    </w:p>
    <w:p w14:paraId="611D70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76</w:t>
      </w:r>
    </w:p>
    <w:p w14:paraId="41668BE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86</w:t>
      </w:r>
    </w:p>
    <w:p w14:paraId="1610FC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88</w:t>
      </w:r>
    </w:p>
    <w:p w14:paraId="24B092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395</w:t>
      </w:r>
    </w:p>
    <w:p w14:paraId="24E69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06</w:t>
      </w:r>
    </w:p>
    <w:p w14:paraId="3C41E7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08</w:t>
      </w:r>
    </w:p>
    <w:p w14:paraId="476C15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11</w:t>
      </w:r>
    </w:p>
    <w:p w14:paraId="1878B0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17</w:t>
      </w:r>
    </w:p>
    <w:p w14:paraId="690BFD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25</w:t>
      </w:r>
    </w:p>
    <w:p w14:paraId="0BFB81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34</w:t>
      </w:r>
    </w:p>
    <w:p w14:paraId="4A9999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39</w:t>
      </w:r>
    </w:p>
    <w:p w14:paraId="01B171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42</w:t>
      </w:r>
    </w:p>
    <w:p w14:paraId="0F4B0C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45</w:t>
      </w:r>
    </w:p>
    <w:p w14:paraId="4D3A42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49</w:t>
      </w:r>
    </w:p>
    <w:p w14:paraId="4F121D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52</w:t>
      </w:r>
    </w:p>
    <w:p w14:paraId="04F10E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66</w:t>
      </w:r>
    </w:p>
    <w:p w14:paraId="2ECA21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70</w:t>
      </w:r>
    </w:p>
    <w:p w14:paraId="1B7254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74</w:t>
      </w:r>
    </w:p>
    <w:p w14:paraId="0C1FB7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77</w:t>
      </w:r>
    </w:p>
    <w:p w14:paraId="37CB66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80</w:t>
      </w:r>
    </w:p>
    <w:p w14:paraId="11346A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81</w:t>
      </w:r>
    </w:p>
    <w:p w14:paraId="22F691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83</w:t>
      </w:r>
    </w:p>
    <w:p w14:paraId="6826F4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486</w:t>
      </w:r>
    </w:p>
    <w:p w14:paraId="396D01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7487</w:t>
      </w:r>
    </w:p>
    <w:p w14:paraId="25DD35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02</w:t>
      </w:r>
    </w:p>
    <w:p w14:paraId="3264D2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05</w:t>
      </w:r>
    </w:p>
    <w:p w14:paraId="60DC51B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15</w:t>
      </w:r>
    </w:p>
    <w:p w14:paraId="7F3784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16</w:t>
      </w:r>
    </w:p>
    <w:p w14:paraId="0FD154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30</w:t>
      </w:r>
    </w:p>
    <w:p w14:paraId="6C92E1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34</w:t>
      </w:r>
    </w:p>
    <w:p w14:paraId="59DAFC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64</w:t>
      </w:r>
    </w:p>
    <w:p w14:paraId="410742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71</w:t>
      </w:r>
    </w:p>
    <w:p w14:paraId="4E9C55E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84</w:t>
      </w:r>
    </w:p>
    <w:p w14:paraId="5E9834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85</w:t>
      </w:r>
    </w:p>
    <w:p w14:paraId="1033D9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92</w:t>
      </w:r>
    </w:p>
    <w:p w14:paraId="303DBF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96</w:t>
      </w:r>
    </w:p>
    <w:p w14:paraId="4BE6C6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597</w:t>
      </w:r>
    </w:p>
    <w:p w14:paraId="6F58B0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07</w:t>
      </w:r>
    </w:p>
    <w:p w14:paraId="387FAB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20</w:t>
      </w:r>
    </w:p>
    <w:p w14:paraId="14DC89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31</w:t>
      </w:r>
    </w:p>
    <w:p w14:paraId="6B8E72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32</w:t>
      </w:r>
    </w:p>
    <w:p w14:paraId="52BB33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46</w:t>
      </w:r>
    </w:p>
    <w:p w14:paraId="72A3103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47</w:t>
      </w:r>
    </w:p>
    <w:p w14:paraId="74B2875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49</w:t>
      </w:r>
    </w:p>
    <w:p w14:paraId="7FFF01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66</w:t>
      </w:r>
    </w:p>
    <w:p w14:paraId="74EE3C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70</w:t>
      </w:r>
    </w:p>
    <w:p w14:paraId="7282B2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677</w:t>
      </w:r>
    </w:p>
    <w:p w14:paraId="1B00719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10</w:t>
      </w:r>
    </w:p>
    <w:p w14:paraId="7B11D0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16</w:t>
      </w:r>
    </w:p>
    <w:p w14:paraId="756FC5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17</w:t>
      </w:r>
    </w:p>
    <w:p w14:paraId="5C08ED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26</w:t>
      </w:r>
    </w:p>
    <w:p w14:paraId="5D89C1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40</w:t>
      </w:r>
    </w:p>
    <w:p w14:paraId="08D1F1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43</w:t>
      </w:r>
    </w:p>
    <w:p w14:paraId="79258C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63</w:t>
      </w:r>
    </w:p>
    <w:p w14:paraId="307D6D7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66</w:t>
      </w:r>
    </w:p>
    <w:p w14:paraId="56DD066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67</w:t>
      </w:r>
    </w:p>
    <w:p w14:paraId="784C9D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73</w:t>
      </w:r>
    </w:p>
    <w:p w14:paraId="2E4314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79</w:t>
      </w:r>
    </w:p>
    <w:p w14:paraId="5E8142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81</w:t>
      </w:r>
    </w:p>
    <w:p w14:paraId="1FDD4C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82</w:t>
      </w:r>
    </w:p>
    <w:p w14:paraId="07BA5D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87</w:t>
      </w:r>
    </w:p>
    <w:p w14:paraId="13A27A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88</w:t>
      </w:r>
    </w:p>
    <w:p w14:paraId="5B51C3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93</w:t>
      </w:r>
    </w:p>
    <w:p w14:paraId="6ACA33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797</w:t>
      </w:r>
    </w:p>
    <w:p w14:paraId="6A3045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20</w:t>
      </w:r>
    </w:p>
    <w:p w14:paraId="58DA0B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26</w:t>
      </w:r>
    </w:p>
    <w:p w14:paraId="4004F7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27</w:t>
      </w:r>
    </w:p>
    <w:p w14:paraId="199F31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41</w:t>
      </w:r>
    </w:p>
    <w:p w14:paraId="0B2E1F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65</w:t>
      </w:r>
    </w:p>
    <w:p w14:paraId="03840C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72</w:t>
      </w:r>
    </w:p>
    <w:p w14:paraId="7BCCFE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73</w:t>
      </w:r>
    </w:p>
    <w:p w14:paraId="025C499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77</w:t>
      </w:r>
    </w:p>
    <w:p w14:paraId="297F5BE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87</w:t>
      </w:r>
    </w:p>
    <w:p w14:paraId="15F57C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97</w:t>
      </w:r>
    </w:p>
    <w:p w14:paraId="05A49B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898</w:t>
      </w:r>
    </w:p>
    <w:p w14:paraId="16F3E7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01</w:t>
      </w:r>
    </w:p>
    <w:p w14:paraId="25F69C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07</w:t>
      </w:r>
    </w:p>
    <w:p w14:paraId="00EB41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7916</w:t>
      </w:r>
    </w:p>
    <w:p w14:paraId="5C3F15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24</w:t>
      </w:r>
    </w:p>
    <w:p w14:paraId="7B1FB7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26</w:t>
      </w:r>
    </w:p>
    <w:p w14:paraId="0ACAFC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51</w:t>
      </w:r>
    </w:p>
    <w:p w14:paraId="283A03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60</w:t>
      </w:r>
    </w:p>
    <w:p w14:paraId="5492D6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69</w:t>
      </w:r>
    </w:p>
    <w:p w14:paraId="203B8D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75</w:t>
      </w:r>
    </w:p>
    <w:p w14:paraId="27AC2B9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86</w:t>
      </w:r>
    </w:p>
    <w:p w14:paraId="131025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7992</w:t>
      </w:r>
    </w:p>
    <w:p w14:paraId="6D72F9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27</w:t>
      </w:r>
    </w:p>
    <w:p w14:paraId="6ECEDC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34</w:t>
      </w:r>
    </w:p>
    <w:p w14:paraId="10E5D6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41</w:t>
      </w:r>
    </w:p>
    <w:p w14:paraId="5C6B81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61</w:t>
      </w:r>
    </w:p>
    <w:p w14:paraId="234C37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69</w:t>
      </w:r>
    </w:p>
    <w:p w14:paraId="3E036C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77</w:t>
      </w:r>
    </w:p>
    <w:p w14:paraId="2474F3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78</w:t>
      </w:r>
    </w:p>
    <w:p w14:paraId="35AB17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80</w:t>
      </w:r>
    </w:p>
    <w:p w14:paraId="7FA31C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89</w:t>
      </w:r>
    </w:p>
    <w:p w14:paraId="2F9715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91</w:t>
      </w:r>
    </w:p>
    <w:p w14:paraId="522F89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93</w:t>
      </w:r>
    </w:p>
    <w:p w14:paraId="04CBD2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95</w:t>
      </w:r>
    </w:p>
    <w:p w14:paraId="1A5CD3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099</w:t>
      </w:r>
    </w:p>
    <w:p w14:paraId="762E24E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02</w:t>
      </w:r>
    </w:p>
    <w:p w14:paraId="634B15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12</w:t>
      </w:r>
    </w:p>
    <w:p w14:paraId="528F35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37</w:t>
      </w:r>
    </w:p>
    <w:p w14:paraId="5AF14C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39</w:t>
      </w:r>
    </w:p>
    <w:p w14:paraId="761705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42</w:t>
      </w:r>
    </w:p>
    <w:p w14:paraId="6C456B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45</w:t>
      </w:r>
    </w:p>
    <w:p w14:paraId="3E4C10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47</w:t>
      </w:r>
    </w:p>
    <w:p w14:paraId="072CED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52</w:t>
      </w:r>
    </w:p>
    <w:p w14:paraId="619D32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54</w:t>
      </w:r>
    </w:p>
    <w:p w14:paraId="66A688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55</w:t>
      </w:r>
    </w:p>
    <w:p w14:paraId="1DC5EA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56</w:t>
      </w:r>
    </w:p>
    <w:p w14:paraId="4CCF5A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70</w:t>
      </w:r>
    </w:p>
    <w:p w14:paraId="49CB03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197</w:t>
      </w:r>
    </w:p>
    <w:p w14:paraId="0C3FB11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22</w:t>
      </w:r>
    </w:p>
    <w:p w14:paraId="027A2D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26</w:t>
      </w:r>
    </w:p>
    <w:p w14:paraId="2440C4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36</w:t>
      </w:r>
    </w:p>
    <w:p w14:paraId="63B0D0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52</w:t>
      </w:r>
    </w:p>
    <w:p w14:paraId="112C431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54</w:t>
      </w:r>
    </w:p>
    <w:p w14:paraId="6A15EA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55</w:t>
      </w:r>
    </w:p>
    <w:p w14:paraId="65C946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63</w:t>
      </w:r>
    </w:p>
    <w:p w14:paraId="758FBE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70</w:t>
      </w:r>
    </w:p>
    <w:p w14:paraId="269E47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71</w:t>
      </w:r>
    </w:p>
    <w:p w14:paraId="211C5DD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75</w:t>
      </w:r>
    </w:p>
    <w:p w14:paraId="5848BD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77</w:t>
      </w:r>
    </w:p>
    <w:p w14:paraId="798F1A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83</w:t>
      </w:r>
    </w:p>
    <w:p w14:paraId="0208E8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85</w:t>
      </w:r>
    </w:p>
    <w:p w14:paraId="2AC431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293</w:t>
      </w:r>
    </w:p>
    <w:p w14:paraId="43B86E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10</w:t>
      </w:r>
    </w:p>
    <w:p w14:paraId="157EB4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12</w:t>
      </w:r>
    </w:p>
    <w:p w14:paraId="38D384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19</w:t>
      </w:r>
    </w:p>
    <w:p w14:paraId="259CA3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38</w:t>
      </w:r>
    </w:p>
    <w:p w14:paraId="052E772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41</w:t>
      </w:r>
    </w:p>
    <w:p w14:paraId="629D1A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8342</w:t>
      </w:r>
    </w:p>
    <w:p w14:paraId="400A02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53</w:t>
      </w:r>
    </w:p>
    <w:p w14:paraId="5B1F62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64</w:t>
      </w:r>
    </w:p>
    <w:p w14:paraId="5E1DC2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74</w:t>
      </w:r>
    </w:p>
    <w:p w14:paraId="36C1C1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80</w:t>
      </w:r>
    </w:p>
    <w:p w14:paraId="42192D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87</w:t>
      </w:r>
    </w:p>
    <w:p w14:paraId="5B00DB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394</w:t>
      </w:r>
    </w:p>
    <w:p w14:paraId="4AE875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03</w:t>
      </w:r>
    </w:p>
    <w:p w14:paraId="52F938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04</w:t>
      </w:r>
    </w:p>
    <w:p w14:paraId="3E0C02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15</w:t>
      </w:r>
    </w:p>
    <w:p w14:paraId="6DC0126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18</w:t>
      </w:r>
    </w:p>
    <w:p w14:paraId="7C8E73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23</w:t>
      </w:r>
    </w:p>
    <w:p w14:paraId="7FFD41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24</w:t>
      </w:r>
    </w:p>
    <w:p w14:paraId="31C60C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34</w:t>
      </w:r>
    </w:p>
    <w:p w14:paraId="15EB13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38</w:t>
      </w:r>
    </w:p>
    <w:p w14:paraId="7654237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41</w:t>
      </w:r>
    </w:p>
    <w:p w14:paraId="14E09BC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42</w:t>
      </w:r>
    </w:p>
    <w:p w14:paraId="07C46F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52</w:t>
      </w:r>
    </w:p>
    <w:p w14:paraId="15F50A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53</w:t>
      </w:r>
    </w:p>
    <w:p w14:paraId="7490D0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67</w:t>
      </w:r>
    </w:p>
    <w:p w14:paraId="7296B9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74</w:t>
      </w:r>
    </w:p>
    <w:p w14:paraId="1B4FDB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478</w:t>
      </w:r>
    </w:p>
    <w:p w14:paraId="61AA41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07</w:t>
      </w:r>
    </w:p>
    <w:p w14:paraId="5BB0EE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12</w:t>
      </w:r>
    </w:p>
    <w:p w14:paraId="2DBB96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31</w:t>
      </w:r>
    </w:p>
    <w:p w14:paraId="10867D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44</w:t>
      </w:r>
    </w:p>
    <w:p w14:paraId="129725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48</w:t>
      </w:r>
    </w:p>
    <w:p w14:paraId="4B85C1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56</w:t>
      </w:r>
    </w:p>
    <w:p w14:paraId="65532E0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64</w:t>
      </w:r>
    </w:p>
    <w:p w14:paraId="4319BF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65</w:t>
      </w:r>
    </w:p>
    <w:p w14:paraId="4DE0D0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75</w:t>
      </w:r>
    </w:p>
    <w:p w14:paraId="449C56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80</w:t>
      </w:r>
    </w:p>
    <w:p w14:paraId="3CA0096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82</w:t>
      </w:r>
    </w:p>
    <w:p w14:paraId="629656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89</w:t>
      </w:r>
    </w:p>
    <w:p w14:paraId="3C7752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91</w:t>
      </w:r>
    </w:p>
    <w:p w14:paraId="48A3F6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595</w:t>
      </w:r>
    </w:p>
    <w:p w14:paraId="5542C0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02</w:t>
      </w:r>
    </w:p>
    <w:p w14:paraId="7CCF64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14</w:t>
      </w:r>
    </w:p>
    <w:p w14:paraId="3B4CAD6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32</w:t>
      </w:r>
    </w:p>
    <w:p w14:paraId="07A4E9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33</w:t>
      </w:r>
    </w:p>
    <w:p w14:paraId="5C8BF2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35</w:t>
      </w:r>
    </w:p>
    <w:p w14:paraId="7FE128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45</w:t>
      </w:r>
    </w:p>
    <w:p w14:paraId="7BD11B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46</w:t>
      </w:r>
    </w:p>
    <w:p w14:paraId="202B16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61</w:t>
      </w:r>
    </w:p>
    <w:p w14:paraId="301177A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62</w:t>
      </w:r>
    </w:p>
    <w:p w14:paraId="29286A8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63</w:t>
      </w:r>
    </w:p>
    <w:p w14:paraId="0E8CB3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67</w:t>
      </w:r>
    </w:p>
    <w:p w14:paraId="46CD82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69</w:t>
      </w:r>
    </w:p>
    <w:p w14:paraId="5517D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72</w:t>
      </w:r>
    </w:p>
    <w:p w14:paraId="0F3BA0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78</w:t>
      </w:r>
    </w:p>
    <w:p w14:paraId="7D7A9E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87</w:t>
      </w:r>
    </w:p>
    <w:p w14:paraId="64253A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88</w:t>
      </w:r>
    </w:p>
    <w:p w14:paraId="03512E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689</w:t>
      </w:r>
    </w:p>
    <w:p w14:paraId="5C82C5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10</w:t>
      </w:r>
    </w:p>
    <w:p w14:paraId="1FEE9C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8722</w:t>
      </w:r>
    </w:p>
    <w:p w14:paraId="1FFEDD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26</w:t>
      </w:r>
    </w:p>
    <w:p w14:paraId="0F89A92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53</w:t>
      </w:r>
    </w:p>
    <w:p w14:paraId="2F2B2F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67</w:t>
      </w:r>
    </w:p>
    <w:p w14:paraId="26C78F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69</w:t>
      </w:r>
    </w:p>
    <w:p w14:paraId="50CEEF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90</w:t>
      </w:r>
    </w:p>
    <w:p w14:paraId="2DD260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791</w:t>
      </w:r>
    </w:p>
    <w:p w14:paraId="7AD627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02</w:t>
      </w:r>
    </w:p>
    <w:p w14:paraId="04BAED5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18</w:t>
      </w:r>
    </w:p>
    <w:p w14:paraId="123099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23</w:t>
      </w:r>
    </w:p>
    <w:p w14:paraId="6D88E3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37</w:t>
      </w:r>
    </w:p>
    <w:p w14:paraId="378C8E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43</w:t>
      </w:r>
    </w:p>
    <w:p w14:paraId="264E23B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46</w:t>
      </w:r>
    </w:p>
    <w:p w14:paraId="1EBCD8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59</w:t>
      </w:r>
    </w:p>
    <w:p w14:paraId="4DCBA3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71</w:t>
      </w:r>
    </w:p>
    <w:p w14:paraId="185DE3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77</w:t>
      </w:r>
    </w:p>
    <w:p w14:paraId="64FE6AA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84</w:t>
      </w:r>
    </w:p>
    <w:p w14:paraId="0F4E0A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886</w:t>
      </w:r>
    </w:p>
    <w:p w14:paraId="3FF45E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01</w:t>
      </w:r>
    </w:p>
    <w:p w14:paraId="1CE7D96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10</w:t>
      </w:r>
    </w:p>
    <w:p w14:paraId="058C99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14</w:t>
      </w:r>
    </w:p>
    <w:p w14:paraId="7DF886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16</w:t>
      </w:r>
    </w:p>
    <w:p w14:paraId="424388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20</w:t>
      </w:r>
    </w:p>
    <w:p w14:paraId="33D0518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34</w:t>
      </w:r>
    </w:p>
    <w:p w14:paraId="59D48F4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46</w:t>
      </w:r>
    </w:p>
    <w:p w14:paraId="4A8A15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72</w:t>
      </w:r>
    </w:p>
    <w:p w14:paraId="2E6C6B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76</w:t>
      </w:r>
    </w:p>
    <w:p w14:paraId="106E69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78</w:t>
      </w:r>
    </w:p>
    <w:p w14:paraId="76CADD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79</w:t>
      </w:r>
    </w:p>
    <w:p w14:paraId="5F96F37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8998</w:t>
      </w:r>
    </w:p>
    <w:p w14:paraId="3D07B3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20</w:t>
      </w:r>
    </w:p>
    <w:p w14:paraId="6B6C5C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22</w:t>
      </w:r>
    </w:p>
    <w:p w14:paraId="37143B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25</w:t>
      </w:r>
    </w:p>
    <w:p w14:paraId="1E3239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27</w:t>
      </w:r>
    </w:p>
    <w:p w14:paraId="07D109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45</w:t>
      </w:r>
    </w:p>
    <w:p w14:paraId="797487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47</w:t>
      </w:r>
    </w:p>
    <w:p w14:paraId="068305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57</w:t>
      </w:r>
    </w:p>
    <w:p w14:paraId="6B8052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62</w:t>
      </w:r>
    </w:p>
    <w:p w14:paraId="34E2D6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68</w:t>
      </w:r>
    </w:p>
    <w:p w14:paraId="7D5652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77</w:t>
      </w:r>
    </w:p>
    <w:p w14:paraId="73B194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085</w:t>
      </w:r>
    </w:p>
    <w:p w14:paraId="7E95ED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05</w:t>
      </w:r>
    </w:p>
    <w:p w14:paraId="58D1DE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10</w:t>
      </w:r>
    </w:p>
    <w:p w14:paraId="065DDB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20</w:t>
      </w:r>
    </w:p>
    <w:p w14:paraId="59A98D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37</w:t>
      </w:r>
    </w:p>
    <w:p w14:paraId="58B33E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46</w:t>
      </w:r>
    </w:p>
    <w:p w14:paraId="6F664D9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47</w:t>
      </w:r>
    </w:p>
    <w:p w14:paraId="42BABD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70</w:t>
      </w:r>
    </w:p>
    <w:p w14:paraId="11037F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71</w:t>
      </w:r>
    </w:p>
    <w:p w14:paraId="4E4FB7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172</w:t>
      </w:r>
    </w:p>
    <w:p w14:paraId="633C0A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03</w:t>
      </w:r>
    </w:p>
    <w:p w14:paraId="1178AFD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12</w:t>
      </w:r>
    </w:p>
    <w:p w14:paraId="5DFE03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13</w:t>
      </w:r>
    </w:p>
    <w:p w14:paraId="74E0BF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21</w:t>
      </w:r>
    </w:p>
    <w:p w14:paraId="6D2E94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9227</w:t>
      </w:r>
    </w:p>
    <w:p w14:paraId="2EF7500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29</w:t>
      </w:r>
    </w:p>
    <w:p w14:paraId="60C6C42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37</w:t>
      </w:r>
    </w:p>
    <w:p w14:paraId="445F3C2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43</w:t>
      </w:r>
    </w:p>
    <w:p w14:paraId="149331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48</w:t>
      </w:r>
    </w:p>
    <w:p w14:paraId="6DE1E8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53</w:t>
      </w:r>
    </w:p>
    <w:p w14:paraId="0E9A0D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58</w:t>
      </w:r>
    </w:p>
    <w:p w14:paraId="4716B2E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83</w:t>
      </w:r>
    </w:p>
    <w:p w14:paraId="4CD9BF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88</w:t>
      </w:r>
    </w:p>
    <w:p w14:paraId="58A0EA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299</w:t>
      </w:r>
    </w:p>
    <w:p w14:paraId="3044A9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01</w:t>
      </w:r>
    </w:p>
    <w:p w14:paraId="5517FB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20</w:t>
      </w:r>
    </w:p>
    <w:p w14:paraId="14135C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28</w:t>
      </w:r>
    </w:p>
    <w:p w14:paraId="45DC16E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35</w:t>
      </w:r>
    </w:p>
    <w:p w14:paraId="2766EA5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56</w:t>
      </w:r>
    </w:p>
    <w:p w14:paraId="3237F5D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65</w:t>
      </w:r>
    </w:p>
    <w:p w14:paraId="27DE75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66</w:t>
      </w:r>
    </w:p>
    <w:p w14:paraId="1C550F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68</w:t>
      </w:r>
    </w:p>
    <w:p w14:paraId="062EDE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91</w:t>
      </w:r>
    </w:p>
    <w:p w14:paraId="4F1610B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392</w:t>
      </w:r>
    </w:p>
    <w:p w14:paraId="1C8C48C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00</w:t>
      </w:r>
    </w:p>
    <w:p w14:paraId="4CCFA2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02</w:t>
      </w:r>
    </w:p>
    <w:p w14:paraId="5496FD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04</w:t>
      </w:r>
    </w:p>
    <w:p w14:paraId="3F8E93A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10</w:t>
      </w:r>
    </w:p>
    <w:p w14:paraId="5BC3B4F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19</w:t>
      </w:r>
    </w:p>
    <w:p w14:paraId="7E02BAF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22</w:t>
      </w:r>
    </w:p>
    <w:p w14:paraId="49CAFE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25</w:t>
      </w:r>
    </w:p>
    <w:p w14:paraId="0B86E9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34</w:t>
      </w:r>
    </w:p>
    <w:p w14:paraId="51B9DBA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50</w:t>
      </w:r>
    </w:p>
    <w:p w14:paraId="622D4A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52</w:t>
      </w:r>
    </w:p>
    <w:p w14:paraId="7E8DE6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53</w:t>
      </w:r>
    </w:p>
    <w:p w14:paraId="24BDB87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56</w:t>
      </w:r>
    </w:p>
    <w:p w14:paraId="1D5A69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58</w:t>
      </w:r>
    </w:p>
    <w:p w14:paraId="3095C1E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62</w:t>
      </w:r>
    </w:p>
    <w:p w14:paraId="7C3CBED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65</w:t>
      </w:r>
    </w:p>
    <w:p w14:paraId="41731F7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72</w:t>
      </w:r>
    </w:p>
    <w:p w14:paraId="788B09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79</w:t>
      </w:r>
    </w:p>
    <w:p w14:paraId="0901C5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88</w:t>
      </w:r>
    </w:p>
    <w:p w14:paraId="23FC9C9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89</w:t>
      </w:r>
    </w:p>
    <w:p w14:paraId="2D10C5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91</w:t>
      </w:r>
    </w:p>
    <w:p w14:paraId="777FD9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94</w:t>
      </w:r>
    </w:p>
    <w:p w14:paraId="7ED27E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499</w:t>
      </w:r>
    </w:p>
    <w:p w14:paraId="6C4C2B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02</w:t>
      </w:r>
    </w:p>
    <w:p w14:paraId="412F90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11</w:t>
      </w:r>
    </w:p>
    <w:p w14:paraId="58C63A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24</w:t>
      </w:r>
    </w:p>
    <w:p w14:paraId="47B041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36</w:t>
      </w:r>
    </w:p>
    <w:p w14:paraId="4FC60DD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37</w:t>
      </w:r>
    </w:p>
    <w:p w14:paraId="7C0E26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53</w:t>
      </w:r>
    </w:p>
    <w:p w14:paraId="45F0B92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56</w:t>
      </w:r>
    </w:p>
    <w:p w14:paraId="3EFC43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569</w:t>
      </w:r>
    </w:p>
    <w:p w14:paraId="6EA3EA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18</w:t>
      </w:r>
    </w:p>
    <w:p w14:paraId="216B59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21</w:t>
      </w:r>
    </w:p>
    <w:p w14:paraId="2E4907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26</w:t>
      </w:r>
    </w:p>
    <w:p w14:paraId="42B9AE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32</w:t>
      </w:r>
    </w:p>
    <w:p w14:paraId="6861A4D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69633</w:t>
      </w:r>
    </w:p>
    <w:p w14:paraId="04FE45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44</w:t>
      </w:r>
    </w:p>
    <w:p w14:paraId="29B6138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52</w:t>
      </w:r>
    </w:p>
    <w:p w14:paraId="49174F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61</w:t>
      </w:r>
    </w:p>
    <w:p w14:paraId="1E4AE8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66</w:t>
      </w:r>
    </w:p>
    <w:p w14:paraId="3ACA911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67</w:t>
      </w:r>
    </w:p>
    <w:p w14:paraId="082E34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72</w:t>
      </w:r>
    </w:p>
    <w:p w14:paraId="6F8F65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88</w:t>
      </w:r>
    </w:p>
    <w:p w14:paraId="6B3237B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689</w:t>
      </w:r>
    </w:p>
    <w:p w14:paraId="008F9DA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01</w:t>
      </w:r>
    </w:p>
    <w:p w14:paraId="20A0D2F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02</w:t>
      </w:r>
    </w:p>
    <w:p w14:paraId="54CADE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16</w:t>
      </w:r>
    </w:p>
    <w:p w14:paraId="05D6CC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38</w:t>
      </w:r>
    </w:p>
    <w:p w14:paraId="1C79CF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46</w:t>
      </w:r>
    </w:p>
    <w:p w14:paraId="080C9F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55</w:t>
      </w:r>
    </w:p>
    <w:p w14:paraId="675A46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67</w:t>
      </w:r>
    </w:p>
    <w:p w14:paraId="0D5EA27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78</w:t>
      </w:r>
    </w:p>
    <w:p w14:paraId="028BC9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82</w:t>
      </w:r>
    </w:p>
    <w:p w14:paraId="47B5BA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87</w:t>
      </w:r>
    </w:p>
    <w:p w14:paraId="21BBF2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789</w:t>
      </w:r>
    </w:p>
    <w:p w14:paraId="424B8D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03</w:t>
      </w:r>
    </w:p>
    <w:p w14:paraId="6788E7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06</w:t>
      </w:r>
    </w:p>
    <w:p w14:paraId="0A3609E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15</w:t>
      </w:r>
    </w:p>
    <w:p w14:paraId="56277D9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22</w:t>
      </w:r>
    </w:p>
    <w:p w14:paraId="440B23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23</w:t>
      </w:r>
    </w:p>
    <w:p w14:paraId="7A54AD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25</w:t>
      </w:r>
    </w:p>
    <w:p w14:paraId="1D9AE55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33</w:t>
      </w:r>
    </w:p>
    <w:p w14:paraId="5A5BEF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42</w:t>
      </w:r>
    </w:p>
    <w:p w14:paraId="13EDA58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43</w:t>
      </w:r>
    </w:p>
    <w:p w14:paraId="1EF3F8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55</w:t>
      </w:r>
    </w:p>
    <w:p w14:paraId="1092D7C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56</w:t>
      </w:r>
    </w:p>
    <w:p w14:paraId="6C6D64C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58</w:t>
      </w:r>
    </w:p>
    <w:p w14:paraId="3BC024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61</w:t>
      </w:r>
    </w:p>
    <w:p w14:paraId="55554A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69</w:t>
      </w:r>
    </w:p>
    <w:p w14:paraId="441E99A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870</w:t>
      </w:r>
    </w:p>
    <w:p w14:paraId="64F873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22</w:t>
      </w:r>
    </w:p>
    <w:p w14:paraId="2A77CB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23</w:t>
      </w:r>
    </w:p>
    <w:p w14:paraId="50B50E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36</w:t>
      </w:r>
    </w:p>
    <w:p w14:paraId="4CF1BD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41</w:t>
      </w:r>
    </w:p>
    <w:p w14:paraId="70F4D7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43</w:t>
      </w:r>
    </w:p>
    <w:p w14:paraId="7C05A26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59</w:t>
      </w:r>
    </w:p>
    <w:p w14:paraId="7F338E4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62</w:t>
      </w:r>
    </w:p>
    <w:p w14:paraId="77E6ED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79</w:t>
      </w:r>
    </w:p>
    <w:p w14:paraId="713E87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91</w:t>
      </w:r>
    </w:p>
    <w:p w14:paraId="06CDF2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96</w:t>
      </w:r>
    </w:p>
    <w:p w14:paraId="25E1C6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69997</w:t>
      </w:r>
    </w:p>
    <w:p w14:paraId="6177F0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08</w:t>
      </w:r>
    </w:p>
    <w:p w14:paraId="514FBB0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33</w:t>
      </w:r>
    </w:p>
    <w:p w14:paraId="7AC5BF5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46</w:t>
      </w:r>
    </w:p>
    <w:p w14:paraId="0F49A2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54</w:t>
      </w:r>
    </w:p>
    <w:p w14:paraId="16E070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55</w:t>
      </w:r>
    </w:p>
    <w:p w14:paraId="3B4E35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62</w:t>
      </w:r>
    </w:p>
    <w:p w14:paraId="427759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63</w:t>
      </w:r>
    </w:p>
    <w:p w14:paraId="77A7E7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69</w:t>
      </w:r>
    </w:p>
    <w:p w14:paraId="7F5AD8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70077</w:t>
      </w:r>
    </w:p>
    <w:p w14:paraId="5B4379C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94</w:t>
      </w:r>
    </w:p>
    <w:p w14:paraId="46A41B6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095</w:t>
      </w:r>
    </w:p>
    <w:p w14:paraId="20BC93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01</w:t>
      </w:r>
    </w:p>
    <w:p w14:paraId="7D8538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15</w:t>
      </w:r>
    </w:p>
    <w:p w14:paraId="7AC73C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17</w:t>
      </w:r>
    </w:p>
    <w:p w14:paraId="485C83A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20</w:t>
      </w:r>
    </w:p>
    <w:p w14:paraId="2033A0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23</w:t>
      </w:r>
    </w:p>
    <w:p w14:paraId="77AF408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30</w:t>
      </w:r>
    </w:p>
    <w:p w14:paraId="194AAF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31</w:t>
      </w:r>
    </w:p>
    <w:p w14:paraId="613F112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36</w:t>
      </w:r>
    </w:p>
    <w:p w14:paraId="4B81716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43</w:t>
      </w:r>
    </w:p>
    <w:p w14:paraId="3FE7BE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50</w:t>
      </w:r>
    </w:p>
    <w:p w14:paraId="3887F96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58</w:t>
      </w:r>
    </w:p>
    <w:p w14:paraId="5377CD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63</w:t>
      </w:r>
    </w:p>
    <w:p w14:paraId="362660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64</w:t>
      </w:r>
    </w:p>
    <w:p w14:paraId="795085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75</w:t>
      </w:r>
    </w:p>
    <w:p w14:paraId="21274D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83</w:t>
      </w:r>
    </w:p>
    <w:p w14:paraId="7BD3DC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86</w:t>
      </w:r>
    </w:p>
    <w:p w14:paraId="09B4323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196</w:t>
      </w:r>
    </w:p>
    <w:p w14:paraId="60F6B10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00</w:t>
      </w:r>
    </w:p>
    <w:p w14:paraId="72F360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13</w:t>
      </w:r>
    </w:p>
    <w:p w14:paraId="7DD61F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17</w:t>
      </w:r>
    </w:p>
    <w:p w14:paraId="1A964D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19</w:t>
      </w:r>
    </w:p>
    <w:p w14:paraId="13160C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23</w:t>
      </w:r>
    </w:p>
    <w:p w14:paraId="4FDE76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26</w:t>
      </w:r>
    </w:p>
    <w:p w14:paraId="2485A57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28</w:t>
      </w:r>
    </w:p>
    <w:p w14:paraId="362881C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35</w:t>
      </w:r>
    </w:p>
    <w:p w14:paraId="4B07325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46</w:t>
      </w:r>
    </w:p>
    <w:p w14:paraId="6E2404C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47</w:t>
      </w:r>
    </w:p>
    <w:p w14:paraId="76D8552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48</w:t>
      </w:r>
    </w:p>
    <w:p w14:paraId="6448AE8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51</w:t>
      </w:r>
    </w:p>
    <w:p w14:paraId="535C9C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54</w:t>
      </w:r>
    </w:p>
    <w:p w14:paraId="22DD85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55</w:t>
      </w:r>
    </w:p>
    <w:p w14:paraId="275A93C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65</w:t>
      </w:r>
    </w:p>
    <w:p w14:paraId="58E4DD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68</w:t>
      </w:r>
    </w:p>
    <w:p w14:paraId="5F1E53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93</w:t>
      </w:r>
    </w:p>
    <w:p w14:paraId="296A8ED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94</w:t>
      </w:r>
    </w:p>
    <w:p w14:paraId="77F59FB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295</w:t>
      </w:r>
    </w:p>
    <w:p w14:paraId="24FE48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00</w:t>
      </w:r>
    </w:p>
    <w:p w14:paraId="4A3399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13</w:t>
      </w:r>
    </w:p>
    <w:p w14:paraId="3890E8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38</w:t>
      </w:r>
    </w:p>
    <w:p w14:paraId="2A2F6A3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41</w:t>
      </w:r>
    </w:p>
    <w:p w14:paraId="78099FE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42</w:t>
      </w:r>
    </w:p>
    <w:p w14:paraId="24496E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55</w:t>
      </w:r>
    </w:p>
    <w:p w14:paraId="3017E37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67</w:t>
      </w:r>
    </w:p>
    <w:p w14:paraId="1F7E585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68</w:t>
      </w:r>
    </w:p>
    <w:p w14:paraId="4D101B6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389</w:t>
      </w:r>
    </w:p>
    <w:p w14:paraId="7DF947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05</w:t>
      </w:r>
    </w:p>
    <w:p w14:paraId="5F3E420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23</w:t>
      </w:r>
    </w:p>
    <w:p w14:paraId="727722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26</w:t>
      </w:r>
    </w:p>
    <w:p w14:paraId="5F62A9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27</w:t>
      </w:r>
    </w:p>
    <w:p w14:paraId="671771A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38</w:t>
      </w:r>
    </w:p>
    <w:p w14:paraId="09712A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42</w:t>
      </w:r>
    </w:p>
    <w:p w14:paraId="556DE33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70443</w:t>
      </w:r>
    </w:p>
    <w:p w14:paraId="73B371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46</w:t>
      </w:r>
    </w:p>
    <w:p w14:paraId="4620B8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57</w:t>
      </w:r>
    </w:p>
    <w:p w14:paraId="7048A0A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64</w:t>
      </w:r>
    </w:p>
    <w:p w14:paraId="2D47EB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73</w:t>
      </w:r>
    </w:p>
    <w:p w14:paraId="3B2C10D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80</w:t>
      </w:r>
    </w:p>
    <w:p w14:paraId="249018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89</w:t>
      </w:r>
    </w:p>
    <w:p w14:paraId="471AD9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98</w:t>
      </w:r>
    </w:p>
    <w:p w14:paraId="6C209E0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499</w:t>
      </w:r>
    </w:p>
    <w:p w14:paraId="3A5B2F0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02</w:t>
      </w:r>
    </w:p>
    <w:p w14:paraId="572750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05</w:t>
      </w:r>
    </w:p>
    <w:p w14:paraId="1A369A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11</w:t>
      </w:r>
    </w:p>
    <w:p w14:paraId="3BD3E3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21</w:t>
      </w:r>
    </w:p>
    <w:p w14:paraId="4ADBA04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27</w:t>
      </w:r>
    </w:p>
    <w:p w14:paraId="66A007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31</w:t>
      </w:r>
    </w:p>
    <w:p w14:paraId="2457242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33</w:t>
      </w:r>
    </w:p>
    <w:p w14:paraId="3E13A5B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34</w:t>
      </w:r>
    </w:p>
    <w:p w14:paraId="12CA4A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54</w:t>
      </w:r>
    </w:p>
    <w:p w14:paraId="758E9B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61</w:t>
      </w:r>
    </w:p>
    <w:p w14:paraId="7B0227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62</w:t>
      </w:r>
    </w:p>
    <w:p w14:paraId="1CA2D8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74</w:t>
      </w:r>
    </w:p>
    <w:p w14:paraId="2E50E34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75</w:t>
      </w:r>
    </w:p>
    <w:p w14:paraId="702CFF4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81</w:t>
      </w:r>
    </w:p>
    <w:p w14:paraId="094B10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584</w:t>
      </w:r>
    </w:p>
    <w:p w14:paraId="1FBB5B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07</w:t>
      </w:r>
    </w:p>
    <w:p w14:paraId="719F74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13</w:t>
      </w:r>
    </w:p>
    <w:p w14:paraId="0D3CC1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35</w:t>
      </w:r>
    </w:p>
    <w:p w14:paraId="6EC8DF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44</w:t>
      </w:r>
    </w:p>
    <w:p w14:paraId="2B2AA9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49</w:t>
      </w:r>
    </w:p>
    <w:p w14:paraId="1EA2F2F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53</w:t>
      </w:r>
    </w:p>
    <w:p w14:paraId="6C4FD8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70</w:t>
      </w:r>
    </w:p>
    <w:p w14:paraId="4E3FFFD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81</w:t>
      </w:r>
    </w:p>
    <w:p w14:paraId="084695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686</w:t>
      </w:r>
    </w:p>
    <w:p w14:paraId="16DB702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10</w:t>
      </w:r>
    </w:p>
    <w:p w14:paraId="7B6ABB0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21</w:t>
      </w:r>
    </w:p>
    <w:p w14:paraId="48959EC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25</w:t>
      </w:r>
    </w:p>
    <w:p w14:paraId="2EF860B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27</w:t>
      </w:r>
    </w:p>
    <w:p w14:paraId="09A2A64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28</w:t>
      </w:r>
    </w:p>
    <w:p w14:paraId="3FD1667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30</w:t>
      </w:r>
    </w:p>
    <w:p w14:paraId="5F5546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57</w:t>
      </w:r>
    </w:p>
    <w:p w14:paraId="656FA0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59</w:t>
      </w:r>
    </w:p>
    <w:p w14:paraId="0673D40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66</w:t>
      </w:r>
    </w:p>
    <w:p w14:paraId="2499FFD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74</w:t>
      </w:r>
    </w:p>
    <w:p w14:paraId="42F79E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83</w:t>
      </w:r>
    </w:p>
    <w:p w14:paraId="30803A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84</w:t>
      </w:r>
    </w:p>
    <w:p w14:paraId="4252F98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85</w:t>
      </w:r>
    </w:p>
    <w:p w14:paraId="043AB2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86</w:t>
      </w:r>
    </w:p>
    <w:p w14:paraId="5AD4A8F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90</w:t>
      </w:r>
    </w:p>
    <w:p w14:paraId="2B6337F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794</w:t>
      </w:r>
    </w:p>
    <w:p w14:paraId="1867D5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04</w:t>
      </w:r>
    </w:p>
    <w:p w14:paraId="627496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05</w:t>
      </w:r>
    </w:p>
    <w:p w14:paraId="2DB4667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25</w:t>
      </w:r>
    </w:p>
    <w:p w14:paraId="7CCCE2C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65</w:t>
      </w:r>
    </w:p>
    <w:p w14:paraId="5B25324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69</w:t>
      </w:r>
    </w:p>
    <w:p w14:paraId="3D05BD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70877</w:t>
      </w:r>
    </w:p>
    <w:p w14:paraId="2045D78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94</w:t>
      </w:r>
    </w:p>
    <w:p w14:paraId="326A92A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897</w:t>
      </w:r>
    </w:p>
    <w:p w14:paraId="3D8858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06</w:t>
      </w:r>
    </w:p>
    <w:p w14:paraId="32B12B3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20</w:t>
      </w:r>
    </w:p>
    <w:p w14:paraId="51D3A64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23</w:t>
      </w:r>
    </w:p>
    <w:p w14:paraId="3F9E24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32</w:t>
      </w:r>
    </w:p>
    <w:p w14:paraId="30ECB7E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81</w:t>
      </w:r>
    </w:p>
    <w:p w14:paraId="0458A0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82</w:t>
      </w:r>
    </w:p>
    <w:p w14:paraId="572121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83</w:t>
      </w:r>
    </w:p>
    <w:p w14:paraId="2D12AB1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84</w:t>
      </w:r>
    </w:p>
    <w:p w14:paraId="403AA09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0996</w:t>
      </w:r>
    </w:p>
    <w:p w14:paraId="2430B2A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03</w:t>
      </w:r>
    </w:p>
    <w:p w14:paraId="7B418D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08</w:t>
      </w:r>
    </w:p>
    <w:p w14:paraId="1CD1C42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11</w:t>
      </w:r>
    </w:p>
    <w:p w14:paraId="365EC6B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21</w:t>
      </w:r>
    </w:p>
    <w:p w14:paraId="6CF922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37</w:t>
      </w:r>
    </w:p>
    <w:p w14:paraId="2CABB8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61</w:t>
      </w:r>
    </w:p>
    <w:p w14:paraId="52C454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66</w:t>
      </w:r>
    </w:p>
    <w:p w14:paraId="50FC1BF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68</w:t>
      </w:r>
    </w:p>
    <w:p w14:paraId="72C987D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71</w:t>
      </w:r>
    </w:p>
    <w:p w14:paraId="386DAE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90</w:t>
      </w:r>
    </w:p>
    <w:p w14:paraId="62BC27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91</w:t>
      </w:r>
    </w:p>
    <w:p w14:paraId="673427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092</w:t>
      </w:r>
    </w:p>
    <w:p w14:paraId="56CCB51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05</w:t>
      </w:r>
    </w:p>
    <w:p w14:paraId="064BE0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20</w:t>
      </w:r>
    </w:p>
    <w:p w14:paraId="27DDB6D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23</w:t>
      </w:r>
    </w:p>
    <w:p w14:paraId="7FBB67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33</w:t>
      </w:r>
    </w:p>
    <w:p w14:paraId="536DA34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35</w:t>
      </w:r>
    </w:p>
    <w:p w14:paraId="301EE71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43</w:t>
      </w:r>
    </w:p>
    <w:p w14:paraId="2C942B9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59</w:t>
      </w:r>
    </w:p>
    <w:p w14:paraId="4B58BEE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64</w:t>
      </w:r>
    </w:p>
    <w:p w14:paraId="269FB01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69</w:t>
      </w:r>
    </w:p>
    <w:p w14:paraId="5732D02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71</w:t>
      </w:r>
    </w:p>
    <w:p w14:paraId="5368165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72</w:t>
      </w:r>
    </w:p>
    <w:p w14:paraId="5B2D43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182</w:t>
      </w:r>
    </w:p>
    <w:p w14:paraId="728EB42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00</w:t>
      </w:r>
    </w:p>
    <w:p w14:paraId="67A36F6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03</w:t>
      </w:r>
    </w:p>
    <w:p w14:paraId="03F688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12</w:t>
      </w:r>
    </w:p>
    <w:p w14:paraId="23D70A4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13</w:t>
      </w:r>
    </w:p>
    <w:p w14:paraId="0BB1EA4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15</w:t>
      </w:r>
    </w:p>
    <w:p w14:paraId="4375B79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19</w:t>
      </w:r>
    </w:p>
    <w:p w14:paraId="16117AE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24</w:t>
      </w:r>
    </w:p>
    <w:p w14:paraId="37A559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28</w:t>
      </w:r>
    </w:p>
    <w:p w14:paraId="5D63513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31</w:t>
      </w:r>
    </w:p>
    <w:p w14:paraId="4630209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32</w:t>
      </w:r>
    </w:p>
    <w:p w14:paraId="3F5F511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66</w:t>
      </w:r>
    </w:p>
    <w:p w14:paraId="46B6D2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91</w:t>
      </w:r>
    </w:p>
    <w:p w14:paraId="6EB439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292</w:t>
      </w:r>
    </w:p>
    <w:p w14:paraId="1305444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06</w:t>
      </w:r>
    </w:p>
    <w:p w14:paraId="4C197E0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10</w:t>
      </w:r>
    </w:p>
    <w:p w14:paraId="0905E1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12</w:t>
      </w:r>
    </w:p>
    <w:p w14:paraId="41AD07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14</w:t>
      </w:r>
    </w:p>
    <w:p w14:paraId="2607529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21</w:t>
      </w:r>
    </w:p>
    <w:p w14:paraId="01F81E5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71328</w:t>
      </w:r>
    </w:p>
    <w:p w14:paraId="26B0748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41</w:t>
      </w:r>
    </w:p>
    <w:p w14:paraId="5A741E9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51</w:t>
      </w:r>
    </w:p>
    <w:p w14:paraId="33C7524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61</w:t>
      </w:r>
    </w:p>
    <w:p w14:paraId="00ABBD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72</w:t>
      </w:r>
    </w:p>
    <w:p w14:paraId="578D722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381</w:t>
      </w:r>
    </w:p>
    <w:p w14:paraId="68603CC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07</w:t>
      </w:r>
    </w:p>
    <w:p w14:paraId="4F09372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16</w:t>
      </w:r>
    </w:p>
    <w:p w14:paraId="2F94986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17</w:t>
      </w:r>
    </w:p>
    <w:p w14:paraId="72A654D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19</w:t>
      </w:r>
    </w:p>
    <w:p w14:paraId="7212B91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20</w:t>
      </w:r>
    </w:p>
    <w:p w14:paraId="5354801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22</w:t>
      </w:r>
    </w:p>
    <w:p w14:paraId="6BC334F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28</w:t>
      </w:r>
    </w:p>
    <w:p w14:paraId="3AD2F7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30</w:t>
      </w:r>
    </w:p>
    <w:p w14:paraId="4A5C0D4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36</w:t>
      </w:r>
    </w:p>
    <w:p w14:paraId="4876440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49</w:t>
      </w:r>
    </w:p>
    <w:p w14:paraId="7C1D3F5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52</w:t>
      </w:r>
    </w:p>
    <w:p w14:paraId="0915168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55</w:t>
      </w:r>
    </w:p>
    <w:p w14:paraId="090CF11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68</w:t>
      </w:r>
    </w:p>
    <w:p w14:paraId="5088AE0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73</w:t>
      </w:r>
    </w:p>
    <w:p w14:paraId="268849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482</w:t>
      </w:r>
    </w:p>
    <w:p w14:paraId="556E59B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09</w:t>
      </w:r>
    </w:p>
    <w:p w14:paraId="05748F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25</w:t>
      </w:r>
    </w:p>
    <w:p w14:paraId="63C27E1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26</w:t>
      </w:r>
    </w:p>
    <w:p w14:paraId="376D2AE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31</w:t>
      </w:r>
    </w:p>
    <w:p w14:paraId="7212B56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36</w:t>
      </w:r>
    </w:p>
    <w:p w14:paraId="52C53A8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40</w:t>
      </w:r>
    </w:p>
    <w:p w14:paraId="73643E3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44</w:t>
      </w:r>
    </w:p>
    <w:p w14:paraId="67B39B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55</w:t>
      </w:r>
    </w:p>
    <w:p w14:paraId="7066F6D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59</w:t>
      </w:r>
    </w:p>
    <w:p w14:paraId="391941A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77</w:t>
      </w:r>
    </w:p>
    <w:p w14:paraId="18F91EC1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80</w:t>
      </w:r>
    </w:p>
    <w:p w14:paraId="281D9F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81</w:t>
      </w:r>
    </w:p>
    <w:p w14:paraId="138036A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84</w:t>
      </w:r>
    </w:p>
    <w:p w14:paraId="38BD737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91</w:t>
      </w:r>
    </w:p>
    <w:p w14:paraId="570485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595</w:t>
      </w:r>
    </w:p>
    <w:p w14:paraId="63920D0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04</w:t>
      </w:r>
    </w:p>
    <w:p w14:paraId="750A36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05</w:t>
      </w:r>
    </w:p>
    <w:p w14:paraId="23D3399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15</w:t>
      </w:r>
    </w:p>
    <w:p w14:paraId="7955201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25</w:t>
      </w:r>
    </w:p>
    <w:p w14:paraId="51BDAC3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26</w:t>
      </w:r>
    </w:p>
    <w:p w14:paraId="7485608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35</w:t>
      </w:r>
    </w:p>
    <w:p w14:paraId="3BD4CFA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39</w:t>
      </w:r>
    </w:p>
    <w:p w14:paraId="6E2EB4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40</w:t>
      </w:r>
    </w:p>
    <w:p w14:paraId="10C3D86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55</w:t>
      </w:r>
    </w:p>
    <w:p w14:paraId="4451B32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57</w:t>
      </w:r>
    </w:p>
    <w:p w14:paraId="0D536A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60</w:t>
      </w:r>
    </w:p>
    <w:p w14:paraId="543B404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678</w:t>
      </w:r>
    </w:p>
    <w:p w14:paraId="001CABC6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02</w:t>
      </w:r>
    </w:p>
    <w:p w14:paraId="66F67A3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12</w:t>
      </w:r>
    </w:p>
    <w:p w14:paraId="18BB34B3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15</w:t>
      </w:r>
    </w:p>
    <w:p w14:paraId="60E1790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18</w:t>
      </w:r>
    </w:p>
    <w:p w14:paraId="44ED4F7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30</w:t>
      </w:r>
    </w:p>
    <w:p w14:paraId="5F0DA7F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37</w:t>
      </w:r>
    </w:p>
    <w:p w14:paraId="29F0DF7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lastRenderedPageBreak/>
        <w:t>71741</w:t>
      </w:r>
    </w:p>
    <w:p w14:paraId="18B95E9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44</w:t>
      </w:r>
    </w:p>
    <w:p w14:paraId="1A6EFE48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48</w:t>
      </w:r>
    </w:p>
    <w:p w14:paraId="2F1DDCC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52</w:t>
      </w:r>
    </w:p>
    <w:p w14:paraId="27ACC41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65</w:t>
      </w:r>
    </w:p>
    <w:p w14:paraId="29EABC5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73</w:t>
      </w:r>
    </w:p>
    <w:p w14:paraId="2D47E1E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86</w:t>
      </w:r>
    </w:p>
    <w:p w14:paraId="39B1DFF0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793</w:t>
      </w:r>
    </w:p>
    <w:p w14:paraId="77E8DA8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03</w:t>
      </w:r>
    </w:p>
    <w:p w14:paraId="3B14F6F7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11</w:t>
      </w:r>
    </w:p>
    <w:p w14:paraId="2E532DE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13</w:t>
      </w:r>
    </w:p>
    <w:p w14:paraId="4815F93F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20</w:t>
      </w:r>
    </w:p>
    <w:p w14:paraId="0E07D46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24</w:t>
      </w:r>
    </w:p>
    <w:p w14:paraId="5D6C708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28</w:t>
      </w:r>
    </w:p>
    <w:p w14:paraId="242691BD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41</w:t>
      </w:r>
    </w:p>
    <w:p w14:paraId="76B1C232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46</w:t>
      </w:r>
    </w:p>
    <w:p w14:paraId="1C73DD6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49</w:t>
      </w:r>
    </w:p>
    <w:p w14:paraId="24012E7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57</w:t>
      </w:r>
    </w:p>
    <w:p w14:paraId="5C5FEBE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63</w:t>
      </w:r>
    </w:p>
    <w:p w14:paraId="66EA265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75</w:t>
      </w:r>
    </w:p>
    <w:p w14:paraId="3FCD58C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80</w:t>
      </w:r>
    </w:p>
    <w:p w14:paraId="43D4AD14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84</w:t>
      </w:r>
    </w:p>
    <w:p w14:paraId="5100B4BA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85</w:t>
      </w:r>
    </w:p>
    <w:p w14:paraId="232222F5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86</w:t>
      </w:r>
    </w:p>
    <w:p w14:paraId="6FA3CD3E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91</w:t>
      </w:r>
    </w:p>
    <w:p w14:paraId="7A05C539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97</w:t>
      </w:r>
    </w:p>
    <w:p w14:paraId="4A6C05BB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898</w:t>
      </w:r>
    </w:p>
    <w:p w14:paraId="2D24B1A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908</w:t>
      </w:r>
    </w:p>
    <w:p w14:paraId="73C0EC0C" w14:textId="77777777" w:rsidR="00B90A9C" w:rsidRPr="00B90A9C" w:rsidRDefault="00B90A9C" w:rsidP="00B90A9C">
      <w:pPr>
        <w:pStyle w:val="PlainText"/>
        <w:rPr>
          <w:rFonts w:ascii="Courier New" w:hAnsi="Courier New" w:cs="Courier New"/>
        </w:rPr>
      </w:pPr>
      <w:r w:rsidRPr="00B90A9C">
        <w:rPr>
          <w:rFonts w:ascii="Courier New" w:hAnsi="Courier New" w:cs="Courier New"/>
        </w:rPr>
        <w:t>71915</w:t>
      </w:r>
    </w:p>
    <w:sectPr w:rsidR="00B90A9C" w:rsidRPr="00B90A9C" w:rsidSect="00F032A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29"/>
    <w:rsid w:val="00553429"/>
    <w:rsid w:val="00863B07"/>
    <w:rsid w:val="00A73D46"/>
    <w:rsid w:val="00AE6D57"/>
    <w:rsid w:val="00B90A9C"/>
    <w:rsid w:val="00C9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521FB"/>
  <w15:chartTrackingRefBased/>
  <w15:docId w15:val="{1E812211-C830-1B42-8222-2CD02E1B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032A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32A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9</Pages>
  <Words>3314</Words>
  <Characters>18891</Characters>
  <Application>Microsoft Office Word</Application>
  <DocSecurity>0</DocSecurity>
  <Lines>157</Lines>
  <Paragraphs>44</Paragraphs>
  <ScaleCrop>false</ScaleCrop>
  <Company/>
  <LinksUpToDate>false</LinksUpToDate>
  <CharactersWithSpaces>2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, Douglas</dc:creator>
  <cp:keywords/>
  <dc:description/>
  <cp:lastModifiedBy>Conrad, Douglas</cp:lastModifiedBy>
  <cp:revision>2</cp:revision>
  <dcterms:created xsi:type="dcterms:W3CDTF">2023-07-07T17:34:00Z</dcterms:created>
  <dcterms:modified xsi:type="dcterms:W3CDTF">2023-07-07T17:34:00Z</dcterms:modified>
</cp:coreProperties>
</file>